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06F46" w14:textId="77777777" w:rsidR="00707004" w:rsidRPr="00A07D39" w:rsidRDefault="00707004" w:rsidP="007070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07D39">
        <w:rPr>
          <w:rFonts w:ascii="Times New Roman" w:hAnsi="Times New Roman" w:cs="Times New Roman"/>
          <w:b/>
          <w:bCs/>
          <w:color w:val="000000" w:themeColor="text1"/>
          <w:sz w:val="24"/>
        </w:rPr>
        <w:t>Table S1: Sequence of primers for qPCR and genotyping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5670"/>
      </w:tblGrid>
      <w:tr w:rsidR="00707004" w:rsidRPr="00A07D39" w14:paraId="747896D2" w14:textId="77777777" w:rsidTr="00A43A70">
        <w:tc>
          <w:tcPr>
            <w:tcW w:w="1413" w:type="dxa"/>
            <w:vAlign w:val="center"/>
          </w:tcPr>
          <w:p w14:paraId="29299C0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ame</w:t>
            </w:r>
          </w:p>
        </w:tc>
        <w:tc>
          <w:tcPr>
            <w:tcW w:w="6804" w:type="dxa"/>
            <w:gridSpan w:val="2"/>
            <w:vAlign w:val="center"/>
          </w:tcPr>
          <w:p w14:paraId="3C53C350" w14:textId="77777777" w:rsidR="00707004" w:rsidRPr="00A07D39" w:rsidRDefault="00707004" w:rsidP="00A43A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equence (5’ to 3’)</w:t>
            </w:r>
          </w:p>
        </w:tc>
      </w:tr>
      <w:tr w:rsidR="00707004" w:rsidRPr="00A07D39" w14:paraId="003BEF93" w14:textId="77777777" w:rsidTr="00A43A70">
        <w:tc>
          <w:tcPr>
            <w:tcW w:w="1413" w:type="dxa"/>
            <w:vMerge w:val="restart"/>
            <w:vAlign w:val="center"/>
          </w:tcPr>
          <w:p w14:paraId="513EF06C" w14:textId="314A2B89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S</w:t>
            </w:r>
            <w:r w:rsidR="00514C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dc</w:t>
            </w: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69A3C1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15FF5A6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CCCTTGGTGCCACTGGATA</w:t>
            </w:r>
          </w:p>
        </w:tc>
      </w:tr>
      <w:tr w:rsidR="00707004" w:rsidRPr="00A07D39" w14:paraId="24C7EF3D" w14:textId="77777777" w:rsidTr="00A43A70">
        <w:tc>
          <w:tcPr>
            <w:tcW w:w="1413" w:type="dxa"/>
            <w:vMerge/>
            <w:vAlign w:val="center"/>
          </w:tcPr>
          <w:p w14:paraId="166278D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AC206C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6089E2A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CAGTGCTGGACATGGATAC</w:t>
            </w:r>
          </w:p>
        </w:tc>
      </w:tr>
      <w:tr w:rsidR="00707004" w:rsidRPr="00A07D39" w14:paraId="6B5A43A0" w14:textId="77777777" w:rsidTr="00A43A70">
        <w:tc>
          <w:tcPr>
            <w:tcW w:w="1413" w:type="dxa"/>
            <w:vMerge w:val="restart"/>
            <w:vAlign w:val="center"/>
          </w:tcPr>
          <w:p w14:paraId="2531CC3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Hsl</w:t>
            </w:r>
            <w:proofErr w:type="spellEnd"/>
          </w:p>
        </w:tc>
        <w:tc>
          <w:tcPr>
            <w:tcW w:w="1134" w:type="dxa"/>
            <w:vAlign w:val="center"/>
          </w:tcPr>
          <w:p w14:paraId="0273C6F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2EA42CD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GGCACACCATTTTGACCTG</w:t>
            </w:r>
          </w:p>
        </w:tc>
      </w:tr>
      <w:tr w:rsidR="00707004" w:rsidRPr="00A07D39" w14:paraId="53AB24D2" w14:textId="77777777" w:rsidTr="00A43A70">
        <w:tc>
          <w:tcPr>
            <w:tcW w:w="1413" w:type="dxa"/>
            <w:vMerge/>
            <w:vAlign w:val="center"/>
          </w:tcPr>
          <w:p w14:paraId="00E12F1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9D8307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55C7238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TGCGGTTAGAAGCCACATAG</w:t>
            </w:r>
          </w:p>
        </w:tc>
      </w:tr>
      <w:tr w:rsidR="00707004" w:rsidRPr="00A07D39" w14:paraId="7FD34B46" w14:textId="77777777" w:rsidTr="00A43A70">
        <w:tc>
          <w:tcPr>
            <w:tcW w:w="1413" w:type="dxa"/>
            <w:vMerge w:val="restart"/>
            <w:vAlign w:val="center"/>
          </w:tcPr>
          <w:p w14:paraId="67B0754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tgl</w:t>
            </w:r>
            <w:proofErr w:type="spellEnd"/>
          </w:p>
        </w:tc>
        <w:tc>
          <w:tcPr>
            <w:tcW w:w="1134" w:type="dxa"/>
            <w:vAlign w:val="center"/>
          </w:tcPr>
          <w:p w14:paraId="778F778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55E9A7B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ACACCAGCATCCAGTTCAA</w:t>
            </w:r>
          </w:p>
        </w:tc>
      </w:tr>
      <w:tr w:rsidR="00707004" w:rsidRPr="00A07D39" w14:paraId="41F8DABB" w14:textId="77777777" w:rsidTr="00A43A70">
        <w:tc>
          <w:tcPr>
            <w:tcW w:w="1413" w:type="dxa"/>
            <w:vMerge/>
            <w:vAlign w:val="center"/>
          </w:tcPr>
          <w:p w14:paraId="67FBC70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10FF2B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1BDE809D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TTCAGTAGGCCATTCCTC</w:t>
            </w:r>
          </w:p>
        </w:tc>
      </w:tr>
      <w:tr w:rsidR="00707004" w:rsidRPr="00A07D39" w14:paraId="0B792052" w14:textId="77777777" w:rsidTr="00A43A70">
        <w:tc>
          <w:tcPr>
            <w:tcW w:w="1413" w:type="dxa"/>
            <w:vMerge w:val="restart"/>
            <w:vAlign w:val="center"/>
          </w:tcPr>
          <w:p w14:paraId="02EC0DA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pt1</w:t>
            </w: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α</w:t>
            </w:r>
          </w:p>
        </w:tc>
        <w:tc>
          <w:tcPr>
            <w:tcW w:w="1134" w:type="dxa"/>
            <w:vAlign w:val="center"/>
          </w:tcPr>
          <w:p w14:paraId="34D491B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59E6EF5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CAGAAGAGATGGCGGTCGATG</w:t>
            </w:r>
          </w:p>
        </w:tc>
      </w:tr>
      <w:tr w:rsidR="00707004" w:rsidRPr="00A07D39" w14:paraId="5C4DDC3C" w14:textId="77777777" w:rsidTr="00A43A70">
        <w:tc>
          <w:tcPr>
            <w:tcW w:w="1413" w:type="dxa"/>
            <w:vMerge/>
            <w:vAlign w:val="center"/>
          </w:tcPr>
          <w:p w14:paraId="40D9AE5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A026DE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A3E8A5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CCCAAGTCAACGGCAGAGCAGA</w:t>
            </w:r>
          </w:p>
        </w:tc>
      </w:tr>
      <w:tr w:rsidR="00707004" w:rsidRPr="00A07D39" w14:paraId="39E8E9D2" w14:textId="77777777" w:rsidTr="00A43A70">
        <w:tc>
          <w:tcPr>
            <w:tcW w:w="1413" w:type="dxa"/>
            <w:vMerge w:val="restart"/>
            <w:vAlign w:val="center"/>
          </w:tcPr>
          <w:p w14:paraId="3206BF3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Lcad</w:t>
            </w:r>
            <w:proofErr w:type="spellEnd"/>
          </w:p>
        </w:tc>
        <w:tc>
          <w:tcPr>
            <w:tcW w:w="1134" w:type="dxa"/>
            <w:vAlign w:val="center"/>
          </w:tcPr>
          <w:p w14:paraId="47E27D8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56F6174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ATCAACATCGCAGAGAAA</w:t>
            </w:r>
          </w:p>
        </w:tc>
      </w:tr>
      <w:tr w:rsidR="00707004" w:rsidRPr="00A07D39" w14:paraId="2AC0AC51" w14:textId="77777777" w:rsidTr="00A43A70">
        <w:tc>
          <w:tcPr>
            <w:tcW w:w="1413" w:type="dxa"/>
            <w:vMerge/>
            <w:vAlign w:val="center"/>
          </w:tcPr>
          <w:p w14:paraId="375EF90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1835B6D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37574A0D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CTATGGCACCGATACACT</w:t>
            </w:r>
          </w:p>
        </w:tc>
      </w:tr>
      <w:tr w:rsidR="00707004" w:rsidRPr="00A07D39" w14:paraId="61058530" w14:textId="77777777" w:rsidTr="00A43A70">
        <w:tc>
          <w:tcPr>
            <w:tcW w:w="1413" w:type="dxa"/>
            <w:vMerge w:val="restart"/>
            <w:vAlign w:val="center"/>
          </w:tcPr>
          <w:p w14:paraId="3C9F5FDD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cad</w:t>
            </w:r>
            <w:proofErr w:type="spellEnd"/>
          </w:p>
        </w:tc>
        <w:tc>
          <w:tcPr>
            <w:tcW w:w="1134" w:type="dxa"/>
            <w:vAlign w:val="center"/>
          </w:tcPr>
          <w:p w14:paraId="492D833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720FBE5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ATCAACATCGCAGAGAAA</w:t>
            </w:r>
          </w:p>
        </w:tc>
      </w:tr>
      <w:tr w:rsidR="00707004" w:rsidRPr="00A07D39" w14:paraId="2CFB6F55" w14:textId="77777777" w:rsidTr="00A43A70">
        <w:tc>
          <w:tcPr>
            <w:tcW w:w="1413" w:type="dxa"/>
            <w:vMerge/>
            <w:vAlign w:val="center"/>
          </w:tcPr>
          <w:p w14:paraId="2BD3793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ADD6F8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C0D156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TGTCCAAAAGCCAAACC</w:t>
            </w:r>
          </w:p>
        </w:tc>
      </w:tr>
      <w:tr w:rsidR="00707004" w:rsidRPr="00A07D39" w14:paraId="62843BEA" w14:textId="77777777" w:rsidTr="00A43A70">
        <w:tc>
          <w:tcPr>
            <w:tcW w:w="1413" w:type="dxa"/>
            <w:vMerge w:val="restart"/>
            <w:vAlign w:val="center"/>
          </w:tcPr>
          <w:p w14:paraId="44EAD1F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par</w:t>
            </w:r>
            <w:proofErr w:type="spellEnd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α</w:t>
            </w:r>
          </w:p>
        </w:tc>
        <w:tc>
          <w:tcPr>
            <w:tcW w:w="1134" w:type="dxa"/>
            <w:vAlign w:val="center"/>
          </w:tcPr>
          <w:p w14:paraId="7F85D28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4BE9C70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TTCGGCGAACTATTCGGCTG</w:t>
            </w:r>
          </w:p>
        </w:tc>
      </w:tr>
      <w:tr w:rsidR="00707004" w:rsidRPr="00A07D39" w14:paraId="60EC00E0" w14:textId="77777777" w:rsidTr="00A43A70">
        <w:tc>
          <w:tcPr>
            <w:tcW w:w="1413" w:type="dxa"/>
            <w:vMerge/>
            <w:vAlign w:val="center"/>
          </w:tcPr>
          <w:p w14:paraId="05FB75F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AE89B0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688F6A4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CATTTGTTCCGGTTCTTCTT</w:t>
            </w:r>
          </w:p>
        </w:tc>
      </w:tr>
      <w:tr w:rsidR="00707004" w:rsidRPr="00A07D39" w14:paraId="09BED160" w14:textId="77777777" w:rsidTr="00A43A70">
        <w:tc>
          <w:tcPr>
            <w:tcW w:w="1413" w:type="dxa"/>
            <w:vMerge w:val="restart"/>
            <w:vAlign w:val="center"/>
          </w:tcPr>
          <w:p w14:paraId="58EA733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Tnf</w:t>
            </w:r>
            <w:proofErr w:type="spellEnd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α</w:t>
            </w:r>
          </w:p>
        </w:tc>
        <w:tc>
          <w:tcPr>
            <w:tcW w:w="1134" w:type="dxa"/>
            <w:vAlign w:val="center"/>
          </w:tcPr>
          <w:p w14:paraId="355380D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5F81985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CGGCATGGATCTCAAAGAC</w:t>
            </w:r>
          </w:p>
        </w:tc>
      </w:tr>
      <w:tr w:rsidR="00707004" w:rsidRPr="00A07D39" w14:paraId="465118A3" w14:textId="77777777" w:rsidTr="00A43A70">
        <w:tc>
          <w:tcPr>
            <w:tcW w:w="1413" w:type="dxa"/>
            <w:vMerge/>
            <w:vAlign w:val="center"/>
          </w:tcPr>
          <w:p w14:paraId="7872FC1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E3D91E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B13813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ATAGCAAATCGGCTGACG</w:t>
            </w:r>
          </w:p>
        </w:tc>
      </w:tr>
      <w:tr w:rsidR="00707004" w:rsidRPr="00A07D39" w14:paraId="2E7ECEAD" w14:textId="77777777" w:rsidTr="00A43A70">
        <w:tc>
          <w:tcPr>
            <w:tcW w:w="1413" w:type="dxa"/>
            <w:vMerge w:val="restart"/>
            <w:vAlign w:val="center"/>
          </w:tcPr>
          <w:p w14:paraId="302AF02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Il6</w:t>
            </w:r>
          </w:p>
        </w:tc>
        <w:tc>
          <w:tcPr>
            <w:tcW w:w="1134" w:type="dxa"/>
            <w:vAlign w:val="center"/>
          </w:tcPr>
          <w:p w14:paraId="7A4B877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3E99D4A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TTGCCTTCTTGGGACTGA</w:t>
            </w:r>
          </w:p>
        </w:tc>
      </w:tr>
      <w:tr w:rsidR="00707004" w:rsidRPr="00A07D39" w14:paraId="0B3EAE99" w14:textId="77777777" w:rsidTr="00A43A70">
        <w:tc>
          <w:tcPr>
            <w:tcW w:w="1413" w:type="dxa"/>
            <w:vMerge/>
            <w:vAlign w:val="center"/>
          </w:tcPr>
          <w:p w14:paraId="51CB807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70B2E5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52FE924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GAATTGCCATTGCACAAC</w:t>
            </w:r>
          </w:p>
        </w:tc>
      </w:tr>
      <w:tr w:rsidR="00707004" w:rsidRPr="00A07D39" w14:paraId="62EB8FB4" w14:textId="77777777" w:rsidTr="00A43A70">
        <w:tc>
          <w:tcPr>
            <w:tcW w:w="1413" w:type="dxa"/>
            <w:vMerge w:val="restart"/>
            <w:vAlign w:val="center"/>
          </w:tcPr>
          <w:p w14:paraId="7EBCE04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cp1</w:t>
            </w:r>
          </w:p>
        </w:tc>
        <w:tc>
          <w:tcPr>
            <w:tcW w:w="1134" w:type="dxa"/>
            <w:vAlign w:val="center"/>
          </w:tcPr>
          <w:p w14:paraId="2EF4BC3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7DE55B4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TAAAAACCTGGATCGGAACCAA </w:t>
            </w:r>
          </w:p>
        </w:tc>
      </w:tr>
      <w:tr w:rsidR="00707004" w:rsidRPr="00A07D39" w14:paraId="4D39E216" w14:textId="77777777" w:rsidTr="00A43A70">
        <w:tc>
          <w:tcPr>
            <w:tcW w:w="1413" w:type="dxa"/>
            <w:vMerge/>
            <w:vAlign w:val="center"/>
          </w:tcPr>
          <w:p w14:paraId="01F4CF3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7BE879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5364631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lang w:val="el-GR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CATTAGCTTCAGATTTACGGGT </w:t>
            </w:r>
          </w:p>
        </w:tc>
      </w:tr>
      <w:tr w:rsidR="00707004" w:rsidRPr="00A07D39" w14:paraId="3EEBFA4D" w14:textId="77777777" w:rsidTr="00A43A70">
        <w:tc>
          <w:tcPr>
            <w:tcW w:w="1413" w:type="dxa"/>
            <w:vMerge w:val="restart"/>
            <w:vAlign w:val="center"/>
          </w:tcPr>
          <w:p w14:paraId="40A34E7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lastRenderedPageBreak/>
              <w:t>Il1</w:t>
            </w: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β</w:t>
            </w:r>
          </w:p>
        </w:tc>
        <w:tc>
          <w:tcPr>
            <w:tcW w:w="1134" w:type="dxa"/>
            <w:vAlign w:val="center"/>
          </w:tcPr>
          <w:p w14:paraId="540526D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64AF94C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CCATCCTCTGTGACTCAT</w:t>
            </w:r>
          </w:p>
        </w:tc>
      </w:tr>
      <w:tr w:rsidR="00707004" w:rsidRPr="00A07D39" w14:paraId="3C7ABCC1" w14:textId="77777777" w:rsidTr="00A43A70">
        <w:tc>
          <w:tcPr>
            <w:tcW w:w="1413" w:type="dxa"/>
            <w:vMerge/>
            <w:vAlign w:val="center"/>
          </w:tcPr>
          <w:p w14:paraId="7DEE2B8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5096FF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618B23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GCCACAGGTATTTTGTCG</w:t>
            </w:r>
          </w:p>
        </w:tc>
      </w:tr>
      <w:tr w:rsidR="00707004" w:rsidRPr="00A07D39" w14:paraId="06187FEA" w14:textId="77777777" w:rsidTr="00A43A70">
        <w:tc>
          <w:tcPr>
            <w:tcW w:w="1413" w:type="dxa"/>
            <w:vMerge w:val="restart"/>
            <w:vAlign w:val="center"/>
          </w:tcPr>
          <w:p w14:paraId="4BA815D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Ucp1</w:t>
            </w:r>
          </w:p>
        </w:tc>
        <w:tc>
          <w:tcPr>
            <w:tcW w:w="1134" w:type="dxa"/>
            <w:vAlign w:val="center"/>
          </w:tcPr>
          <w:p w14:paraId="0A5B089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61654BC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CTGCCACACCTCCAGTCATT</w:t>
            </w:r>
          </w:p>
        </w:tc>
      </w:tr>
      <w:tr w:rsidR="00707004" w:rsidRPr="00A07D39" w14:paraId="3978D22A" w14:textId="77777777" w:rsidTr="00A43A70">
        <w:tc>
          <w:tcPr>
            <w:tcW w:w="1413" w:type="dxa"/>
            <w:vMerge/>
            <w:vAlign w:val="center"/>
          </w:tcPr>
          <w:p w14:paraId="74EFE21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1C15B0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61CE114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TTTGCCTCACTCAGGATTGG</w:t>
            </w:r>
          </w:p>
        </w:tc>
      </w:tr>
      <w:tr w:rsidR="00707004" w:rsidRPr="00A07D39" w14:paraId="087151EE" w14:textId="77777777" w:rsidTr="00A43A70">
        <w:tc>
          <w:tcPr>
            <w:tcW w:w="1413" w:type="dxa"/>
            <w:vMerge w:val="restart"/>
            <w:vAlign w:val="center"/>
          </w:tcPr>
          <w:p w14:paraId="6B23702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Dio2</w:t>
            </w:r>
          </w:p>
        </w:tc>
        <w:tc>
          <w:tcPr>
            <w:tcW w:w="1134" w:type="dxa"/>
            <w:vAlign w:val="center"/>
          </w:tcPr>
          <w:p w14:paraId="499221F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062D06F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GTGTGGTGCACGTCTCCAATC</w:t>
            </w:r>
          </w:p>
        </w:tc>
      </w:tr>
      <w:tr w:rsidR="00707004" w:rsidRPr="00A07D39" w14:paraId="3B7C7661" w14:textId="77777777" w:rsidTr="00A43A70">
        <w:tc>
          <w:tcPr>
            <w:tcW w:w="1413" w:type="dxa"/>
            <w:vMerge/>
            <w:vAlign w:val="center"/>
          </w:tcPr>
          <w:p w14:paraId="7E60D84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455D3D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BACB3D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GAACCAAAGTTGACCACCAG</w:t>
            </w:r>
          </w:p>
        </w:tc>
      </w:tr>
      <w:tr w:rsidR="00707004" w:rsidRPr="00A07D39" w14:paraId="2F671F68" w14:textId="77777777" w:rsidTr="00A43A70">
        <w:tc>
          <w:tcPr>
            <w:tcW w:w="1413" w:type="dxa"/>
            <w:vMerge w:val="restart"/>
            <w:vAlign w:val="center"/>
          </w:tcPr>
          <w:p w14:paraId="30D64C5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idea</w:t>
            </w:r>
            <w:proofErr w:type="spellEnd"/>
          </w:p>
        </w:tc>
        <w:tc>
          <w:tcPr>
            <w:tcW w:w="1134" w:type="dxa"/>
            <w:vAlign w:val="center"/>
          </w:tcPr>
          <w:p w14:paraId="283A9A8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6B47752D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GCTCTTCTGT A TCGCCCAGT</w:t>
            </w:r>
          </w:p>
        </w:tc>
      </w:tr>
      <w:tr w:rsidR="00707004" w:rsidRPr="00A07D39" w14:paraId="3960A2EB" w14:textId="77777777" w:rsidTr="00A43A70">
        <w:tc>
          <w:tcPr>
            <w:tcW w:w="1413" w:type="dxa"/>
            <w:vMerge/>
            <w:vAlign w:val="center"/>
          </w:tcPr>
          <w:p w14:paraId="222CAD8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709D83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3FB90E2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CGTGTTAAGGAATCTGCTG</w:t>
            </w:r>
          </w:p>
        </w:tc>
      </w:tr>
      <w:tr w:rsidR="00707004" w:rsidRPr="00A07D39" w14:paraId="490FF6AD" w14:textId="77777777" w:rsidTr="00A43A70">
        <w:tc>
          <w:tcPr>
            <w:tcW w:w="1413" w:type="dxa"/>
            <w:vMerge w:val="restart"/>
            <w:shd w:val="clear" w:color="auto" w:fill="FFFFFF" w:themeFill="background1"/>
            <w:vAlign w:val="center"/>
          </w:tcPr>
          <w:p w14:paraId="4B56E66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bookmarkStart w:id="0" w:name="_Hlk140091721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ox8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D2509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22699F4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TTCCAGCAGGATGGGTCTTAG</w:t>
            </w:r>
          </w:p>
        </w:tc>
      </w:tr>
      <w:tr w:rsidR="00707004" w:rsidRPr="00A07D39" w14:paraId="57BBE7D5" w14:textId="77777777" w:rsidTr="00A43A70">
        <w:tc>
          <w:tcPr>
            <w:tcW w:w="1413" w:type="dxa"/>
            <w:vMerge/>
            <w:shd w:val="clear" w:color="auto" w:fill="FFFFFF" w:themeFill="background1"/>
            <w:vAlign w:val="center"/>
          </w:tcPr>
          <w:p w14:paraId="0477382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B2A3F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1C49D6A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TCATGCTGCGGAGCTCTT</w:t>
            </w:r>
          </w:p>
        </w:tc>
      </w:tr>
      <w:bookmarkEnd w:id="0"/>
      <w:tr w:rsidR="00707004" w:rsidRPr="00A07D39" w14:paraId="4694F738" w14:textId="77777777" w:rsidTr="00A43A70">
        <w:tc>
          <w:tcPr>
            <w:tcW w:w="1413" w:type="dxa"/>
            <w:vMerge w:val="restart"/>
            <w:shd w:val="clear" w:color="auto" w:fill="FFFFFF" w:themeFill="background1"/>
            <w:vAlign w:val="center"/>
          </w:tcPr>
          <w:p w14:paraId="5EB9AE3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damts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5C898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3D1415C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TGGCAGAAACAACACAACAG</w:t>
            </w:r>
          </w:p>
        </w:tc>
      </w:tr>
      <w:tr w:rsidR="00707004" w:rsidRPr="00A07D39" w14:paraId="15E5AD14" w14:textId="77777777" w:rsidTr="00A43A70">
        <w:tc>
          <w:tcPr>
            <w:tcW w:w="1413" w:type="dxa"/>
            <w:vMerge/>
            <w:shd w:val="clear" w:color="auto" w:fill="FFFFFF" w:themeFill="background1"/>
            <w:vAlign w:val="center"/>
          </w:tcPr>
          <w:p w14:paraId="5BDCFD7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F42A6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7D0A798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GAATTGGGCCATGTGTTTAAC</w:t>
            </w:r>
          </w:p>
        </w:tc>
      </w:tr>
      <w:tr w:rsidR="00707004" w:rsidRPr="00A07D39" w14:paraId="6C3FF014" w14:textId="77777777" w:rsidTr="00A43A70">
        <w:tc>
          <w:tcPr>
            <w:tcW w:w="1413" w:type="dxa"/>
            <w:vMerge w:val="restart"/>
            <w:shd w:val="clear" w:color="auto" w:fill="FFFFFF" w:themeFill="background1"/>
            <w:vAlign w:val="center"/>
          </w:tcPr>
          <w:p w14:paraId="272D9B2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damts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A6EF0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6E2DC08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ATTCCATGGTACAGGGTTA</w:t>
            </w:r>
          </w:p>
        </w:tc>
      </w:tr>
      <w:tr w:rsidR="00707004" w:rsidRPr="00A07D39" w14:paraId="474B5651" w14:textId="77777777" w:rsidTr="00A43A70">
        <w:tc>
          <w:tcPr>
            <w:tcW w:w="1413" w:type="dxa"/>
            <w:vMerge/>
            <w:shd w:val="clear" w:color="auto" w:fill="FFFFFF" w:themeFill="background1"/>
            <w:vAlign w:val="center"/>
          </w:tcPr>
          <w:p w14:paraId="6BEA24F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99727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69C8615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TTGACAGGGTTTCGGATG</w:t>
            </w:r>
          </w:p>
        </w:tc>
      </w:tr>
      <w:tr w:rsidR="00707004" w:rsidRPr="00A07D39" w14:paraId="23B48C27" w14:textId="77777777" w:rsidTr="00A43A70">
        <w:tc>
          <w:tcPr>
            <w:tcW w:w="1413" w:type="dxa"/>
            <w:vMerge w:val="restart"/>
            <w:shd w:val="clear" w:color="auto" w:fill="FFFFFF" w:themeFill="background1"/>
            <w:vAlign w:val="center"/>
          </w:tcPr>
          <w:p w14:paraId="303B4A1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mp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9697C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45492F9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CTGTATGGTCGTGGCTCTAA</w:t>
            </w:r>
          </w:p>
        </w:tc>
      </w:tr>
      <w:tr w:rsidR="00707004" w:rsidRPr="00A07D39" w14:paraId="30D69C21" w14:textId="77777777" w:rsidTr="00A43A70">
        <w:tc>
          <w:tcPr>
            <w:tcW w:w="1413" w:type="dxa"/>
            <w:vMerge/>
            <w:shd w:val="clear" w:color="auto" w:fill="FFFFFF" w:themeFill="background1"/>
            <w:vAlign w:val="center"/>
          </w:tcPr>
          <w:p w14:paraId="6071802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4DEC5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317000A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AGGTATAGTGGGACACATAGT</w:t>
            </w:r>
          </w:p>
        </w:tc>
      </w:tr>
      <w:tr w:rsidR="00707004" w:rsidRPr="00A07D39" w14:paraId="62BF7ACB" w14:textId="77777777" w:rsidTr="00A43A70">
        <w:tc>
          <w:tcPr>
            <w:tcW w:w="1413" w:type="dxa"/>
            <w:vMerge w:val="restart"/>
            <w:vAlign w:val="center"/>
          </w:tcPr>
          <w:p w14:paraId="3430691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rdm16</w:t>
            </w:r>
          </w:p>
        </w:tc>
        <w:tc>
          <w:tcPr>
            <w:tcW w:w="1134" w:type="dxa"/>
            <w:vAlign w:val="center"/>
          </w:tcPr>
          <w:p w14:paraId="403B8B2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4756A9D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GCACGGTGAAGCCATTC</w:t>
            </w:r>
          </w:p>
        </w:tc>
      </w:tr>
      <w:tr w:rsidR="00707004" w:rsidRPr="00A07D39" w14:paraId="31D45BF2" w14:textId="77777777" w:rsidTr="00A43A70">
        <w:tc>
          <w:tcPr>
            <w:tcW w:w="1413" w:type="dxa"/>
            <w:vMerge/>
            <w:vAlign w:val="center"/>
          </w:tcPr>
          <w:p w14:paraId="66D6B31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5A117B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20171D8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GTGCATCCGCTTGTG</w:t>
            </w:r>
          </w:p>
        </w:tc>
      </w:tr>
      <w:tr w:rsidR="00707004" w:rsidRPr="00A07D39" w14:paraId="6ECACD7D" w14:textId="77777777" w:rsidTr="00A43A70">
        <w:tc>
          <w:tcPr>
            <w:tcW w:w="1413" w:type="dxa"/>
            <w:vMerge w:val="restart"/>
            <w:vAlign w:val="center"/>
          </w:tcPr>
          <w:p w14:paraId="3AD82A9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gc1</w:t>
            </w: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α</w:t>
            </w:r>
          </w:p>
        </w:tc>
        <w:tc>
          <w:tcPr>
            <w:tcW w:w="1134" w:type="dxa"/>
            <w:vAlign w:val="center"/>
          </w:tcPr>
          <w:p w14:paraId="11E65D8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4D9F2E9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CCGTGACCACTGACAACGAG</w:t>
            </w:r>
          </w:p>
        </w:tc>
      </w:tr>
      <w:tr w:rsidR="00707004" w:rsidRPr="00A07D39" w14:paraId="08C48520" w14:textId="77777777" w:rsidTr="00A43A70">
        <w:tc>
          <w:tcPr>
            <w:tcW w:w="1413" w:type="dxa"/>
            <w:vMerge/>
            <w:vAlign w:val="center"/>
          </w:tcPr>
          <w:p w14:paraId="753A198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0F38B8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2A3D326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TGCATGGTTCTGAGTGCTAAG</w:t>
            </w:r>
          </w:p>
        </w:tc>
      </w:tr>
      <w:tr w:rsidR="00707004" w:rsidRPr="00A07D39" w14:paraId="46E7DB42" w14:textId="77777777" w:rsidTr="00A43A70">
        <w:tc>
          <w:tcPr>
            <w:tcW w:w="1413" w:type="dxa"/>
            <w:vMerge w:val="restart"/>
            <w:vAlign w:val="center"/>
          </w:tcPr>
          <w:p w14:paraId="7633C3F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</w:pPr>
            <w:proofErr w:type="spellStart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par</w:t>
            </w:r>
            <w:proofErr w:type="spellEnd"/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l-GR"/>
              </w:rPr>
              <w:t>γ</w:t>
            </w:r>
          </w:p>
        </w:tc>
        <w:tc>
          <w:tcPr>
            <w:tcW w:w="1134" w:type="dxa"/>
            <w:vAlign w:val="center"/>
          </w:tcPr>
          <w:p w14:paraId="3AF19C1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61FD210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CTGCGGAAGCCCTTTGGTGAC</w:t>
            </w:r>
          </w:p>
        </w:tc>
      </w:tr>
      <w:tr w:rsidR="00707004" w:rsidRPr="00A07D39" w14:paraId="407CD7FF" w14:textId="77777777" w:rsidTr="00A43A70">
        <w:tc>
          <w:tcPr>
            <w:tcW w:w="1413" w:type="dxa"/>
            <w:vMerge/>
            <w:vAlign w:val="center"/>
          </w:tcPr>
          <w:p w14:paraId="47D3602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31C5E3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257E1C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TGGCGAACAGCTGGGAGGACTC</w:t>
            </w:r>
          </w:p>
        </w:tc>
      </w:tr>
      <w:tr w:rsidR="00707004" w:rsidRPr="00A07D39" w14:paraId="7A463FB5" w14:textId="77777777" w:rsidTr="00A43A70">
        <w:tc>
          <w:tcPr>
            <w:tcW w:w="1413" w:type="dxa"/>
            <w:vMerge w:val="restart"/>
            <w:vAlign w:val="center"/>
          </w:tcPr>
          <w:p w14:paraId="1077298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lastRenderedPageBreak/>
              <w:t>Adiponectin</w:t>
            </w:r>
          </w:p>
        </w:tc>
        <w:tc>
          <w:tcPr>
            <w:tcW w:w="1134" w:type="dxa"/>
            <w:vAlign w:val="center"/>
          </w:tcPr>
          <w:p w14:paraId="4680FC5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5D5E008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GAGAGAAAGGAGATGCAGGT</w:t>
            </w:r>
          </w:p>
        </w:tc>
      </w:tr>
      <w:tr w:rsidR="00707004" w:rsidRPr="00A07D39" w14:paraId="0FD31E2D" w14:textId="77777777" w:rsidTr="00A43A70">
        <w:tc>
          <w:tcPr>
            <w:tcW w:w="1413" w:type="dxa"/>
            <w:vMerge/>
            <w:vAlign w:val="center"/>
          </w:tcPr>
          <w:p w14:paraId="740703B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C26017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6912C31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TTTCCTGCCAGGGGTTC</w:t>
            </w:r>
          </w:p>
        </w:tc>
      </w:tr>
      <w:tr w:rsidR="00707004" w:rsidRPr="00A07D39" w14:paraId="7204CACB" w14:textId="77777777" w:rsidTr="00A43A70">
        <w:tc>
          <w:tcPr>
            <w:tcW w:w="1413" w:type="dxa"/>
            <w:vMerge w:val="restart"/>
            <w:vAlign w:val="center"/>
          </w:tcPr>
          <w:p w14:paraId="31396F8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36b4</w:t>
            </w:r>
          </w:p>
        </w:tc>
        <w:tc>
          <w:tcPr>
            <w:tcW w:w="1134" w:type="dxa"/>
            <w:vAlign w:val="center"/>
          </w:tcPr>
          <w:p w14:paraId="0377627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1608FDF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CTCCAAGCAGATGCAGCA</w:t>
            </w:r>
          </w:p>
        </w:tc>
      </w:tr>
      <w:tr w:rsidR="00707004" w:rsidRPr="00A07D39" w14:paraId="5FDE5C4E" w14:textId="77777777" w:rsidTr="00A43A70">
        <w:tc>
          <w:tcPr>
            <w:tcW w:w="1413" w:type="dxa"/>
            <w:vMerge/>
            <w:vAlign w:val="center"/>
          </w:tcPr>
          <w:p w14:paraId="3CE4BF9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E95CDD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4071C8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CGGATGTGAGGCAGCAG</w:t>
            </w:r>
          </w:p>
        </w:tc>
      </w:tr>
      <w:tr w:rsidR="00707004" w:rsidRPr="00A07D39" w14:paraId="41DA0FE1" w14:textId="77777777" w:rsidTr="00A43A70">
        <w:tc>
          <w:tcPr>
            <w:tcW w:w="1413" w:type="dxa"/>
            <w:vMerge w:val="restart"/>
            <w:vAlign w:val="center"/>
          </w:tcPr>
          <w:p w14:paraId="7088007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dc4 </w:t>
            </w: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lox</w:t>
            </w:r>
            <w:proofErr w:type="spellEnd"/>
          </w:p>
          <w:p w14:paraId="2C85BC4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(Neo-del)</w:t>
            </w:r>
          </w:p>
        </w:tc>
        <w:tc>
          <w:tcPr>
            <w:tcW w:w="1134" w:type="dxa"/>
            <w:vAlign w:val="center"/>
          </w:tcPr>
          <w:p w14:paraId="2195BA4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0818FE2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CATCCCTTATCCGGAGTTGAT </w:t>
            </w:r>
          </w:p>
        </w:tc>
      </w:tr>
      <w:tr w:rsidR="00707004" w:rsidRPr="00A07D39" w14:paraId="78B3492E" w14:textId="77777777" w:rsidTr="00A43A70">
        <w:tc>
          <w:tcPr>
            <w:tcW w:w="1413" w:type="dxa"/>
            <w:vMerge/>
            <w:vAlign w:val="center"/>
          </w:tcPr>
          <w:p w14:paraId="65A0070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73B4F2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49590F7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ACTAGGGGACACACTAACCCTA </w:t>
            </w:r>
          </w:p>
        </w:tc>
      </w:tr>
      <w:tr w:rsidR="00707004" w:rsidRPr="00A07D39" w14:paraId="3C7F8429" w14:textId="77777777" w:rsidTr="00A43A70">
        <w:tc>
          <w:tcPr>
            <w:tcW w:w="1413" w:type="dxa"/>
            <w:vMerge w:val="restart"/>
            <w:vAlign w:val="center"/>
          </w:tcPr>
          <w:p w14:paraId="110B5AB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dipoq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-Cre</w:t>
            </w:r>
          </w:p>
        </w:tc>
        <w:tc>
          <w:tcPr>
            <w:tcW w:w="1134" w:type="dxa"/>
            <w:vAlign w:val="center"/>
          </w:tcPr>
          <w:p w14:paraId="7BA381E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670" w:type="dxa"/>
            <w:vAlign w:val="center"/>
          </w:tcPr>
          <w:p w14:paraId="4ABC7FC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GATGTGCCATGTGAGTCTG </w:t>
            </w:r>
          </w:p>
        </w:tc>
      </w:tr>
      <w:tr w:rsidR="00707004" w:rsidRPr="00A07D39" w14:paraId="3C62B9F4" w14:textId="77777777" w:rsidTr="00A43A70">
        <w:tc>
          <w:tcPr>
            <w:tcW w:w="1413" w:type="dxa"/>
            <w:vMerge/>
            <w:vAlign w:val="center"/>
          </w:tcPr>
          <w:p w14:paraId="02FDE49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136A06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670" w:type="dxa"/>
            <w:vAlign w:val="center"/>
          </w:tcPr>
          <w:p w14:paraId="07B4C12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CGGACAGAAGCATTTTCCA </w:t>
            </w:r>
          </w:p>
        </w:tc>
      </w:tr>
    </w:tbl>
    <w:p w14:paraId="328495BD" w14:textId="77777777" w:rsidR="00707004" w:rsidRPr="00A07D39" w:rsidRDefault="00707004" w:rsidP="00707004">
      <w:pPr>
        <w:spacing w:line="480" w:lineRule="auto"/>
        <w:rPr>
          <w:rFonts w:ascii="Times New Roman" w:hAnsi="Times New Roman" w:cs="Times New Roman"/>
          <w:sz w:val="24"/>
        </w:rPr>
      </w:pPr>
    </w:p>
    <w:p w14:paraId="2371542B" w14:textId="77777777" w:rsidR="00707004" w:rsidRPr="00A07D39" w:rsidRDefault="00707004" w:rsidP="0070700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A07D39">
        <w:rPr>
          <w:rFonts w:ascii="Times New Roman" w:hAnsi="Times New Roman" w:cs="Times New Roman"/>
          <w:b/>
          <w:bCs/>
          <w:sz w:val="24"/>
        </w:rPr>
        <w:br w:type="page"/>
      </w:r>
    </w:p>
    <w:p w14:paraId="4DB6CDA9" w14:textId="77777777" w:rsidR="00707004" w:rsidRPr="00A07D39" w:rsidRDefault="00707004" w:rsidP="007070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07D39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2: Key resources table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2126"/>
        <w:gridCol w:w="2341"/>
      </w:tblGrid>
      <w:tr w:rsidR="00707004" w:rsidRPr="00A07D39" w14:paraId="11F7A126" w14:textId="77777777" w:rsidTr="00A43A70">
        <w:tc>
          <w:tcPr>
            <w:tcW w:w="8290" w:type="dxa"/>
            <w:gridSpan w:val="3"/>
          </w:tcPr>
          <w:p w14:paraId="78FCB6A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hemicals, peptides, and recombinant proteins</w:t>
            </w:r>
          </w:p>
        </w:tc>
      </w:tr>
      <w:tr w:rsidR="00707004" w:rsidRPr="00A07D39" w14:paraId="14E57745" w14:textId="77777777" w:rsidTr="00A43A70">
        <w:tc>
          <w:tcPr>
            <w:tcW w:w="3823" w:type="dxa"/>
            <w:vAlign w:val="center"/>
          </w:tcPr>
          <w:p w14:paraId="63EDF41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rotein A/G PLUS-Agarose</w:t>
            </w:r>
          </w:p>
        </w:tc>
        <w:tc>
          <w:tcPr>
            <w:tcW w:w="2126" w:type="dxa"/>
            <w:vAlign w:val="center"/>
          </w:tcPr>
          <w:p w14:paraId="3ABAD70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341" w:type="dxa"/>
            <w:vAlign w:val="center"/>
          </w:tcPr>
          <w:p w14:paraId="2CD8D16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sc2003</w:t>
            </w:r>
          </w:p>
        </w:tc>
      </w:tr>
      <w:tr w:rsidR="00707004" w:rsidRPr="00A07D39" w14:paraId="69DAB915" w14:textId="77777777" w:rsidTr="00A43A70">
        <w:tc>
          <w:tcPr>
            <w:tcW w:w="3823" w:type="dxa"/>
            <w:vAlign w:val="center"/>
          </w:tcPr>
          <w:p w14:paraId="421D3D4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store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estern Blot Stripping Buffer</w:t>
            </w:r>
          </w:p>
        </w:tc>
        <w:tc>
          <w:tcPr>
            <w:tcW w:w="2126" w:type="dxa"/>
            <w:vAlign w:val="center"/>
          </w:tcPr>
          <w:p w14:paraId="76C5856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" w:name="OLE_LINK78"/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hermo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cientific</w:t>
            </w:r>
            <w:bookmarkEnd w:id="1"/>
          </w:p>
        </w:tc>
        <w:tc>
          <w:tcPr>
            <w:tcW w:w="2341" w:type="dxa"/>
            <w:vAlign w:val="center"/>
          </w:tcPr>
          <w:p w14:paraId="129B460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21059</w:t>
            </w:r>
          </w:p>
        </w:tc>
      </w:tr>
      <w:tr w:rsidR="00707004" w:rsidRPr="00A07D39" w14:paraId="1D3150A3" w14:textId="77777777" w:rsidTr="00A43A70">
        <w:tc>
          <w:tcPr>
            <w:tcW w:w="3823" w:type="dxa"/>
            <w:vAlign w:val="center"/>
          </w:tcPr>
          <w:p w14:paraId="06FB5777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ageRuler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restained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rotein Ladder</w:t>
            </w:r>
          </w:p>
        </w:tc>
        <w:tc>
          <w:tcPr>
            <w:tcW w:w="2126" w:type="dxa"/>
            <w:vAlign w:val="center"/>
          </w:tcPr>
          <w:p w14:paraId="735714D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hermo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cientific</w:t>
            </w:r>
          </w:p>
        </w:tc>
        <w:tc>
          <w:tcPr>
            <w:tcW w:w="2341" w:type="dxa"/>
            <w:vAlign w:val="center"/>
          </w:tcPr>
          <w:p w14:paraId="6EC8820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26617</w:t>
            </w:r>
          </w:p>
        </w:tc>
      </w:tr>
      <w:tr w:rsidR="00707004" w:rsidRPr="00A07D39" w14:paraId="56A1468B" w14:textId="77777777" w:rsidTr="00A43A70">
        <w:tc>
          <w:tcPr>
            <w:tcW w:w="3823" w:type="dxa"/>
            <w:vAlign w:val="center"/>
          </w:tcPr>
          <w:p w14:paraId="07EF4E1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Isopropanol</w:t>
            </w:r>
          </w:p>
        </w:tc>
        <w:tc>
          <w:tcPr>
            <w:tcW w:w="2126" w:type="dxa"/>
            <w:vAlign w:val="center"/>
          </w:tcPr>
          <w:p w14:paraId="02929548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hermo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cientific</w:t>
            </w:r>
          </w:p>
        </w:tc>
        <w:tc>
          <w:tcPr>
            <w:tcW w:w="2341" w:type="dxa"/>
            <w:vAlign w:val="center"/>
          </w:tcPr>
          <w:p w14:paraId="4C7599F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AR1162</w:t>
            </w:r>
          </w:p>
        </w:tc>
      </w:tr>
      <w:tr w:rsidR="00707004" w:rsidRPr="00A07D39" w14:paraId="669AC307" w14:textId="77777777" w:rsidTr="00A43A70">
        <w:tc>
          <w:tcPr>
            <w:tcW w:w="3823" w:type="dxa"/>
            <w:vAlign w:val="center"/>
          </w:tcPr>
          <w:p w14:paraId="041C25D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Insulin</w:t>
            </w:r>
          </w:p>
        </w:tc>
        <w:tc>
          <w:tcPr>
            <w:tcW w:w="2126" w:type="dxa"/>
            <w:vAlign w:val="center"/>
          </w:tcPr>
          <w:p w14:paraId="46E4F07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oche</w:t>
            </w:r>
          </w:p>
        </w:tc>
        <w:tc>
          <w:tcPr>
            <w:tcW w:w="2341" w:type="dxa"/>
            <w:vAlign w:val="center"/>
          </w:tcPr>
          <w:p w14:paraId="57EAD28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11061-680</w:t>
            </w:r>
          </w:p>
        </w:tc>
      </w:tr>
      <w:tr w:rsidR="00707004" w:rsidRPr="00A07D39" w14:paraId="0AC3D3B3" w14:textId="77777777" w:rsidTr="00A43A70">
        <w:tc>
          <w:tcPr>
            <w:tcW w:w="3823" w:type="dxa"/>
            <w:vAlign w:val="center"/>
          </w:tcPr>
          <w:p w14:paraId="5A38E2C5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larity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estern ECL Substrate</w:t>
            </w:r>
          </w:p>
        </w:tc>
        <w:tc>
          <w:tcPr>
            <w:tcW w:w="2126" w:type="dxa"/>
            <w:vAlign w:val="center"/>
          </w:tcPr>
          <w:p w14:paraId="536089B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Bio-Rad</w:t>
            </w:r>
          </w:p>
        </w:tc>
        <w:tc>
          <w:tcPr>
            <w:tcW w:w="2341" w:type="dxa"/>
            <w:vAlign w:val="center"/>
          </w:tcPr>
          <w:p w14:paraId="3991004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70-5060</w:t>
            </w:r>
          </w:p>
        </w:tc>
      </w:tr>
      <w:tr w:rsidR="00707004" w:rsidRPr="00A07D39" w14:paraId="75970512" w14:textId="77777777" w:rsidTr="00A43A70">
        <w:tc>
          <w:tcPr>
            <w:tcW w:w="3823" w:type="dxa"/>
            <w:vAlign w:val="center"/>
          </w:tcPr>
          <w:p w14:paraId="159D26D6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rotease inhibitor cocktail</w:t>
            </w:r>
          </w:p>
        </w:tc>
        <w:tc>
          <w:tcPr>
            <w:tcW w:w="2126" w:type="dxa"/>
            <w:vAlign w:val="center"/>
          </w:tcPr>
          <w:p w14:paraId="48E7AB0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Biomake</w:t>
            </w:r>
            <w:proofErr w:type="spellEnd"/>
          </w:p>
        </w:tc>
        <w:tc>
          <w:tcPr>
            <w:tcW w:w="2341" w:type="dxa"/>
            <w:vAlign w:val="center"/>
          </w:tcPr>
          <w:p w14:paraId="7A99B3E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B14001</w:t>
            </w:r>
          </w:p>
        </w:tc>
      </w:tr>
      <w:tr w:rsidR="00707004" w:rsidRPr="00A07D39" w14:paraId="637F53EC" w14:textId="77777777" w:rsidTr="00A43A70">
        <w:tc>
          <w:tcPr>
            <w:tcW w:w="3823" w:type="dxa"/>
            <w:vAlign w:val="center"/>
          </w:tcPr>
          <w:p w14:paraId="3DAA7C4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etal Bovine Serum (FBS)</w:t>
            </w:r>
          </w:p>
        </w:tc>
        <w:tc>
          <w:tcPr>
            <w:tcW w:w="2126" w:type="dxa"/>
            <w:vAlign w:val="center"/>
          </w:tcPr>
          <w:p w14:paraId="506D6EB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ibco</w:t>
            </w:r>
          </w:p>
        </w:tc>
        <w:tc>
          <w:tcPr>
            <w:tcW w:w="2341" w:type="dxa"/>
            <w:vAlign w:val="center"/>
          </w:tcPr>
          <w:p w14:paraId="113CC5D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0270106</w:t>
            </w:r>
          </w:p>
        </w:tc>
      </w:tr>
      <w:tr w:rsidR="00707004" w:rsidRPr="00A07D39" w14:paraId="7D89D1D5" w14:textId="77777777" w:rsidTr="00A43A70">
        <w:tc>
          <w:tcPr>
            <w:tcW w:w="3823" w:type="dxa"/>
            <w:vAlign w:val="center"/>
          </w:tcPr>
          <w:p w14:paraId="26C37E1F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ollagenase I</w:t>
            </w:r>
          </w:p>
        </w:tc>
        <w:tc>
          <w:tcPr>
            <w:tcW w:w="2126" w:type="dxa"/>
            <w:vAlign w:val="center"/>
          </w:tcPr>
          <w:p w14:paraId="34CA28A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ibco</w:t>
            </w:r>
          </w:p>
        </w:tc>
        <w:tc>
          <w:tcPr>
            <w:tcW w:w="2341" w:type="dxa"/>
            <w:vAlign w:val="center"/>
          </w:tcPr>
          <w:p w14:paraId="4A85794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7100017</w:t>
            </w:r>
          </w:p>
        </w:tc>
      </w:tr>
      <w:tr w:rsidR="00707004" w:rsidRPr="00A07D39" w14:paraId="176DAD18" w14:textId="77777777" w:rsidTr="00A43A70">
        <w:tc>
          <w:tcPr>
            <w:tcW w:w="3823" w:type="dxa"/>
            <w:vAlign w:val="center"/>
          </w:tcPr>
          <w:p w14:paraId="2B43D80F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Dulbecco’s Modified Eagle Medium (DMEM)</w:t>
            </w:r>
          </w:p>
        </w:tc>
        <w:tc>
          <w:tcPr>
            <w:tcW w:w="2126" w:type="dxa"/>
            <w:vAlign w:val="center"/>
          </w:tcPr>
          <w:p w14:paraId="64C47EB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ibco</w:t>
            </w:r>
          </w:p>
        </w:tc>
        <w:tc>
          <w:tcPr>
            <w:tcW w:w="2341" w:type="dxa"/>
            <w:vAlign w:val="center"/>
          </w:tcPr>
          <w:p w14:paraId="613DB5A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2100046</w:t>
            </w:r>
          </w:p>
        </w:tc>
      </w:tr>
      <w:tr w:rsidR="00707004" w:rsidRPr="00A07D39" w14:paraId="7069322A" w14:textId="77777777" w:rsidTr="00A43A70">
        <w:tc>
          <w:tcPr>
            <w:tcW w:w="3823" w:type="dxa"/>
            <w:vAlign w:val="center"/>
          </w:tcPr>
          <w:p w14:paraId="65962FC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RIzol</w:t>
            </w:r>
            <w:proofErr w:type="spellEnd"/>
          </w:p>
        </w:tc>
        <w:tc>
          <w:tcPr>
            <w:tcW w:w="2126" w:type="dxa"/>
            <w:vAlign w:val="center"/>
          </w:tcPr>
          <w:p w14:paraId="4DB30E9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akara</w:t>
            </w:r>
          </w:p>
        </w:tc>
        <w:tc>
          <w:tcPr>
            <w:tcW w:w="2341" w:type="dxa"/>
            <w:vAlign w:val="center"/>
          </w:tcPr>
          <w:p w14:paraId="6943FDB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08952</w:t>
            </w:r>
          </w:p>
        </w:tc>
      </w:tr>
      <w:tr w:rsidR="00707004" w:rsidRPr="00A07D39" w14:paraId="775DE6A9" w14:textId="77777777" w:rsidTr="00A43A70">
        <w:tc>
          <w:tcPr>
            <w:tcW w:w="3823" w:type="dxa"/>
            <w:vAlign w:val="center"/>
          </w:tcPr>
          <w:p w14:paraId="0EB6698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hloroform</w:t>
            </w:r>
          </w:p>
        </w:tc>
        <w:tc>
          <w:tcPr>
            <w:tcW w:w="2126" w:type="dxa"/>
            <w:vAlign w:val="center"/>
          </w:tcPr>
          <w:p w14:paraId="06FBF61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ciLabscan</w:t>
            </w:r>
            <w:proofErr w:type="spellEnd"/>
          </w:p>
        </w:tc>
        <w:tc>
          <w:tcPr>
            <w:tcW w:w="2341" w:type="dxa"/>
            <w:vAlign w:val="center"/>
          </w:tcPr>
          <w:p w14:paraId="0B1D1FE9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AR1027E</w:t>
            </w:r>
          </w:p>
        </w:tc>
      </w:tr>
      <w:tr w:rsidR="00707004" w:rsidRPr="00A07D39" w14:paraId="5F6AD34F" w14:textId="77777777" w:rsidTr="00A43A70">
        <w:tc>
          <w:tcPr>
            <w:tcW w:w="3823" w:type="dxa"/>
            <w:vAlign w:val="center"/>
          </w:tcPr>
          <w:p w14:paraId="6866EA5C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Oil Red O</w:t>
            </w:r>
          </w:p>
        </w:tc>
        <w:tc>
          <w:tcPr>
            <w:tcW w:w="2126" w:type="dxa"/>
            <w:vAlign w:val="center"/>
          </w:tcPr>
          <w:p w14:paraId="4F39CD1F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2" w:name="OLE_LINK462"/>
            <w:bookmarkStart w:id="3" w:name="OLE_LINK463"/>
            <w:bookmarkStart w:id="4" w:name="OLE_LINK464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  <w:bookmarkEnd w:id="2"/>
            <w:bookmarkEnd w:id="3"/>
            <w:bookmarkEnd w:id="4"/>
          </w:p>
        </w:tc>
        <w:tc>
          <w:tcPr>
            <w:tcW w:w="2341" w:type="dxa"/>
            <w:vAlign w:val="center"/>
          </w:tcPr>
          <w:p w14:paraId="777F083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320-06-5</w:t>
            </w:r>
          </w:p>
        </w:tc>
      </w:tr>
      <w:tr w:rsidR="00707004" w:rsidRPr="00A07D39" w14:paraId="48F53E2A" w14:textId="77777777" w:rsidTr="00A43A70">
        <w:tc>
          <w:tcPr>
            <w:tcW w:w="3823" w:type="dxa"/>
            <w:vAlign w:val="center"/>
          </w:tcPr>
          <w:p w14:paraId="203979DC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Isoproterenol</w:t>
            </w:r>
          </w:p>
        </w:tc>
        <w:tc>
          <w:tcPr>
            <w:tcW w:w="2126" w:type="dxa"/>
            <w:vAlign w:val="center"/>
          </w:tcPr>
          <w:p w14:paraId="58049F9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446A9C2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I6504</w:t>
            </w:r>
          </w:p>
        </w:tc>
      </w:tr>
      <w:tr w:rsidR="00707004" w:rsidRPr="00A07D39" w14:paraId="59B35082" w14:textId="77777777" w:rsidTr="00A43A70">
        <w:tc>
          <w:tcPr>
            <w:tcW w:w="3823" w:type="dxa"/>
            <w:vAlign w:val="center"/>
          </w:tcPr>
          <w:p w14:paraId="035E9B5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orskolin (FSK)</w:t>
            </w:r>
          </w:p>
        </w:tc>
        <w:tc>
          <w:tcPr>
            <w:tcW w:w="2126" w:type="dxa"/>
            <w:vAlign w:val="center"/>
          </w:tcPr>
          <w:p w14:paraId="5F7B0AE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0E5E7B7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F3917</w:t>
            </w:r>
          </w:p>
        </w:tc>
      </w:tr>
      <w:tr w:rsidR="00707004" w:rsidRPr="00A07D39" w14:paraId="5225139B" w14:textId="77777777" w:rsidTr="00A43A70">
        <w:tc>
          <w:tcPr>
            <w:tcW w:w="3823" w:type="dxa"/>
            <w:vAlign w:val="center"/>
          </w:tcPr>
          <w:p w14:paraId="4F24619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ree fatty acid BSA</w:t>
            </w:r>
          </w:p>
        </w:tc>
        <w:tc>
          <w:tcPr>
            <w:tcW w:w="2126" w:type="dxa"/>
            <w:vAlign w:val="center"/>
          </w:tcPr>
          <w:p w14:paraId="41C1D4CC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440D6D4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A8806</w:t>
            </w:r>
          </w:p>
        </w:tc>
      </w:tr>
      <w:tr w:rsidR="00707004" w:rsidRPr="00A07D39" w14:paraId="57CBA456" w14:textId="77777777" w:rsidTr="00A43A70">
        <w:tc>
          <w:tcPr>
            <w:tcW w:w="3823" w:type="dxa"/>
            <w:vAlign w:val="center"/>
          </w:tcPr>
          <w:p w14:paraId="736DF59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osiglitazone</w:t>
            </w:r>
          </w:p>
        </w:tc>
        <w:tc>
          <w:tcPr>
            <w:tcW w:w="2126" w:type="dxa"/>
            <w:vAlign w:val="center"/>
          </w:tcPr>
          <w:p w14:paraId="5C73FC0C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68992FC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22320-734</w:t>
            </w:r>
          </w:p>
        </w:tc>
      </w:tr>
      <w:tr w:rsidR="00707004" w:rsidRPr="00A07D39" w14:paraId="38EE854A" w14:textId="77777777" w:rsidTr="00A43A70">
        <w:tc>
          <w:tcPr>
            <w:tcW w:w="3823" w:type="dxa"/>
            <w:vAlign w:val="center"/>
          </w:tcPr>
          <w:p w14:paraId="3A6C616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Dexamethasone</w:t>
            </w:r>
          </w:p>
        </w:tc>
        <w:tc>
          <w:tcPr>
            <w:tcW w:w="2126" w:type="dxa"/>
            <w:vAlign w:val="center"/>
          </w:tcPr>
          <w:p w14:paraId="6AE2081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7C5DE38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50-02-2</w:t>
            </w:r>
          </w:p>
        </w:tc>
      </w:tr>
      <w:tr w:rsidR="00707004" w:rsidRPr="00A07D39" w14:paraId="6E9EB7EF" w14:textId="77777777" w:rsidTr="00A43A70">
        <w:tc>
          <w:tcPr>
            <w:tcW w:w="3823" w:type="dxa"/>
            <w:vAlign w:val="center"/>
          </w:tcPr>
          <w:p w14:paraId="317C3A3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3-Isobutyl-1-methylxanthine</w:t>
            </w:r>
          </w:p>
        </w:tc>
        <w:tc>
          <w:tcPr>
            <w:tcW w:w="2126" w:type="dxa"/>
            <w:vAlign w:val="center"/>
          </w:tcPr>
          <w:p w14:paraId="05D2B4D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7F6F5F0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28822-584</w:t>
            </w:r>
          </w:p>
        </w:tc>
      </w:tr>
      <w:tr w:rsidR="00707004" w:rsidRPr="00A07D39" w14:paraId="5B108629" w14:textId="77777777" w:rsidTr="00A43A70">
        <w:tc>
          <w:tcPr>
            <w:tcW w:w="3823" w:type="dxa"/>
            <w:vAlign w:val="center"/>
          </w:tcPr>
          <w:p w14:paraId="5A0344D5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ematoxylin</w:t>
            </w:r>
          </w:p>
        </w:tc>
        <w:tc>
          <w:tcPr>
            <w:tcW w:w="2126" w:type="dxa"/>
            <w:vAlign w:val="center"/>
          </w:tcPr>
          <w:p w14:paraId="4A7486B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736093B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MFCD00078111</w:t>
            </w:r>
          </w:p>
        </w:tc>
      </w:tr>
      <w:tr w:rsidR="00707004" w:rsidRPr="00A07D39" w14:paraId="3BABCACB" w14:textId="77777777" w:rsidTr="00A43A70">
        <w:tc>
          <w:tcPr>
            <w:tcW w:w="3823" w:type="dxa"/>
            <w:vAlign w:val="center"/>
          </w:tcPr>
          <w:p w14:paraId="23F7BE45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Eosin</w:t>
            </w:r>
          </w:p>
        </w:tc>
        <w:tc>
          <w:tcPr>
            <w:tcW w:w="2126" w:type="dxa"/>
            <w:vAlign w:val="center"/>
          </w:tcPr>
          <w:p w14:paraId="724B1BB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gma-Aldrich</w:t>
            </w:r>
          </w:p>
        </w:tc>
        <w:tc>
          <w:tcPr>
            <w:tcW w:w="2341" w:type="dxa"/>
            <w:vAlign w:val="center"/>
          </w:tcPr>
          <w:p w14:paraId="4672C2E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HT110332-1L</w:t>
            </w:r>
          </w:p>
        </w:tc>
      </w:tr>
      <w:tr w:rsidR="00707004" w:rsidRPr="00A07D39" w14:paraId="58844434" w14:textId="77777777" w:rsidTr="00A43A70">
        <w:tc>
          <w:tcPr>
            <w:tcW w:w="3823" w:type="dxa"/>
            <w:vAlign w:val="center"/>
          </w:tcPr>
          <w:p w14:paraId="488FB466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combinant Mouse Syndecan-4 protein</w:t>
            </w:r>
          </w:p>
        </w:tc>
        <w:tc>
          <w:tcPr>
            <w:tcW w:w="2126" w:type="dxa"/>
            <w:vAlign w:val="center"/>
          </w:tcPr>
          <w:p w14:paraId="4C08810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&amp;D Systems</w:t>
            </w:r>
          </w:p>
        </w:tc>
        <w:tc>
          <w:tcPr>
            <w:tcW w:w="2341" w:type="dxa"/>
            <w:vAlign w:val="center"/>
          </w:tcPr>
          <w:p w14:paraId="7D4B9AF2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CF6267-SD-050</w:t>
            </w:r>
          </w:p>
        </w:tc>
      </w:tr>
      <w:tr w:rsidR="00707004" w:rsidRPr="00A07D39" w14:paraId="1A3508C4" w14:textId="77777777" w:rsidTr="00A43A70">
        <w:tc>
          <w:tcPr>
            <w:tcW w:w="3823" w:type="dxa"/>
            <w:vAlign w:val="center"/>
          </w:tcPr>
          <w:p w14:paraId="6539565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combinant Mouse FGF2 protein</w:t>
            </w:r>
          </w:p>
        </w:tc>
        <w:tc>
          <w:tcPr>
            <w:tcW w:w="2126" w:type="dxa"/>
            <w:vAlign w:val="center"/>
          </w:tcPr>
          <w:p w14:paraId="63B1D3B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&amp;D Systems</w:t>
            </w:r>
          </w:p>
        </w:tc>
        <w:tc>
          <w:tcPr>
            <w:tcW w:w="2341" w:type="dxa"/>
            <w:vAlign w:val="center"/>
          </w:tcPr>
          <w:p w14:paraId="38150A3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3139-FB</w:t>
            </w:r>
          </w:p>
        </w:tc>
      </w:tr>
      <w:tr w:rsidR="00707004" w:rsidRPr="00A07D39" w14:paraId="48964C06" w14:textId="77777777" w:rsidTr="00A43A70">
        <w:tc>
          <w:tcPr>
            <w:tcW w:w="3823" w:type="dxa"/>
            <w:vAlign w:val="center"/>
          </w:tcPr>
          <w:p w14:paraId="7F9E108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GFR1 inhibitor (PD-166866)</w:t>
            </w:r>
          </w:p>
        </w:tc>
        <w:tc>
          <w:tcPr>
            <w:tcW w:w="2126" w:type="dxa"/>
            <w:vAlign w:val="center"/>
          </w:tcPr>
          <w:p w14:paraId="6DEE111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edChemExpress</w:t>
            </w:r>
            <w:proofErr w:type="spellEnd"/>
          </w:p>
        </w:tc>
        <w:tc>
          <w:tcPr>
            <w:tcW w:w="2341" w:type="dxa"/>
            <w:vAlign w:val="center"/>
          </w:tcPr>
          <w:p w14:paraId="61139DB6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HY-101296</w:t>
            </w:r>
          </w:p>
        </w:tc>
      </w:tr>
      <w:tr w:rsidR="0088697C" w:rsidRPr="00A07D39" w14:paraId="7B205B40" w14:textId="77777777" w:rsidTr="00A43A70">
        <w:tc>
          <w:tcPr>
            <w:tcW w:w="3823" w:type="dxa"/>
            <w:vAlign w:val="center"/>
          </w:tcPr>
          <w:p w14:paraId="268D308B" w14:textId="3FA6A26F" w:rsidR="0088697C" w:rsidRPr="00A07D39" w:rsidRDefault="0088697C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L-IN-1</w:t>
            </w:r>
          </w:p>
        </w:tc>
        <w:tc>
          <w:tcPr>
            <w:tcW w:w="2126" w:type="dxa"/>
            <w:vAlign w:val="center"/>
          </w:tcPr>
          <w:p w14:paraId="118C1845" w14:textId="4B6A772A" w:rsidR="0088697C" w:rsidRPr="00A07D39" w:rsidRDefault="0088697C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edChemExpress</w:t>
            </w:r>
            <w:proofErr w:type="spellEnd"/>
          </w:p>
        </w:tc>
        <w:tc>
          <w:tcPr>
            <w:tcW w:w="2341" w:type="dxa"/>
            <w:vAlign w:val="center"/>
          </w:tcPr>
          <w:p w14:paraId="468BC564" w14:textId="45AB48E4" w:rsidR="0088697C" w:rsidRPr="00A07D39" w:rsidRDefault="0088697C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Y-101509</w:t>
            </w:r>
          </w:p>
        </w:tc>
      </w:tr>
      <w:tr w:rsidR="00707004" w:rsidRPr="00A07D39" w14:paraId="7C900A67" w14:textId="77777777" w:rsidTr="00A43A70">
        <w:tc>
          <w:tcPr>
            <w:tcW w:w="3823" w:type="dxa"/>
            <w:vAlign w:val="center"/>
          </w:tcPr>
          <w:p w14:paraId="48EF5427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ierce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CA Protein Assay Kits</w:t>
            </w:r>
          </w:p>
        </w:tc>
        <w:tc>
          <w:tcPr>
            <w:tcW w:w="2126" w:type="dxa"/>
            <w:vAlign w:val="center"/>
          </w:tcPr>
          <w:p w14:paraId="207C2B1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hermo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cientific</w:t>
            </w:r>
          </w:p>
        </w:tc>
        <w:tc>
          <w:tcPr>
            <w:tcW w:w="2341" w:type="dxa"/>
            <w:vAlign w:val="center"/>
          </w:tcPr>
          <w:p w14:paraId="568D0F47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23225</w:t>
            </w:r>
          </w:p>
        </w:tc>
      </w:tr>
      <w:tr w:rsidR="00707004" w:rsidRPr="00A07D39" w14:paraId="15972BAD" w14:textId="77777777" w:rsidTr="00A43A70">
        <w:tc>
          <w:tcPr>
            <w:tcW w:w="3823" w:type="dxa"/>
            <w:vAlign w:val="center"/>
          </w:tcPr>
          <w:p w14:paraId="3CEC1C0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rimeScript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T reagent Kit</w:t>
            </w:r>
          </w:p>
        </w:tc>
        <w:tc>
          <w:tcPr>
            <w:tcW w:w="2126" w:type="dxa"/>
            <w:vAlign w:val="center"/>
          </w:tcPr>
          <w:p w14:paraId="48FC609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akara</w:t>
            </w:r>
          </w:p>
        </w:tc>
        <w:tc>
          <w:tcPr>
            <w:tcW w:w="2341" w:type="dxa"/>
            <w:vAlign w:val="center"/>
          </w:tcPr>
          <w:p w14:paraId="1513044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RR037A</w:t>
            </w:r>
          </w:p>
        </w:tc>
      </w:tr>
      <w:tr w:rsidR="00707004" w:rsidRPr="00A07D39" w14:paraId="30EA1512" w14:textId="77777777" w:rsidTr="00A43A70">
        <w:tc>
          <w:tcPr>
            <w:tcW w:w="3823" w:type="dxa"/>
            <w:vAlign w:val="center"/>
          </w:tcPr>
          <w:p w14:paraId="63733B33" w14:textId="77777777" w:rsidR="00707004" w:rsidRPr="005A2668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fr-FR"/>
              </w:rPr>
            </w:pPr>
            <w:r w:rsidRPr="005A2668">
              <w:rPr>
                <w:rFonts w:ascii="Times New Roman" w:hAnsi="Times New Roman" w:cs="Times New Roman"/>
                <w:color w:val="000000" w:themeColor="text1"/>
                <w:sz w:val="24"/>
                <w:lang w:val="fr-FR"/>
              </w:rPr>
              <w:t>TB Green Premix Ex Taq II</w:t>
            </w:r>
          </w:p>
        </w:tc>
        <w:tc>
          <w:tcPr>
            <w:tcW w:w="2126" w:type="dxa"/>
            <w:vAlign w:val="center"/>
          </w:tcPr>
          <w:p w14:paraId="56B30BF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akara</w:t>
            </w:r>
          </w:p>
        </w:tc>
        <w:tc>
          <w:tcPr>
            <w:tcW w:w="2341" w:type="dxa"/>
            <w:vAlign w:val="center"/>
          </w:tcPr>
          <w:p w14:paraId="2DDDCC0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RR82LR</w:t>
            </w:r>
          </w:p>
        </w:tc>
      </w:tr>
      <w:tr w:rsidR="00707004" w:rsidRPr="00A07D39" w14:paraId="6710D571" w14:textId="77777777" w:rsidTr="00A43A70">
        <w:tc>
          <w:tcPr>
            <w:tcW w:w="3823" w:type="dxa"/>
            <w:vAlign w:val="center"/>
          </w:tcPr>
          <w:p w14:paraId="1F37212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ouse Syndecan-4 ELISA Kit</w:t>
            </w:r>
          </w:p>
        </w:tc>
        <w:tc>
          <w:tcPr>
            <w:tcW w:w="2126" w:type="dxa"/>
            <w:vAlign w:val="center"/>
          </w:tcPr>
          <w:p w14:paraId="210028F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Novus</w:t>
            </w:r>
          </w:p>
        </w:tc>
        <w:tc>
          <w:tcPr>
            <w:tcW w:w="2341" w:type="dxa"/>
            <w:vAlign w:val="center"/>
          </w:tcPr>
          <w:p w14:paraId="1E315ED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NBP2-76612</w:t>
            </w:r>
          </w:p>
        </w:tc>
      </w:tr>
      <w:tr w:rsidR="00707004" w:rsidRPr="00A07D39" w14:paraId="5EFCBAE5" w14:textId="77777777" w:rsidTr="00A43A70">
        <w:tc>
          <w:tcPr>
            <w:tcW w:w="3823" w:type="dxa"/>
            <w:vAlign w:val="center"/>
          </w:tcPr>
          <w:p w14:paraId="0BD940BF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riglyceride </w:t>
            </w: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Liquicolor</w:t>
            </w:r>
            <w:proofErr w:type="spellEnd"/>
          </w:p>
        </w:tc>
        <w:tc>
          <w:tcPr>
            <w:tcW w:w="2126" w:type="dxa"/>
            <w:vAlign w:val="center"/>
          </w:tcPr>
          <w:p w14:paraId="28959A0F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tanbio</w:t>
            </w:r>
            <w:proofErr w:type="spellEnd"/>
          </w:p>
        </w:tc>
        <w:tc>
          <w:tcPr>
            <w:tcW w:w="2341" w:type="dxa"/>
            <w:vAlign w:val="center"/>
          </w:tcPr>
          <w:p w14:paraId="0E43ED8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2100-430</w:t>
            </w:r>
          </w:p>
        </w:tc>
      </w:tr>
      <w:tr w:rsidR="00707004" w:rsidRPr="00A07D39" w14:paraId="3A5AFECE" w14:textId="77777777" w:rsidTr="00A43A70">
        <w:tc>
          <w:tcPr>
            <w:tcW w:w="3823" w:type="dxa"/>
            <w:vAlign w:val="center"/>
          </w:tcPr>
          <w:p w14:paraId="209AD56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holesterol </w:t>
            </w: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Liquicolor</w:t>
            </w:r>
            <w:proofErr w:type="spellEnd"/>
          </w:p>
        </w:tc>
        <w:tc>
          <w:tcPr>
            <w:tcW w:w="2126" w:type="dxa"/>
            <w:vAlign w:val="center"/>
          </w:tcPr>
          <w:p w14:paraId="6EF8E38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tanbio</w:t>
            </w:r>
            <w:proofErr w:type="spellEnd"/>
          </w:p>
        </w:tc>
        <w:tc>
          <w:tcPr>
            <w:tcW w:w="2341" w:type="dxa"/>
            <w:vAlign w:val="center"/>
          </w:tcPr>
          <w:p w14:paraId="5D3E4E9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010-430</w:t>
            </w:r>
          </w:p>
        </w:tc>
      </w:tr>
      <w:tr w:rsidR="00707004" w:rsidRPr="00A07D39" w14:paraId="6B1F5DCE" w14:textId="77777777" w:rsidTr="00A43A70">
        <w:tc>
          <w:tcPr>
            <w:tcW w:w="3823" w:type="dxa"/>
            <w:vAlign w:val="center"/>
          </w:tcPr>
          <w:p w14:paraId="4FEE04E5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ree fatty acid assay kit</w:t>
            </w:r>
          </w:p>
        </w:tc>
        <w:tc>
          <w:tcPr>
            <w:tcW w:w="2126" w:type="dxa"/>
            <w:vAlign w:val="center"/>
          </w:tcPr>
          <w:p w14:paraId="793E99C8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bcam</w:t>
            </w:r>
          </w:p>
        </w:tc>
        <w:tc>
          <w:tcPr>
            <w:tcW w:w="2341" w:type="dxa"/>
            <w:vAlign w:val="center"/>
          </w:tcPr>
          <w:p w14:paraId="719E90A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ab65341</w:t>
            </w:r>
          </w:p>
        </w:tc>
      </w:tr>
      <w:tr w:rsidR="00707004" w:rsidRPr="00A07D39" w14:paraId="2D353F4F" w14:textId="77777777" w:rsidTr="00A43A70">
        <w:tc>
          <w:tcPr>
            <w:tcW w:w="3823" w:type="dxa"/>
            <w:vAlign w:val="center"/>
          </w:tcPr>
          <w:p w14:paraId="2D5EA8A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ree glycerol assay kit</w:t>
            </w:r>
          </w:p>
        </w:tc>
        <w:tc>
          <w:tcPr>
            <w:tcW w:w="2126" w:type="dxa"/>
            <w:vAlign w:val="center"/>
          </w:tcPr>
          <w:p w14:paraId="2378585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bcam</w:t>
            </w:r>
          </w:p>
        </w:tc>
        <w:tc>
          <w:tcPr>
            <w:tcW w:w="2341" w:type="dxa"/>
            <w:vAlign w:val="center"/>
          </w:tcPr>
          <w:p w14:paraId="5AE20DB8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ab5337</w:t>
            </w:r>
          </w:p>
        </w:tc>
      </w:tr>
      <w:tr w:rsidR="00707004" w:rsidRPr="00A07D39" w14:paraId="3B2413B6" w14:textId="77777777" w:rsidTr="00A43A70">
        <w:tc>
          <w:tcPr>
            <w:tcW w:w="3823" w:type="dxa"/>
            <w:vAlign w:val="center"/>
          </w:tcPr>
          <w:p w14:paraId="6ECA900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VDF transfer membrane</w:t>
            </w:r>
          </w:p>
        </w:tc>
        <w:tc>
          <w:tcPr>
            <w:tcW w:w="2126" w:type="dxa"/>
            <w:vAlign w:val="center"/>
          </w:tcPr>
          <w:p w14:paraId="6C03CCE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erck</w:t>
            </w:r>
          </w:p>
        </w:tc>
        <w:tc>
          <w:tcPr>
            <w:tcW w:w="2341" w:type="dxa"/>
            <w:vAlign w:val="center"/>
          </w:tcPr>
          <w:p w14:paraId="68D7D57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ISEQ00010</w:t>
            </w:r>
          </w:p>
        </w:tc>
      </w:tr>
      <w:tr w:rsidR="00707004" w:rsidRPr="00A07D39" w14:paraId="5A3F187C" w14:textId="77777777" w:rsidTr="00A43A70">
        <w:tc>
          <w:tcPr>
            <w:tcW w:w="3823" w:type="dxa"/>
            <w:vAlign w:val="center"/>
          </w:tcPr>
          <w:p w14:paraId="721507C7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edical X-ray film</w:t>
            </w:r>
          </w:p>
        </w:tc>
        <w:tc>
          <w:tcPr>
            <w:tcW w:w="2126" w:type="dxa"/>
            <w:vAlign w:val="center"/>
          </w:tcPr>
          <w:p w14:paraId="2BD8554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Fujifilm</w:t>
            </w:r>
          </w:p>
        </w:tc>
        <w:tc>
          <w:tcPr>
            <w:tcW w:w="2341" w:type="dxa"/>
            <w:vAlign w:val="center"/>
          </w:tcPr>
          <w:p w14:paraId="254B711C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uper RX-N</w:t>
            </w:r>
          </w:p>
        </w:tc>
      </w:tr>
      <w:tr w:rsidR="00707004" w:rsidRPr="00A07D39" w14:paraId="6C620BA3" w14:textId="77777777" w:rsidTr="00A43A70">
        <w:tc>
          <w:tcPr>
            <w:tcW w:w="3823" w:type="dxa"/>
            <w:vAlign w:val="center"/>
          </w:tcPr>
          <w:p w14:paraId="419B3AA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igh Fat Diet (HFD; 45% kcal fat)</w:t>
            </w:r>
          </w:p>
        </w:tc>
        <w:tc>
          <w:tcPr>
            <w:tcW w:w="2126" w:type="dxa"/>
            <w:vAlign w:val="center"/>
          </w:tcPr>
          <w:p w14:paraId="7B2681F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esearch Diets</w:t>
            </w:r>
          </w:p>
        </w:tc>
        <w:tc>
          <w:tcPr>
            <w:tcW w:w="2341" w:type="dxa"/>
            <w:vAlign w:val="center"/>
          </w:tcPr>
          <w:p w14:paraId="0F55DF3E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D12451</w:t>
            </w:r>
          </w:p>
        </w:tc>
      </w:tr>
      <w:tr w:rsidR="00707004" w:rsidRPr="00A07D39" w14:paraId="57F59618" w14:textId="77777777" w:rsidTr="00A43A70">
        <w:tc>
          <w:tcPr>
            <w:tcW w:w="3823" w:type="dxa"/>
            <w:vAlign w:val="center"/>
          </w:tcPr>
          <w:p w14:paraId="08655C5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70 µm cell strainer</w:t>
            </w:r>
          </w:p>
        </w:tc>
        <w:tc>
          <w:tcPr>
            <w:tcW w:w="2126" w:type="dxa"/>
            <w:vAlign w:val="center"/>
          </w:tcPr>
          <w:p w14:paraId="3393125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orning</w:t>
            </w:r>
          </w:p>
        </w:tc>
        <w:tc>
          <w:tcPr>
            <w:tcW w:w="2341" w:type="dxa"/>
            <w:vAlign w:val="center"/>
          </w:tcPr>
          <w:p w14:paraId="2C33BD65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431751</w:t>
            </w:r>
          </w:p>
        </w:tc>
      </w:tr>
      <w:tr w:rsidR="00707004" w:rsidRPr="00A07D39" w14:paraId="250CDCB8" w14:textId="77777777" w:rsidTr="00A43A70">
        <w:tc>
          <w:tcPr>
            <w:tcW w:w="3823" w:type="dxa"/>
            <w:vAlign w:val="center"/>
          </w:tcPr>
          <w:p w14:paraId="038BFEB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lucometer and strips</w:t>
            </w:r>
          </w:p>
        </w:tc>
        <w:tc>
          <w:tcPr>
            <w:tcW w:w="2126" w:type="dxa"/>
            <w:vAlign w:val="center"/>
          </w:tcPr>
          <w:p w14:paraId="2CB7B72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nocare</w:t>
            </w:r>
            <w:proofErr w:type="spellEnd"/>
          </w:p>
        </w:tc>
        <w:tc>
          <w:tcPr>
            <w:tcW w:w="2341" w:type="dxa"/>
            <w:vAlign w:val="center"/>
          </w:tcPr>
          <w:p w14:paraId="1EFB2D7D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00012143343</w:t>
            </w:r>
          </w:p>
        </w:tc>
      </w:tr>
      <w:tr w:rsidR="00707004" w:rsidRPr="00A07D39" w14:paraId="6CBC9479" w14:textId="77777777" w:rsidTr="00A43A70">
        <w:tc>
          <w:tcPr>
            <w:tcW w:w="3823" w:type="dxa"/>
            <w:vAlign w:val="center"/>
          </w:tcPr>
          <w:p w14:paraId="797C3D2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V28 TC-Treated Cell Culture Microplates</w:t>
            </w:r>
          </w:p>
        </w:tc>
        <w:tc>
          <w:tcPr>
            <w:tcW w:w="2126" w:type="dxa"/>
            <w:vAlign w:val="center"/>
          </w:tcPr>
          <w:p w14:paraId="2E4412B6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ilent</w:t>
            </w:r>
          </w:p>
        </w:tc>
        <w:tc>
          <w:tcPr>
            <w:tcW w:w="2341" w:type="dxa"/>
            <w:vAlign w:val="center"/>
          </w:tcPr>
          <w:p w14:paraId="048E937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00882-004</w:t>
            </w:r>
          </w:p>
        </w:tc>
      </w:tr>
      <w:tr w:rsidR="00707004" w:rsidRPr="00A07D39" w14:paraId="2A353AC8" w14:textId="77777777" w:rsidTr="00A43A70">
        <w:tc>
          <w:tcPr>
            <w:tcW w:w="3823" w:type="dxa"/>
            <w:vAlign w:val="center"/>
          </w:tcPr>
          <w:p w14:paraId="1998C80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Islet Capture Microplates</w:t>
            </w:r>
          </w:p>
        </w:tc>
        <w:tc>
          <w:tcPr>
            <w:tcW w:w="2126" w:type="dxa"/>
            <w:vAlign w:val="center"/>
          </w:tcPr>
          <w:p w14:paraId="153EF8A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gilent</w:t>
            </w:r>
          </w:p>
        </w:tc>
        <w:tc>
          <w:tcPr>
            <w:tcW w:w="2341" w:type="dxa"/>
            <w:vAlign w:val="center"/>
          </w:tcPr>
          <w:p w14:paraId="2BD51FE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101122-100</w:t>
            </w:r>
          </w:p>
        </w:tc>
      </w:tr>
      <w:tr w:rsidR="00707004" w:rsidRPr="00A07D39" w14:paraId="6478EAD6" w14:textId="77777777" w:rsidTr="00A43A70">
        <w:tc>
          <w:tcPr>
            <w:tcW w:w="3823" w:type="dxa"/>
            <w:vAlign w:val="center"/>
          </w:tcPr>
          <w:p w14:paraId="571CD30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ntibodies</w:t>
            </w:r>
          </w:p>
        </w:tc>
        <w:tc>
          <w:tcPr>
            <w:tcW w:w="2126" w:type="dxa"/>
            <w:vAlign w:val="center"/>
          </w:tcPr>
          <w:p w14:paraId="07D8EBF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41" w:type="dxa"/>
            <w:vAlign w:val="center"/>
          </w:tcPr>
          <w:p w14:paraId="27E0571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07004" w:rsidRPr="00A07D39" w14:paraId="2F0DB9BE" w14:textId="77777777" w:rsidTr="00A43A70">
        <w:tc>
          <w:tcPr>
            <w:tcW w:w="3823" w:type="dxa"/>
            <w:vAlign w:val="center"/>
          </w:tcPr>
          <w:p w14:paraId="0DD5EE6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anti-Syndecan-4</w:t>
            </w:r>
          </w:p>
        </w:tc>
        <w:tc>
          <w:tcPr>
            <w:tcW w:w="2126" w:type="dxa"/>
            <w:vAlign w:val="center"/>
          </w:tcPr>
          <w:p w14:paraId="6327DD6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Novus</w:t>
            </w:r>
          </w:p>
        </w:tc>
        <w:tc>
          <w:tcPr>
            <w:tcW w:w="2341" w:type="dxa"/>
            <w:vAlign w:val="center"/>
          </w:tcPr>
          <w:p w14:paraId="0B64A4A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NB110-4155</w:t>
            </w:r>
          </w:p>
        </w:tc>
      </w:tr>
      <w:tr w:rsidR="00707004" w:rsidRPr="00A07D39" w14:paraId="61FA13C8" w14:textId="77777777" w:rsidTr="00A43A70">
        <w:tc>
          <w:tcPr>
            <w:tcW w:w="3823" w:type="dxa"/>
            <w:vAlign w:val="center"/>
          </w:tcPr>
          <w:p w14:paraId="3C9B7967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anti-UCP1</w:t>
            </w:r>
          </w:p>
        </w:tc>
        <w:tc>
          <w:tcPr>
            <w:tcW w:w="2126" w:type="dxa"/>
            <w:vAlign w:val="center"/>
          </w:tcPr>
          <w:p w14:paraId="338D33E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bcam</w:t>
            </w:r>
          </w:p>
        </w:tc>
        <w:tc>
          <w:tcPr>
            <w:tcW w:w="2341" w:type="dxa"/>
            <w:vAlign w:val="center"/>
          </w:tcPr>
          <w:p w14:paraId="4B0D8D7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ab23841</w:t>
            </w:r>
          </w:p>
        </w:tc>
      </w:tr>
      <w:tr w:rsidR="00707004" w:rsidRPr="00A07D39" w14:paraId="0E4E2761" w14:textId="77777777" w:rsidTr="00A43A70">
        <w:tc>
          <w:tcPr>
            <w:tcW w:w="3823" w:type="dxa"/>
            <w:vAlign w:val="center"/>
          </w:tcPr>
          <w:p w14:paraId="51D5C6E8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ouse anti-FGF2</w:t>
            </w:r>
          </w:p>
        </w:tc>
        <w:tc>
          <w:tcPr>
            <w:tcW w:w="2126" w:type="dxa"/>
            <w:vAlign w:val="center"/>
          </w:tcPr>
          <w:p w14:paraId="113C97A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anta Cruz</w:t>
            </w:r>
          </w:p>
        </w:tc>
        <w:tc>
          <w:tcPr>
            <w:tcW w:w="2341" w:type="dxa"/>
            <w:vAlign w:val="center"/>
          </w:tcPr>
          <w:p w14:paraId="5C92FF0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sc-365106</w:t>
            </w:r>
          </w:p>
        </w:tc>
      </w:tr>
      <w:tr w:rsidR="00707004" w:rsidRPr="00A07D39" w14:paraId="172C7F10" w14:textId="77777777" w:rsidTr="00A43A70">
        <w:tc>
          <w:tcPr>
            <w:tcW w:w="3823" w:type="dxa"/>
            <w:vAlign w:val="center"/>
          </w:tcPr>
          <w:p w14:paraId="67496F6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anti-phospho-HSL (Ser660)</w:t>
            </w:r>
          </w:p>
        </w:tc>
        <w:tc>
          <w:tcPr>
            <w:tcW w:w="2126" w:type="dxa"/>
            <w:vAlign w:val="center"/>
          </w:tcPr>
          <w:p w14:paraId="0744BBD6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2341" w:type="dxa"/>
            <w:vAlign w:val="center"/>
          </w:tcPr>
          <w:p w14:paraId="72E6B14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45804</w:t>
            </w:r>
          </w:p>
        </w:tc>
      </w:tr>
      <w:tr w:rsidR="00707004" w:rsidRPr="00A07D39" w14:paraId="5B120BC6" w14:textId="77777777" w:rsidTr="00A43A70">
        <w:tc>
          <w:tcPr>
            <w:tcW w:w="3823" w:type="dxa"/>
            <w:vAlign w:val="center"/>
          </w:tcPr>
          <w:p w14:paraId="2113432F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anti-HSL</w:t>
            </w:r>
          </w:p>
        </w:tc>
        <w:tc>
          <w:tcPr>
            <w:tcW w:w="2126" w:type="dxa"/>
            <w:vAlign w:val="center"/>
          </w:tcPr>
          <w:p w14:paraId="7B0528A7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2341" w:type="dxa"/>
            <w:vAlign w:val="center"/>
          </w:tcPr>
          <w:p w14:paraId="0FF592E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4107</w:t>
            </w:r>
          </w:p>
        </w:tc>
      </w:tr>
      <w:tr w:rsidR="00707004" w:rsidRPr="00A07D39" w14:paraId="7F61F1C4" w14:textId="77777777" w:rsidTr="00A43A70">
        <w:tc>
          <w:tcPr>
            <w:tcW w:w="3823" w:type="dxa"/>
            <w:vAlign w:val="center"/>
          </w:tcPr>
          <w:p w14:paraId="5E5A92E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anti-HSP90</w:t>
            </w:r>
          </w:p>
        </w:tc>
        <w:tc>
          <w:tcPr>
            <w:tcW w:w="2126" w:type="dxa"/>
            <w:vAlign w:val="center"/>
          </w:tcPr>
          <w:p w14:paraId="53C392C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2341" w:type="dxa"/>
            <w:vAlign w:val="center"/>
          </w:tcPr>
          <w:p w14:paraId="10E369E3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4875</w:t>
            </w:r>
          </w:p>
        </w:tc>
      </w:tr>
      <w:tr w:rsidR="008D22D3" w:rsidRPr="00A07D39" w14:paraId="76C8785E" w14:textId="77777777" w:rsidTr="00A43A70">
        <w:tc>
          <w:tcPr>
            <w:tcW w:w="3823" w:type="dxa"/>
            <w:vAlign w:val="center"/>
          </w:tcPr>
          <w:p w14:paraId="55C924AA" w14:textId="15F2B561" w:rsidR="008D22D3" w:rsidRPr="00A07D39" w:rsidRDefault="008D22D3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anti-</w:t>
            </w: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GL</w:t>
            </w:r>
          </w:p>
        </w:tc>
        <w:tc>
          <w:tcPr>
            <w:tcW w:w="2126" w:type="dxa"/>
            <w:vAlign w:val="center"/>
          </w:tcPr>
          <w:p w14:paraId="2090771C" w14:textId="381F7ACF" w:rsidR="008D22D3" w:rsidRPr="00A07D39" w:rsidRDefault="008D22D3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T</w:t>
            </w:r>
          </w:p>
        </w:tc>
        <w:tc>
          <w:tcPr>
            <w:tcW w:w="2341" w:type="dxa"/>
            <w:vAlign w:val="center"/>
          </w:tcPr>
          <w:p w14:paraId="61362F7B" w14:textId="14409EAD" w:rsidR="008D22D3" w:rsidRPr="00A07D39" w:rsidRDefault="008D22D3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t: 2138</w:t>
            </w:r>
          </w:p>
        </w:tc>
      </w:tr>
      <w:tr w:rsidR="008D22D3" w:rsidRPr="00A07D39" w14:paraId="526BA96C" w14:textId="77777777" w:rsidTr="00A43A70">
        <w:tc>
          <w:tcPr>
            <w:tcW w:w="3823" w:type="dxa"/>
            <w:vAlign w:val="center"/>
          </w:tcPr>
          <w:p w14:paraId="4917FF03" w14:textId="4C1165AC" w:rsidR="008D22D3" w:rsidRPr="00A07D39" w:rsidRDefault="008D22D3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ospho-PDE4D PKA site (Ser54)</w:t>
            </w:r>
          </w:p>
        </w:tc>
        <w:tc>
          <w:tcPr>
            <w:tcW w:w="2126" w:type="dxa"/>
            <w:vAlign w:val="center"/>
          </w:tcPr>
          <w:p w14:paraId="389EE73D" w14:textId="2B9B6B08" w:rsidR="008D22D3" w:rsidRPr="00A07D39" w:rsidRDefault="008D22D3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bgennix</w:t>
            </w:r>
            <w:proofErr w:type="spellEnd"/>
          </w:p>
        </w:tc>
        <w:tc>
          <w:tcPr>
            <w:tcW w:w="2341" w:type="dxa"/>
            <w:vAlign w:val="center"/>
          </w:tcPr>
          <w:p w14:paraId="4319DE22" w14:textId="4D74F965" w:rsidR="008D22D3" w:rsidRPr="00A07D39" w:rsidRDefault="008D22D3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PD4-440AP</w:t>
            </w:r>
          </w:p>
        </w:tc>
      </w:tr>
      <w:tr w:rsidR="008D22D3" w:rsidRPr="00A07D39" w14:paraId="57D101C1" w14:textId="77777777" w:rsidTr="00A43A70">
        <w:tc>
          <w:tcPr>
            <w:tcW w:w="3823" w:type="dxa"/>
            <w:vAlign w:val="center"/>
          </w:tcPr>
          <w:p w14:paraId="7AAF3C32" w14:textId="20166479" w:rsidR="008D22D3" w:rsidRPr="00A07D39" w:rsidRDefault="008D22D3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DE4D Polyclonal antibody</w:t>
            </w:r>
          </w:p>
        </w:tc>
        <w:tc>
          <w:tcPr>
            <w:tcW w:w="2126" w:type="dxa"/>
            <w:vAlign w:val="center"/>
          </w:tcPr>
          <w:p w14:paraId="2FA54426" w14:textId="02B4DD01" w:rsidR="008D22D3" w:rsidRPr="00A07D39" w:rsidRDefault="008D22D3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oteintech</w:t>
            </w:r>
            <w:proofErr w:type="spellEnd"/>
          </w:p>
        </w:tc>
        <w:tc>
          <w:tcPr>
            <w:tcW w:w="2341" w:type="dxa"/>
            <w:vAlign w:val="center"/>
          </w:tcPr>
          <w:p w14:paraId="7234348D" w14:textId="0BD81C21" w:rsidR="008D22D3" w:rsidRPr="00A07D39" w:rsidRDefault="008D22D3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2918-1-AP</w:t>
            </w:r>
          </w:p>
        </w:tc>
      </w:tr>
      <w:tr w:rsidR="00707004" w:rsidRPr="00A07D39" w14:paraId="606B66E7" w14:textId="77777777" w:rsidTr="00A43A70">
        <w:tc>
          <w:tcPr>
            <w:tcW w:w="3823" w:type="dxa"/>
            <w:vAlign w:val="center"/>
          </w:tcPr>
          <w:p w14:paraId="6B84F745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nti-rabbit IgG HRP-linked</w:t>
            </w:r>
          </w:p>
        </w:tc>
        <w:tc>
          <w:tcPr>
            <w:tcW w:w="2126" w:type="dxa"/>
            <w:vAlign w:val="center"/>
          </w:tcPr>
          <w:p w14:paraId="670EF0B3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2341" w:type="dxa"/>
            <w:vAlign w:val="center"/>
          </w:tcPr>
          <w:p w14:paraId="4334ECC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7074</w:t>
            </w:r>
          </w:p>
        </w:tc>
      </w:tr>
      <w:tr w:rsidR="00707004" w:rsidRPr="00A07D39" w14:paraId="5912DEB1" w14:textId="77777777" w:rsidTr="00A43A70">
        <w:tc>
          <w:tcPr>
            <w:tcW w:w="3823" w:type="dxa"/>
            <w:vAlign w:val="center"/>
          </w:tcPr>
          <w:p w14:paraId="13578E0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nti-mouse IgG HRP-linked</w:t>
            </w:r>
          </w:p>
        </w:tc>
        <w:tc>
          <w:tcPr>
            <w:tcW w:w="2126" w:type="dxa"/>
            <w:vAlign w:val="center"/>
          </w:tcPr>
          <w:p w14:paraId="20EF66E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2341" w:type="dxa"/>
            <w:vAlign w:val="center"/>
          </w:tcPr>
          <w:p w14:paraId="1B4C4C2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7076</w:t>
            </w:r>
          </w:p>
        </w:tc>
      </w:tr>
      <w:tr w:rsidR="00707004" w:rsidRPr="00A07D39" w14:paraId="262151DD" w14:textId="77777777" w:rsidTr="00A43A70">
        <w:tc>
          <w:tcPr>
            <w:tcW w:w="3823" w:type="dxa"/>
            <w:vAlign w:val="center"/>
          </w:tcPr>
          <w:p w14:paraId="43F61AAC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abbit Control IgG</w:t>
            </w:r>
          </w:p>
        </w:tc>
        <w:tc>
          <w:tcPr>
            <w:tcW w:w="2126" w:type="dxa"/>
            <w:vAlign w:val="center"/>
          </w:tcPr>
          <w:p w14:paraId="536A015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ST</w:t>
            </w:r>
          </w:p>
        </w:tc>
        <w:tc>
          <w:tcPr>
            <w:tcW w:w="2341" w:type="dxa"/>
            <w:vAlign w:val="center"/>
          </w:tcPr>
          <w:p w14:paraId="24C1492F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at: 2729</w:t>
            </w:r>
          </w:p>
        </w:tc>
      </w:tr>
      <w:tr w:rsidR="00707004" w:rsidRPr="00A07D39" w14:paraId="428DB0B3" w14:textId="77777777" w:rsidTr="00A43A70">
        <w:tc>
          <w:tcPr>
            <w:tcW w:w="8290" w:type="dxa"/>
            <w:gridSpan w:val="3"/>
            <w:vAlign w:val="center"/>
          </w:tcPr>
          <w:p w14:paraId="674E5131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xperimental models: Organisms/strains</w:t>
            </w:r>
          </w:p>
        </w:tc>
      </w:tr>
      <w:tr w:rsidR="00707004" w:rsidRPr="00A07D39" w14:paraId="34B18E84" w14:textId="77777777" w:rsidTr="00A43A70">
        <w:tc>
          <w:tcPr>
            <w:tcW w:w="3823" w:type="dxa"/>
            <w:vAlign w:val="center"/>
          </w:tcPr>
          <w:p w14:paraId="50C08C15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ouse: wild type C57BL/6N</w:t>
            </w:r>
          </w:p>
        </w:tc>
        <w:tc>
          <w:tcPr>
            <w:tcW w:w="2126" w:type="dxa"/>
            <w:vAlign w:val="center"/>
          </w:tcPr>
          <w:p w14:paraId="05CADF4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entre for Comparative Medicine Research</w:t>
            </w:r>
          </w:p>
        </w:tc>
        <w:tc>
          <w:tcPr>
            <w:tcW w:w="2341" w:type="dxa"/>
            <w:vAlign w:val="center"/>
          </w:tcPr>
          <w:p w14:paraId="52E4F5AB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he University of Hong Kong</w:t>
            </w:r>
          </w:p>
        </w:tc>
      </w:tr>
      <w:tr w:rsidR="00707004" w:rsidRPr="00A07D39" w14:paraId="396E3ED8" w14:textId="77777777" w:rsidTr="00A43A70">
        <w:tc>
          <w:tcPr>
            <w:tcW w:w="3823" w:type="dxa"/>
            <w:vAlign w:val="center"/>
          </w:tcPr>
          <w:p w14:paraId="1AB53F4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Mouse: Sdc4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f/f</w:t>
            </w:r>
          </w:p>
        </w:tc>
        <w:tc>
          <w:tcPr>
            <w:tcW w:w="2126" w:type="dxa"/>
            <w:vAlign w:val="center"/>
          </w:tcPr>
          <w:p w14:paraId="3649AB7C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Cyagen</w:t>
            </w:r>
            <w:proofErr w:type="spellEnd"/>
          </w:p>
        </w:tc>
        <w:tc>
          <w:tcPr>
            <w:tcW w:w="2341" w:type="dxa"/>
            <w:vAlign w:val="center"/>
          </w:tcPr>
          <w:p w14:paraId="4344975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OBS-20071-01</w:t>
            </w:r>
          </w:p>
        </w:tc>
      </w:tr>
      <w:tr w:rsidR="00707004" w:rsidRPr="00A07D39" w14:paraId="31A4F272" w14:textId="77777777" w:rsidTr="00A43A70">
        <w:tc>
          <w:tcPr>
            <w:tcW w:w="3823" w:type="dxa"/>
            <w:vAlign w:val="center"/>
          </w:tcPr>
          <w:p w14:paraId="556DA95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ouse: </w:t>
            </w:r>
            <w:bookmarkStart w:id="5" w:name="OLE_LINK82"/>
            <w:bookmarkStart w:id="6" w:name="OLE_LINK83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Adiponectin</w:t>
            </w:r>
            <w:bookmarkEnd w:id="5"/>
            <w:bookmarkEnd w:id="6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-Cre</w:t>
            </w:r>
          </w:p>
        </w:tc>
        <w:tc>
          <w:tcPr>
            <w:tcW w:w="2126" w:type="dxa"/>
            <w:vAlign w:val="center"/>
          </w:tcPr>
          <w:p w14:paraId="6B05D29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Jackson </w:t>
            </w: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Laboratory</w:t>
            </w:r>
          </w:p>
        </w:tc>
        <w:tc>
          <w:tcPr>
            <w:tcW w:w="2341" w:type="dxa"/>
            <w:vAlign w:val="center"/>
          </w:tcPr>
          <w:p w14:paraId="596C7A84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010803</w:t>
            </w:r>
          </w:p>
        </w:tc>
      </w:tr>
      <w:tr w:rsidR="00707004" w:rsidRPr="00A07D39" w14:paraId="75A6DFC9" w14:textId="77777777" w:rsidTr="00A43A70">
        <w:tc>
          <w:tcPr>
            <w:tcW w:w="3823" w:type="dxa"/>
            <w:vAlign w:val="center"/>
          </w:tcPr>
          <w:p w14:paraId="1FF5C6C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eposited data</w:t>
            </w:r>
          </w:p>
        </w:tc>
        <w:tc>
          <w:tcPr>
            <w:tcW w:w="2126" w:type="dxa"/>
            <w:vAlign w:val="center"/>
          </w:tcPr>
          <w:p w14:paraId="32D6643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41" w:type="dxa"/>
            <w:vAlign w:val="center"/>
          </w:tcPr>
          <w:p w14:paraId="65CFF2EA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07004" w:rsidRPr="00A07D39" w14:paraId="748636BA" w14:textId="77777777" w:rsidTr="00A43A70">
        <w:tc>
          <w:tcPr>
            <w:tcW w:w="3823" w:type="dxa"/>
            <w:vAlign w:val="center"/>
          </w:tcPr>
          <w:p w14:paraId="1DE407A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Original RNA-seq data</w:t>
            </w:r>
          </w:p>
        </w:tc>
        <w:tc>
          <w:tcPr>
            <w:tcW w:w="2126" w:type="dxa"/>
            <w:vAlign w:val="center"/>
          </w:tcPr>
          <w:p w14:paraId="5005444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This paper</w:t>
            </w:r>
          </w:p>
        </w:tc>
        <w:tc>
          <w:tcPr>
            <w:tcW w:w="2341" w:type="dxa"/>
            <w:vAlign w:val="center"/>
          </w:tcPr>
          <w:p w14:paraId="7519A970" w14:textId="77777777" w:rsidR="00707004" w:rsidRPr="00A07D39" w:rsidRDefault="0070700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707004" w:rsidRPr="00A07D39" w14:paraId="4C8C8179" w14:textId="77777777" w:rsidTr="00A43A70">
        <w:tc>
          <w:tcPr>
            <w:tcW w:w="3823" w:type="dxa"/>
            <w:vAlign w:val="center"/>
          </w:tcPr>
          <w:p w14:paraId="5BEE8650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ingle-cell atlas of mouse white adipose tissue</w:t>
            </w:r>
          </w:p>
        </w:tc>
        <w:tc>
          <w:tcPr>
            <w:tcW w:w="2126" w:type="dxa"/>
            <w:vAlign w:val="center"/>
          </w:tcPr>
          <w:p w14:paraId="68A397E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Online database</w:t>
            </w:r>
          </w:p>
        </w:tc>
        <w:tc>
          <w:tcPr>
            <w:tcW w:w="2341" w:type="dxa"/>
            <w:vAlign w:val="center"/>
          </w:tcPr>
          <w:p w14:paraId="670882BD" w14:textId="243266F3" w:rsidR="00707004" w:rsidRPr="00A07D39" w:rsidRDefault="007D64A4" w:rsidP="00A43A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D64A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SE176171</w:t>
            </w:r>
          </w:p>
        </w:tc>
      </w:tr>
      <w:tr w:rsidR="00707004" w:rsidRPr="00A07D39" w14:paraId="7E605A08" w14:textId="77777777" w:rsidTr="00A43A70">
        <w:tc>
          <w:tcPr>
            <w:tcW w:w="3823" w:type="dxa"/>
            <w:vAlign w:val="center"/>
          </w:tcPr>
          <w:p w14:paraId="454FDF9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oftware and algorithms</w:t>
            </w:r>
          </w:p>
        </w:tc>
        <w:tc>
          <w:tcPr>
            <w:tcW w:w="2126" w:type="dxa"/>
            <w:vAlign w:val="center"/>
          </w:tcPr>
          <w:p w14:paraId="24427004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41" w:type="dxa"/>
            <w:vAlign w:val="center"/>
          </w:tcPr>
          <w:p w14:paraId="23D0051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07004" w:rsidRPr="00A07D39" w14:paraId="4A8335EC" w14:textId="77777777" w:rsidTr="00A43A70">
        <w:tc>
          <w:tcPr>
            <w:tcW w:w="3823" w:type="dxa"/>
            <w:vAlign w:val="center"/>
          </w:tcPr>
          <w:p w14:paraId="516AEFD3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Image J</w:t>
            </w:r>
          </w:p>
        </w:tc>
        <w:tc>
          <w:tcPr>
            <w:tcW w:w="2126" w:type="dxa"/>
            <w:vAlign w:val="center"/>
          </w:tcPr>
          <w:p w14:paraId="0E7F4281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National institutes of Health</w:t>
            </w:r>
          </w:p>
        </w:tc>
        <w:tc>
          <w:tcPr>
            <w:tcW w:w="2341" w:type="dxa"/>
            <w:vAlign w:val="center"/>
          </w:tcPr>
          <w:p w14:paraId="432701F7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ttps://imagej.net/ij/</w:t>
            </w:r>
          </w:p>
        </w:tc>
      </w:tr>
      <w:tr w:rsidR="00707004" w:rsidRPr="00A07D39" w14:paraId="7253B503" w14:textId="77777777" w:rsidTr="00A43A70">
        <w:tc>
          <w:tcPr>
            <w:tcW w:w="3823" w:type="dxa"/>
            <w:vAlign w:val="center"/>
          </w:tcPr>
          <w:p w14:paraId="26B88CBB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raphpad</w:t>
            </w:r>
            <w:proofErr w:type="spellEnd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9.0</w:t>
            </w:r>
          </w:p>
        </w:tc>
        <w:tc>
          <w:tcPr>
            <w:tcW w:w="2126" w:type="dxa"/>
            <w:vAlign w:val="center"/>
          </w:tcPr>
          <w:p w14:paraId="10FBAE4A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Graphpad</w:t>
            </w:r>
            <w:proofErr w:type="spellEnd"/>
          </w:p>
        </w:tc>
        <w:tc>
          <w:tcPr>
            <w:tcW w:w="2341" w:type="dxa"/>
            <w:vAlign w:val="center"/>
          </w:tcPr>
          <w:p w14:paraId="225A03E2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ttps://www.graphpad.com/</w:t>
            </w:r>
          </w:p>
        </w:tc>
      </w:tr>
      <w:tr w:rsidR="00707004" w:rsidRPr="00A07D39" w14:paraId="284022C8" w14:textId="77777777" w:rsidTr="00A43A70">
        <w:tc>
          <w:tcPr>
            <w:tcW w:w="3823" w:type="dxa"/>
            <w:vAlign w:val="center"/>
          </w:tcPr>
          <w:p w14:paraId="105431F9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isat2</w:t>
            </w:r>
          </w:p>
        </w:tc>
        <w:tc>
          <w:tcPr>
            <w:tcW w:w="2126" w:type="dxa"/>
            <w:vAlign w:val="center"/>
          </w:tcPr>
          <w:p w14:paraId="090DD6EE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Johns Hopkins University</w:t>
            </w:r>
          </w:p>
        </w:tc>
        <w:tc>
          <w:tcPr>
            <w:tcW w:w="2341" w:type="dxa"/>
            <w:vAlign w:val="center"/>
          </w:tcPr>
          <w:p w14:paraId="72FB2826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ttps://daehwankimlab.github.io/hisat2/</w:t>
            </w:r>
          </w:p>
        </w:tc>
      </w:tr>
      <w:tr w:rsidR="00707004" w:rsidRPr="00A07D39" w14:paraId="41E1FC25" w14:textId="77777777" w:rsidTr="00A43A70">
        <w:tc>
          <w:tcPr>
            <w:tcW w:w="3823" w:type="dxa"/>
            <w:vAlign w:val="center"/>
          </w:tcPr>
          <w:p w14:paraId="3F831891" w14:textId="18D9B4FB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 </w:t>
            </w:r>
            <w:r w:rsidR="00221099"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Studio</w:t>
            </w:r>
          </w:p>
        </w:tc>
        <w:tc>
          <w:tcPr>
            <w:tcW w:w="2126" w:type="dxa"/>
            <w:vAlign w:val="center"/>
          </w:tcPr>
          <w:p w14:paraId="23523836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R Foundation</w:t>
            </w:r>
          </w:p>
        </w:tc>
        <w:tc>
          <w:tcPr>
            <w:tcW w:w="2341" w:type="dxa"/>
            <w:vAlign w:val="center"/>
          </w:tcPr>
          <w:p w14:paraId="244338AD" w14:textId="77777777" w:rsidR="00707004" w:rsidRPr="00A07D39" w:rsidRDefault="00707004" w:rsidP="00A43A7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7D39">
              <w:rPr>
                <w:rFonts w:ascii="Times New Roman" w:hAnsi="Times New Roman" w:cs="Times New Roman"/>
                <w:color w:val="000000" w:themeColor="text1"/>
                <w:sz w:val="24"/>
              </w:rPr>
              <w:t>https://www.r-project.org/</w:t>
            </w:r>
          </w:p>
        </w:tc>
      </w:tr>
    </w:tbl>
    <w:p w14:paraId="03ACD1D3" w14:textId="77777777" w:rsidR="00707004" w:rsidRPr="00A07D39" w:rsidRDefault="00707004" w:rsidP="00480D1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707004" w:rsidRPr="00A07D39" w:rsidSect="005315FC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2B0A7" w14:textId="77777777" w:rsidR="006D5EF3" w:rsidRDefault="006D5EF3" w:rsidP="006E3147">
      <w:pPr>
        <w:rPr>
          <w:rFonts w:hint="eastAsia"/>
        </w:rPr>
      </w:pPr>
      <w:r>
        <w:separator/>
      </w:r>
    </w:p>
  </w:endnote>
  <w:endnote w:type="continuationSeparator" w:id="0">
    <w:p w14:paraId="5B2E7553" w14:textId="77777777" w:rsidR="006D5EF3" w:rsidRDefault="006D5EF3" w:rsidP="006E31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ol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4FF85" w14:textId="77777777" w:rsidR="006D5EF3" w:rsidRDefault="006D5EF3" w:rsidP="006E3147">
      <w:pPr>
        <w:rPr>
          <w:rFonts w:hint="eastAsia"/>
        </w:rPr>
      </w:pPr>
      <w:r>
        <w:separator/>
      </w:r>
    </w:p>
  </w:footnote>
  <w:footnote w:type="continuationSeparator" w:id="0">
    <w:p w14:paraId="79489C94" w14:textId="77777777" w:rsidR="006D5EF3" w:rsidRDefault="006D5EF3" w:rsidP="006E314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04DAF"/>
    <w:multiLevelType w:val="multilevel"/>
    <w:tmpl w:val="FFF27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9383F"/>
    <w:multiLevelType w:val="hybridMultilevel"/>
    <w:tmpl w:val="185E48EA"/>
    <w:lvl w:ilvl="0" w:tplc="A9967176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0A4485"/>
    <w:multiLevelType w:val="hybridMultilevel"/>
    <w:tmpl w:val="C92E7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20733"/>
    <w:multiLevelType w:val="hybridMultilevel"/>
    <w:tmpl w:val="BF0CD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6D15D5"/>
    <w:multiLevelType w:val="multilevel"/>
    <w:tmpl w:val="5C92A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7496176">
    <w:abstractNumId w:val="1"/>
  </w:num>
  <w:num w:numId="2" w16cid:durableId="533807978">
    <w:abstractNumId w:val="2"/>
  </w:num>
  <w:num w:numId="3" w16cid:durableId="1826051235">
    <w:abstractNumId w:val="3"/>
  </w:num>
  <w:num w:numId="4" w16cid:durableId="1759405443">
    <w:abstractNumId w:val="0"/>
  </w:num>
  <w:num w:numId="5" w16cid:durableId="11467800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2MjEwNjEwM7A0N7dU0lEKTi0uzszPAykwrAUAxATy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vs2zvw29t095ezp5gpp990xvv2szwtwdd2&quot;&gt;My EndNote Library&lt;record-ids&gt;&lt;item&gt;167&lt;/item&gt;&lt;item&gt;193&lt;/item&gt;&lt;item&gt;195&lt;/item&gt;&lt;item&gt;324&lt;/item&gt;&lt;item&gt;342&lt;/item&gt;&lt;item&gt;343&lt;/item&gt;&lt;item&gt;344&lt;/item&gt;&lt;item&gt;346&lt;/item&gt;&lt;item&gt;348&lt;/item&gt;&lt;item&gt;349&lt;/item&gt;&lt;item&gt;350&lt;/item&gt;&lt;item&gt;351&lt;/item&gt;&lt;item&gt;352&lt;/item&gt;&lt;item&gt;353&lt;/item&gt;&lt;item&gt;354&lt;/item&gt;&lt;item&gt;355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6&lt;/item&gt;&lt;item&gt;398&lt;/item&gt;&lt;item&gt;402&lt;/item&gt;&lt;item&gt;405&lt;/item&gt;&lt;item&gt;406&lt;/item&gt;&lt;item&gt;419&lt;/item&gt;&lt;item&gt;421&lt;/item&gt;&lt;item&gt;422&lt;/item&gt;&lt;item&gt;429&lt;/item&gt;&lt;item&gt;431&lt;/item&gt;&lt;item&gt;433&lt;/item&gt;&lt;item&gt;434&lt;/item&gt;&lt;item&gt;440&lt;/item&gt;&lt;item&gt;446&lt;/item&gt;&lt;item&gt;447&lt;/item&gt;&lt;item&gt;448&lt;/item&gt;&lt;item&gt;450&lt;/item&gt;&lt;item&gt;451&lt;/item&gt;&lt;item&gt;452&lt;/item&gt;&lt;item&gt;453&lt;/item&gt;&lt;item&gt;454&lt;/item&gt;&lt;item&gt;457&lt;/item&gt;&lt;item&gt;458&lt;/item&gt;&lt;item&gt;459&lt;/item&gt;&lt;item&gt;460&lt;/item&gt;&lt;item&gt;461&lt;/item&gt;&lt;item&gt;464&lt;/item&gt;&lt;item&gt;465&lt;/item&gt;&lt;item&gt;466&lt;/item&gt;&lt;item&gt;467&lt;/item&gt;&lt;item&gt;468&lt;/item&gt;&lt;item&gt;469&lt;/item&gt;&lt;item&gt;470&lt;/item&gt;&lt;/record-ids&gt;&lt;/item&gt;&lt;/Libraries&gt;"/>
  </w:docVars>
  <w:rsids>
    <w:rsidRoot w:val="00ED2A79"/>
    <w:rsid w:val="00001087"/>
    <w:rsid w:val="000010EF"/>
    <w:rsid w:val="0000211F"/>
    <w:rsid w:val="00002CC0"/>
    <w:rsid w:val="00002D35"/>
    <w:rsid w:val="00002EE0"/>
    <w:rsid w:val="000074B5"/>
    <w:rsid w:val="00011AF2"/>
    <w:rsid w:val="00011F5C"/>
    <w:rsid w:val="00012222"/>
    <w:rsid w:val="0001258C"/>
    <w:rsid w:val="0001335C"/>
    <w:rsid w:val="00015142"/>
    <w:rsid w:val="00017257"/>
    <w:rsid w:val="00017C3F"/>
    <w:rsid w:val="00020175"/>
    <w:rsid w:val="00022775"/>
    <w:rsid w:val="00022D42"/>
    <w:rsid w:val="000246B0"/>
    <w:rsid w:val="00024B6D"/>
    <w:rsid w:val="00025D82"/>
    <w:rsid w:val="00027750"/>
    <w:rsid w:val="00030755"/>
    <w:rsid w:val="00030AF1"/>
    <w:rsid w:val="00030E31"/>
    <w:rsid w:val="00032E29"/>
    <w:rsid w:val="00033003"/>
    <w:rsid w:val="00034CEB"/>
    <w:rsid w:val="0003523F"/>
    <w:rsid w:val="000363B4"/>
    <w:rsid w:val="00036996"/>
    <w:rsid w:val="00036B2A"/>
    <w:rsid w:val="00043E2A"/>
    <w:rsid w:val="0004500B"/>
    <w:rsid w:val="00045AA0"/>
    <w:rsid w:val="000526B0"/>
    <w:rsid w:val="00053449"/>
    <w:rsid w:val="00053EBC"/>
    <w:rsid w:val="000552CB"/>
    <w:rsid w:val="00057816"/>
    <w:rsid w:val="00057C27"/>
    <w:rsid w:val="00060990"/>
    <w:rsid w:val="00061F43"/>
    <w:rsid w:val="000624E2"/>
    <w:rsid w:val="0006277C"/>
    <w:rsid w:val="00062854"/>
    <w:rsid w:val="0006419D"/>
    <w:rsid w:val="00066D05"/>
    <w:rsid w:val="00066D41"/>
    <w:rsid w:val="00067400"/>
    <w:rsid w:val="00067C06"/>
    <w:rsid w:val="00070365"/>
    <w:rsid w:val="00072861"/>
    <w:rsid w:val="000742DC"/>
    <w:rsid w:val="00077FBE"/>
    <w:rsid w:val="00081179"/>
    <w:rsid w:val="000816C6"/>
    <w:rsid w:val="00085760"/>
    <w:rsid w:val="0008613A"/>
    <w:rsid w:val="00086925"/>
    <w:rsid w:val="000902CD"/>
    <w:rsid w:val="00091615"/>
    <w:rsid w:val="00092375"/>
    <w:rsid w:val="00092829"/>
    <w:rsid w:val="00095B88"/>
    <w:rsid w:val="00097680"/>
    <w:rsid w:val="000A1D85"/>
    <w:rsid w:val="000A205C"/>
    <w:rsid w:val="000A34F0"/>
    <w:rsid w:val="000A64BA"/>
    <w:rsid w:val="000A722A"/>
    <w:rsid w:val="000B0860"/>
    <w:rsid w:val="000B0EDB"/>
    <w:rsid w:val="000B1234"/>
    <w:rsid w:val="000B15BF"/>
    <w:rsid w:val="000B2A30"/>
    <w:rsid w:val="000B720F"/>
    <w:rsid w:val="000C136E"/>
    <w:rsid w:val="000C2AD1"/>
    <w:rsid w:val="000C2E13"/>
    <w:rsid w:val="000C3466"/>
    <w:rsid w:val="000C4137"/>
    <w:rsid w:val="000C4EED"/>
    <w:rsid w:val="000C518A"/>
    <w:rsid w:val="000C5361"/>
    <w:rsid w:val="000C5B53"/>
    <w:rsid w:val="000C66AD"/>
    <w:rsid w:val="000D0139"/>
    <w:rsid w:val="000D0343"/>
    <w:rsid w:val="000D05E7"/>
    <w:rsid w:val="000D08FF"/>
    <w:rsid w:val="000D0AE7"/>
    <w:rsid w:val="000D26BC"/>
    <w:rsid w:val="000D6EB7"/>
    <w:rsid w:val="000D7186"/>
    <w:rsid w:val="000D72C3"/>
    <w:rsid w:val="000E2FED"/>
    <w:rsid w:val="000E557E"/>
    <w:rsid w:val="000E66D8"/>
    <w:rsid w:val="000E6A04"/>
    <w:rsid w:val="000E6A4F"/>
    <w:rsid w:val="000F06B2"/>
    <w:rsid w:val="000F0D8C"/>
    <w:rsid w:val="000F1409"/>
    <w:rsid w:val="000F1F6D"/>
    <w:rsid w:val="000F2132"/>
    <w:rsid w:val="000F2A1C"/>
    <w:rsid w:val="000F2D8B"/>
    <w:rsid w:val="000F3651"/>
    <w:rsid w:val="000F36FE"/>
    <w:rsid w:val="000F60D3"/>
    <w:rsid w:val="001012E7"/>
    <w:rsid w:val="00101658"/>
    <w:rsid w:val="00103023"/>
    <w:rsid w:val="0010354E"/>
    <w:rsid w:val="001044A8"/>
    <w:rsid w:val="00104DCE"/>
    <w:rsid w:val="00105240"/>
    <w:rsid w:val="0010539D"/>
    <w:rsid w:val="001059D9"/>
    <w:rsid w:val="00105BF1"/>
    <w:rsid w:val="001075B9"/>
    <w:rsid w:val="00110388"/>
    <w:rsid w:val="00110721"/>
    <w:rsid w:val="00110E1E"/>
    <w:rsid w:val="00111238"/>
    <w:rsid w:val="00111D55"/>
    <w:rsid w:val="00114DBC"/>
    <w:rsid w:val="0011586F"/>
    <w:rsid w:val="00116B18"/>
    <w:rsid w:val="001172D5"/>
    <w:rsid w:val="00117DBA"/>
    <w:rsid w:val="0012090F"/>
    <w:rsid w:val="00120CC7"/>
    <w:rsid w:val="001225F5"/>
    <w:rsid w:val="001227E4"/>
    <w:rsid w:val="00123163"/>
    <w:rsid w:val="00123216"/>
    <w:rsid w:val="0012482E"/>
    <w:rsid w:val="00124940"/>
    <w:rsid w:val="00124A8C"/>
    <w:rsid w:val="00124E3F"/>
    <w:rsid w:val="00125061"/>
    <w:rsid w:val="0012520C"/>
    <w:rsid w:val="001252BB"/>
    <w:rsid w:val="00125394"/>
    <w:rsid w:val="0012682C"/>
    <w:rsid w:val="001277B4"/>
    <w:rsid w:val="00127AAE"/>
    <w:rsid w:val="001330F6"/>
    <w:rsid w:val="001354D3"/>
    <w:rsid w:val="001363CE"/>
    <w:rsid w:val="00137F31"/>
    <w:rsid w:val="00140F39"/>
    <w:rsid w:val="00142269"/>
    <w:rsid w:val="00143B30"/>
    <w:rsid w:val="00144058"/>
    <w:rsid w:val="00144B55"/>
    <w:rsid w:val="00145C50"/>
    <w:rsid w:val="00145C69"/>
    <w:rsid w:val="00147997"/>
    <w:rsid w:val="00147C98"/>
    <w:rsid w:val="00150704"/>
    <w:rsid w:val="001507FD"/>
    <w:rsid w:val="00151373"/>
    <w:rsid w:val="00151718"/>
    <w:rsid w:val="001517F9"/>
    <w:rsid w:val="0015238D"/>
    <w:rsid w:val="00152B80"/>
    <w:rsid w:val="00152C4F"/>
    <w:rsid w:val="00153ADC"/>
    <w:rsid w:val="0015466F"/>
    <w:rsid w:val="00156D20"/>
    <w:rsid w:val="00160DF2"/>
    <w:rsid w:val="001611FC"/>
    <w:rsid w:val="001627BD"/>
    <w:rsid w:val="001641BE"/>
    <w:rsid w:val="00164D94"/>
    <w:rsid w:val="0017086A"/>
    <w:rsid w:val="001708A6"/>
    <w:rsid w:val="001711C8"/>
    <w:rsid w:val="001712F3"/>
    <w:rsid w:val="001714A3"/>
    <w:rsid w:val="001719DB"/>
    <w:rsid w:val="001729AB"/>
    <w:rsid w:val="0017315E"/>
    <w:rsid w:val="0017612E"/>
    <w:rsid w:val="00177D48"/>
    <w:rsid w:val="00180F06"/>
    <w:rsid w:val="001810C9"/>
    <w:rsid w:val="001818C4"/>
    <w:rsid w:val="00181A86"/>
    <w:rsid w:val="00181E51"/>
    <w:rsid w:val="00182992"/>
    <w:rsid w:val="001830B7"/>
    <w:rsid w:val="00183977"/>
    <w:rsid w:val="00184535"/>
    <w:rsid w:val="00186EEB"/>
    <w:rsid w:val="00190828"/>
    <w:rsid w:val="00191FA7"/>
    <w:rsid w:val="00193539"/>
    <w:rsid w:val="0019366A"/>
    <w:rsid w:val="0019441C"/>
    <w:rsid w:val="00194CF6"/>
    <w:rsid w:val="00194FBD"/>
    <w:rsid w:val="00195240"/>
    <w:rsid w:val="00196154"/>
    <w:rsid w:val="001964B3"/>
    <w:rsid w:val="00196CFC"/>
    <w:rsid w:val="001A13D5"/>
    <w:rsid w:val="001A2C33"/>
    <w:rsid w:val="001A2EAC"/>
    <w:rsid w:val="001A349E"/>
    <w:rsid w:val="001A6EBE"/>
    <w:rsid w:val="001A74EA"/>
    <w:rsid w:val="001A7683"/>
    <w:rsid w:val="001A78D7"/>
    <w:rsid w:val="001B0B2B"/>
    <w:rsid w:val="001B0EEB"/>
    <w:rsid w:val="001B10E6"/>
    <w:rsid w:val="001B2C04"/>
    <w:rsid w:val="001B358A"/>
    <w:rsid w:val="001B5D21"/>
    <w:rsid w:val="001B6602"/>
    <w:rsid w:val="001B676D"/>
    <w:rsid w:val="001C06EA"/>
    <w:rsid w:val="001C125F"/>
    <w:rsid w:val="001C26F8"/>
    <w:rsid w:val="001C2D9F"/>
    <w:rsid w:val="001C3925"/>
    <w:rsid w:val="001C4436"/>
    <w:rsid w:val="001C69B3"/>
    <w:rsid w:val="001C71CF"/>
    <w:rsid w:val="001C7D1E"/>
    <w:rsid w:val="001D17ED"/>
    <w:rsid w:val="001D1E9F"/>
    <w:rsid w:val="001D2A15"/>
    <w:rsid w:val="001D2D74"/>
    <w:rsid w:val="001D3312"/>
    <w:rsid w:val="001D3B2A"/>
    <w:rsid w:val="001D512F"/>
    <w:rsid w:val="001D5589"/>
    <w:rsid w:val="001D56CD"/>
    <w:rsid w:val="001D67AF"/>
    <w:rsid w:val="001D74C5"/>
    <w:rsid w:val="001E0260"/>
    <w:rsid w:val="001E0CD7"/>
    <w:rsid w:val="001E1F77"/>
    <w:rsid w:val="001E4ACB"/>
    <w:rsid w:val="001E4CF7"/>
    <w:rsid w:val="001E5AA8"/>
    <w:rsid w:val="001E63B6"/>
    <w:rsid w:val="001E68EB"/>
    <w:rsid w:val="001E6E23"/>
    <w:rsid w:val="001E6E7F"/>
    <w:rsid w:val="001F0884"/>
    <w:rsid w:val="001F1325"/>
    <w:rsid w:val="001F185F"/>
    <w:rsid w:val="001F1B88"/>
    <w:rsid w:val="001F2A7F"/>
    <w:rsid w:val="001F3C01"/>
    <w:rsid w:val="001F44F4"/>
    <w:rsid w:val="001F5019"/>
    <w:rsid w:val="001F72B2"/>
    <w:rsid w:val="00200AA0"/>
    <w:rsid w:val="00202814"/>
    <w:rsid w:val="00203575"/>
    <w:rsid w:val="00207804"/>
    <w:rsid w:val="00210BFB"/>
    <w:rsid w:val="00212623"/>
    <w:rsid w:val="002129B3"/>
    <w:rsid w:val="002129C9"/>
    <w:rsid w:val="00213045"/>
    <w:rsid w:val="00213567"/>
    <w:rsid w:val="00213783"/>
    <w:rsid w:val="00213ACD"/>
    <w:rsid w:val="00216D4B"/>
    <w:rsid w:val="00220DE2"/>
    <w:rsid w:val="00221099"/>
    <w:rsid w:val="00221498"/>
    <w:rsid w:val="002219BC"/>
    <w:rsid w:val="002224DE"/>
    <w:rsid w:val="002227CD"/>
    <w:rsid w:val="00224410"/>
    <w:rsid w:val="00225B64"/>
    <w:rsid w:val="00226A7A"/>
    <w:rsid w:val="00227C1B"/>
    <w:rsid w:val="002315BB"/>
    <w:rsid w:val="0023214E"/>
    <w:rsid w:val="00232691"/>
    <w:rsid w:val="0023337D"/>
    <w:rsid w:val="002351D5"/>
    <w:rsid w:val="0023601A"/>
    <w:rsid w:val="00237E5A"/>
    <w:rsid w:val="002415CF"/>
    <w:rsid w:val="0024302D"/>
    <w:rsid w:val="00243DAE"/>
    <w:rsid w:val="0024404C"/>
    <w:rsid w:val="00244BA4"/>
    <w:rsid w:val="00245EAC"/>
    <w:rsid w:val="0024670D"/>
    <w:rsid w:val="00246AAF"/>
    <w:rsid w:val="00247037"/>
    <w:rsid w:val="00252CFB"/>
    <w:rsid w:val="00253998"/>
    <w:rsid w:val="00253C86"/>
    <w:rsid w:val="002542C8"/>
    <w:rsid w:val="00261446"/>
    <w:rsid w:val="00261536"/>
    <w:rsid w:val="00262C4E"/>
    <w:rsid w:val="00262C9D"/>
    <w:rsid w:val="00265A77"/>
    <w:rsid w:val="00265CFA"/>
    <w:rsid w:val="00267311"/>
    <w:rsid w:val="0026791F"/>
    <w:rsid w:val="00271193"/>
    <w:rsid w:val="00272A35"/>
    <w:rsid w:val="00273145"/>
    <w:rsid w:val="00275EBC"/>
    <w:rsid w:val="00280259"/>
    <w:rsid w:val="002810ED"/>
    <w:rsid w:val="002812D4"/>
    <w:rsid w:val="00281A90"/>
    <w:rsid w:val="00284022"/>
    <w:rsid w:val="00285396"/>
    <w:rsid w:val="002859A5"/>
    <w:rsid w:val="002861AD"/>
    <w:rsid w:val="002877E9"/>
    <w:rsid w:val="0029178D"/>
    <w:rsid w:val="00291AA4"/>
    <w:rsid w:val="00292BDA"/>
    <w:rsid w:val="002932AE"/>
    <w:rsid w:val="00293B26"/>
    <w:rsid w:val="0029441B"/>
    <w:rsid w:val="002949A0"/>
    <w:rsid w:val="002951E0"/>
    <w:rsid w:val="00295D50"/>
    <w:rsid w:val="00296C21"/>
    <w:rsid w:val="00297F2E"/>
    <w:rsid w:val="002A0363"/>
    <w:rsid w:val="002A20AB"/>
    <w:rsid w:val="002A2B82"/>
    <w:rsid w:val="002A3075"/>
    <w:rsid w:val="002A3480"/>
    <w:rsid w:val="002B105E"/>
    <w:rsid w:val="002B156C"/>
    <w:rsid w:val="002B33DD"/>
    <w:rsid w:val="002B5CC9"/>
    <w:rsid w:val="002B680D"/>
    <w:rsid w:val="002B6F5B"/>
    <w:rsid w:val="002B77CA"/>
    <w:rsid w:val="002C132A"/>
    <w:rsid w:val="002C4690"/>
    <w:rsid w:val="002C489B"/>
    <w:rsid w:val="002C4BCC"/>
    <w:rsid w:val="002C5FBB"/>
    <w:rsid w:val="002C602B"/>
    <w:rsid w:val="002C7F27"/>
    <w:rsid w:val="002D0862"/>
    <w:rsid w:val="002D18C5"/>
    <w:rsid w:val="002D278E"/>
    <w:rsid w:val="002D27B8"/>
    <w:rsid w:val="002D3067"/>
    <w:rsid w:val="002D4655"/>
    <w:rsid w:val="002D4C35"/>
    <w:rsid w:val="002D4DC6"/>
    <w:rsid w:val="002D54A8"/>
    <w:rsid w:val="002D6616"/>
    <w:rsid w:val="002E0476"/>
    <w:rsid w:val="002E090C"/>
    <w:rsid w:val="002E1FE6"/>
    <w:rsid w:val="002E48EA"/>
    <w:rsid w:val="002E4F3A"/>
    <w:rsid w:val="002E6190"/>
    <w:rsid w:val="002E63A1"/>
    <w:rsid w:val="002E7AB7"/>
    <w:rsid w:val="002F6B51"/>
    <w:rsid w:val="002F789D"/>
    <w:rsid w:val="002F7DDE"/>
    <w:rsid w:val="00300AD3"/>
    <w:rsid w:val="003024C0"/>
    <w:rsid w:val="00303194"/>
    <w:rsid w:val="00304911"/>
    <w:rsid w:val="0030513B"/>
    <w:rsid w:val="0030562B"/>
    <w:rsid w:val="00306F1E"/>
    <w:rsid w:val="003076B0"/>
    <w:rsid w:val="00307C1E"/>
    <w:rsid w:val="00310B10"/>
    <w:rsid w:val="003113F1"/>
    <w:rsid w:val="00311599"/>
    <w:rsid w:val="00311793"/>
    <w:rsid w:val="0031294C"/>
    <w:rsid w:val="003136D7"/>
    <w:rsid w:val="00314E4A"/>
    <w:rsid w:val="00315679"/>
    <w:rsid w:val="00317925"/>
    <w:rsid w:val="00317CE7"/>
    <w:rsid w:val="00321766"/>
    <w:rsid w:val="00323427"/>
    <w:rsid w:val="003250E4"/>
    <w:rsid w:val="00325440"/>
    <w:rsid w:val="0032609D"/>
    <w:rsid w:val="0032616F"/>
    <w:rsid w:val="0032720D"/>
    <w:rsid w:val="003301AD"/>
    <w:rsid w:val="003305E2"/>
    <w:rsid w:val="00330C15"/>
    <w:rsid w:val="00331ADB"/>
    <w:rsid w:val="003321E6"/>
    <w:rsid w:val="003330A2"/>
    <w:rsid w:val="00333CD9"/>
    <w:rsid w:val="0033462A"/>
    <w:rsid w:val="003352B0"/>
    <w:rsid w:val="00335A50"/>
    <w:rsid w:val="00335E47"/>
    <w:rsid w:val="00336EB6"/>
    <w:rsid w:val="003413C4"/>
    <w:rsid w:val="0034151E"/>
    <w:rsid w:val="003443A2"/>
    <w:rsid w:val="00345323"/>
    <w:rsid w:val="003459B6"/>
    <w:rsid w:val="00346567"/>
    <w:rsid w:val="003502FF"/>
    <w:rsid w:val="00350CE8"/>
    <w:rsid w:val="00350DFF"/>
    <w:rsid w:val="00351C43"/>
    <w:rsid w:val="003552B7"/>
    <w:rsid w:val="003560AF"/>
    <w:rsid w:val="003561D6"/>
    <w:rsid w:val="003577E1"/>
    <w:rsid w:val="003609EC"/>
    <w:rsid w:val="00364126"/>
    <w:rsid w:val="0036432D"/>
    <w:rsid w:val="00366043"/>
    <w:rsid w:val="00366569"/>
    <w:rsid w:val="00367A29"/>
    <w:rsid w:val="0037134C"/>
    <w:rsid w:val="0037266E"/>
    <w:rsid w:val="0037379F"/>
    <w:rsid w:val="00376393"/>
    <w:rsid w:val="003769A3"/>
    <w:rsid w:val="00376B7A"/>
    <w:rsid w:val="00380B49"/>
    <w:rsid w:val="00381159"/>
    <w:rsid w:val="0038327B"/>
    <w:rsid w:val="00383527"/>
    <w:rsid w:val="00384DBA"/>
    <w:rsid w:val="00387277"/>
    <w:rsid w:val="003877B6"/>
    <w:rsid w:val="0039094D"/>
    <w:rsid w:val="0039282D"/>
    <w:rsid w:val="00393CEA"/>
    <w:rsid w:val="00394763"/>
    <w:rsid w:val="003964C9"/>
    <w:rsid w:val="00396CF1"/>
    <w:rsid w:val="003A0079"/>
    <w:rsid w:val="003A0A30"/>
    <w:rsid w:val="003A10D9"/>
    <w:rsid w:val="003A1D7C"/>
    <w:rsid w:val="003A20CC"/>
    <w:rsid w:val="003A27DB"/>
    <w:rsid w:val="003A2FBB"/>
    <w:rsid w:val="003A315F"/>
    <w:rsid w:val="003A4F25"/>
    <w:rsid w:val="003A54A7"/>
    <w:rsid w:val="003A595E"/>
    <w:rsid w:val="003A6A21"/>
    <w:rsid w:val="003A6E4D"/>
    <w:rsid w:val="003A7619"/>
    <w:rsid w:val="003B09E3"/>
    <w:rsid w:val="003B1230"/>
    <w:rsid w:val="003B2181"/>
    <w:rsid w:val="003B35BC"/>
    <w:rsid w:val="003B4AE2"/>
    <w:rsid w:val="003B6017"/>
    <w:rsid w:val="003C1CBE"/>
    <w:rsid w:val="003C35BE"/>
    <w:rsid w:val="003C391D"/>
    <w:rsid w:val="003C5D43"/>
    <w:rsid w:val="003C69C4"/>
    <w:rsid w:val="003C69E8"/>
    <w:rsid w:val="003D1338"/>
    <w:rsid w:val="003D1393"/>
    <w:rsid w:val="003D43BC"/>
    <w:rsid w:val="003D4CDB"/>
    <w:rsid w:val="003D5DB1"/>
    <w:rsid w:val="003E0C2F"/>
    <w:rsid w:val="003E1EB4"/>
    <w:rsid w:val="003E29AE"/>
    <w:rsid w:val="003E2B3C"/>
    <w:rsid w:val="003E38C3"/>
    <w:rsid w:val="003E3B53"/>
    <w:rsid w:val="003E3C10"/>
    <w:rsid w:val="003E3FC5"/>
    <w:rsid w:val="003E5033"/>
    <w:rsid w:val="003F0C0F"/>
    <w:rsid w:val="003F1C67"/>
    <w:rsid w:val="003F354A"/>
    <w:rsid w:val="003F45AA"/>
    <w:rsid w:val="003F67FF"/>
    <w:rsid w:val="003F7EFB"/>
    <w:rsid w:val="00400B37"/>
    <w:rsid w:val="0040159E"/>
    <w:rsid w:val="004029C2"/>
    <w:rsid w:val="004038BF"/>
    <w:rsid w:val="004038FF"/>
    <w:rsid w:val="00404263"/>
    <w:rsid w:val="00404D9B"/>
    <w:rsid w:val="00404E68"/>
    <w:rsid w:val="00405750"/>
    <w:rsid w:val="00405911"/>
    <w:rsid w:val="00405BCB"/>
    <w:rsid w:val="00405BD0"/>
    <w:rsid w:val="00407ACD"/>
    <w:rsid w:val="004100CC"/>
    <w:rsid w:val="004111BF"/>
    <w:rsid w:val="00412188"/>
    <w:rsid w:val="00412732"/>
    <w:rsid w:val="00412B7F"/>
    <w:rsid w:val="00412CE1"/>
    <w:rsid w:val="004136C3"/>
    <w:rsid w:val="00413CE0"/>
    <w:rsid w:val="0041610D"/>
    <w:rsid w:val="00421B08"/>
    <w:rsid w:val="00422578"/>
    <w:rsid w:val="004227A7"/>
    <w:rsid w:val="00422CDF"/>
    <w:rsid w:val="0042478A"/>
    <w:rsid w:val="0042558C"/>
    <w:rsid w:val="00425598"/>
    <w:rsid w:val="00426CC0"/>
    <w:rsid w:val="004279D2"/>
    <w:rsid w:val="0043026B"/>
    <w:rsid w:val="00431BC6"/>
    <w:rsid w:val="00432B9E"/>
    <w:rsid w:val="00433A70"/>
    <w:rsid w:val="00434584"/>
    <w:rsid w:val="00434F04"/>
    <w:rsid w:val="00435E54"/>
    <w:rsid w:val="00435EA3"/>
    <w:rsid w:val="004364C5"/>
    <w:rsid w:val="00437EB6"/>
    <w:rsid w:val="00437FA5"/>
    <w:rsid w:val="00440CBB"/>
    <w:rsid w:val="0044218F"/>
    <w:rsid w:val="0044366C"/>
    <w:rsid w:val="004436D4"/>
    <w:rsid w:val="00443C4F"/>
    <w:rsid w:val="004440A1"/>
    <w:rsid w:val="00444426"/>
    <w:rsid w:val="00444E36"/>
    <w:rsid w:val="00445B5A"/>
    <w:rsid w:val="0044633C"/>
    <w:rsid w:val="004471DE"/>
    <w:rsid w:val="004472E9"/>
    <w:rsid w:val="00447EDC"/>
    <w:rsid w:val="00452ED7"/>
    <w:rsid w:val="0045328A"/>
    <w:rsid w:val="004549F9"/>
    <w:rsid w:val="0045546A"/>
    <w:rsid w:val="004558D5"/>
    <w:rsid w:val="00455B5D"/>
    <w:rsid w:val="0045666B"/>
    <w:rsid w:val="00456F34"/>
    <w:rsid w:val="0045749B"/>
    <w:rsid w:val="00461ACE"/>
    <w:rsid w:val="00461FE7"/>
    <w:rsid w:val="004621F0"/>
    <w:rsid w:val="00462995"/>
    <w:rsid w:val="0046357A"/>
    <w:rsid w:val="00463E59"/>
    <w:rsid w:val="004646CC"/>
    <w:rsid w:val="00464F9B"/>
    <w:rsid w:val="00465424"/>
    <w:rsid w:val="00465C54"/>
    <w:rsid w:val="0046724E"/>
    <w:rsid w:val="004677CA"/>
    <w:rsid w:val="0047070A"/>
    <w:rsid w:val="0047110D"/>
    <w:rsid w:val="004725C9"/>
    <w:rsid w:val="004741C3"/>
    <w:rsid w:val="004803F1"/>
    <w:rsid w:val="00480D10"/>
    <w:rsid w:val="0048183C"/>
    <w:rsid w:val="00482237"/>
    <w:rsid w:val="00483375"/>
    <w:rsid w:val="0048362B"/>
    <w:rsid w:val="00484CD7"/>
    <w:rsid w:val="004872E7"/>
    <w:rsid w:val="0049071D"/>
    <w:rsid w:val="00491D84"/>
    <w:rsid w:val="00491EC0"/>
    <w:rsid w:val="004946F2"/>
    <w:rsid w:val="00494DF4"/>
    <w:rsid w:val="004956A4"/>
    <w:rsid w:val="00495859"/>
    <w:rsid w:val="004A0C79"/>
    <w:rsid w:val="004A0FDD"/>
    <w:rsid w:val="004A10F9"/>
    <w:rsid w:val="004A2B0D"/>
    <w:rsid w:val="004A2BD3"/>
    <w:rsid w:val="004A4A93"/>
    <w:rsid w:val="004A4E97"/>
    <w:rsid w:val="004A5CAE"/>
    <w:rsid w:val="004A69CA"/>
    <w:rsid w:val="004A6B8B"/>
    <w:rsid w:val="004A7123"/>
    <w:rsid w:val="004A762D"/>
    <w:rsid w:val="004A7E8C"/>
    <w:rsid w:val="004B0E9B"/>
    <w:rsid w:val="004B20B8"/>
    <w:rsid w:val="004B277A"/>
    <w:rsid w:val="004B40E6"/>
    <w:rsid w:val="004B6255"/>
    <w:rsid w:val="004B759B"/>
    <w:rsid w:val="004B7608"/>
    <w:rsid w:val="004B7738"/>
    <w:rsid w:val="004C1121"/>
    <w:rsid w:val="004C2B1E"/>
    <w:rsid w:val="004C2F0A"/>
    <w:rsid w:val="004C327F"/>
    <w:rsid w:val="004C373B"/>
    <w:rsid w:val="004C3B9E"/>
    <w:rsid w:val="004C4C4C"/>
    <w:rsid w:val="004C4D09"/>
    <w:rsid w:val="004C5B90"/>
    <w:rsid w:val="004C5C0F"/>
    <w:rsid w:val="004C6353"/>
    <w:rsid w:val="004C6406"/>
    <w:rsid w:val="004C755E"/>
    <w:rsid w:val="004C7C5C"/>
    <w:rsid w:val="004C7DA9"/>
    <w:rsid w:val="004D040B"/>
    <w:rsid w:val="004D08A6"/>
    <w:rsid w:val="004D1892"/>
    <w:rsid w:val="004D41D9"/>
    <w:rsid w:val="004D48F0"/>
    <w:rsid w:val="004D668D"/>
    <w:rsid w:val="004D676F"/>
    <w:rsid w:val="004D6939"/>
    <w:rsid w:val="004D6B7D"/>
    <w:rsid w:val="004D78CE"/>
    <w:rsid w:val="004E10FE"/>
    <w:rsid w:val="004E1ED0"/>
    <w:rsid w:val="004E27D0"/>
    <w:rsid w:val="004E407B"/>
    <w:rsid w:val="004E4F76"/>
    <w:rsid w:val="004E58EC"/>
    <w:rsid w:val="004E6457"/>
    <w:rsid w:val="004E7A2B"/>
    <w:rsid w:val="004F1A1C"/>
    <w:rsid w:val="004F2466"/>
    <w:rsid w:val="004F2714"/>
    <w:rsid w:val="004F3BA0"/>
    <w:rsid w:val="004F4956"/>
    <w:rsid w:val="004F5D24"/>
    <w:rsid w:val="00501B1C"/>
    <w:rsid w:val="00502022"/>
    <w:rsid w:val="0050237D"/>
    <w:rsid w:val="00503276"/>
    <w:rsid w:val="00504694"/>
    <w:rsid w:val="00504B94"/>
    <w:rsid w:val="005057FF"/>
    <w:rsid w:val="00506288"/>
    <w:rsid w:val="00506369"/>
    <w:rsid w:val="0051183D"/>
    <w:rsid w:val="00512B73"/>
    <w:rsid w:val="005145D9"/>
    <w:rsid w:val="00514CDD"/>
    <w:rsid w:val="0051577C"/>
    <w:rsid w:val="005162ED"/>
    <w:rsid w:val="00516398"/>
    <w:rsid w:val="005167F4"/>
    <w:rsid w:val="00516EC7"/>
    <w:rsid w:val="00517094"/>
    <w:rsid w:val="005207B1"/>
    <w:rsid w:val="00521275"/>
    <w:rsid w:val="00522CA2"/>
    <w:rsid w:val="00522F92"/>
    <w:rsid w:val="00523FF6"/>
    <w:rsid w:val="005244EF"/>
    <w:rsid w:val="00525871"/>
    <w:rsid w:val="00526B41"/>
    <w:rsid w:val="00526D99"/>
    <w:rsid w:val="005311C2"/>
    <w:rsid w:val="005315FC"/>
    <w:rsid w:val="00531957"/>
    <w:rsid w:val="005323D5"/>
    <w:rsid w:val="00532F08"/>
    <w:rsid w:val="0053305C"/>
    <w:rsid w:val="005337FD"/>
    <w:rsid w:val="0053433B"/>
    <w:rsid w:val="00534A7C"/>
    <w:rsid w:val="00534DAD"/>
    <w:rsid w:val="00540D8C"/>
    <w:rsid w:val="00542176"/>
    <w:rsid w:val="00543C5F"/>
    <w:rsid w:val="00543F6C"/>
    <w:rsid w:val="00545F2D"/>
    <w:rsid w:val="005516C4"/>
    <w:rsid w:val="00551719"/>
    <w:rsid w:val="0055258A"/>
    <w:rsid w:val="00552E87"/>
    <w:rsid w:val="005530D9"/>
    <w:rsid w:val="00554496"/>
    <w:rsid w:val="005560CD"/>
    <w:rsid w:val="00556A2D"/>
    <w:rsid w:val="00556D36"/>
    <w:rsid w:val="00557502"/>
    <w:rsid w:val="00561340"/>
    <w:rsid w:val="00561D24"/>
    <w:rsid w:val="00561F63"/>
    <w:rsid w:val="00562521"/>
    <w:rsid w:val="00562D2A"/>
    <w:rsid w:val="00563830"/>
    <w:rsid w:val="00564E66"/>
    <w:rsid w:val="00564EF6"/>
    <w:rsid w:val="00564F05"/>
    <w:rsid w:val="00565FC5"/>
    <w:rsid w:val="0056630A"/>
    <w:rsid w:val="0056657A"/>
    <w:rsid w:val="00566723"/>
    <w:rsid w:val="005675B9"/>
    <w:rsid w:val="005710F9"/>
    <w:rsid w:val="00572AC3"/>
    <w:rsid w:val="0057311F"/>
    <w:rsid w:val="00573E5F"/>
    <w:rsid w:val="005759DE"/>
    <w:rsid w:val="00577392"/>
    <w:rsid w:val="00580834"/>
    <w:rsid w:val="005816F6"/>
    <w:rsid w:val="00583E85"/>
    <w:rsid w:val="00584F43"/>
    <w:rsid w:val="00585D5F"/>
    <w:rsid w:val="00586AEB"/>
    <w:rsid w:val="00587F9D"/>
    <w:rsid w:val="00590F8E"/>
    <w:rsid w:val="005934C9"/>
    <w:rsid w:val="00596B12"/>
    <w:rsid w:val="00596B8B"/>
    <w:rsid w:val="00597957"/>
    <w:rsid w:val="00597E97"/>
    <w:rsid w:val="005A22BE"/>
    <w:rsid w:val="005A2668"/>
    <w:rsid w:val="005A26CB"/>
    <w:rsid w:val="005A35D6"/>
    <w:rsid w:val="005A3AD7"/>
    <w:rsid w:val="005A417C"/>
    <w:rsid w:val="005A67FA"/>
    <w:rsid w:val="005A6DDB"/>
    <w:rsid w:val="005B0311"/>
    <w:rsid w:val="005B1A4F"/>
    <w:rsid w:val="005B4959"/>
    <w:rsid w:val="005B4B75"/>
    <w:rsid w:val="005B6190"/>
    <w:rsid w:val="005B68E4"/>
    <w:rsid w:val="005B70E1"/>
    <w:rsid w:val="005B7E99"/>
    <w:rsid w:val="005B7FA1"/>
    <w:rsid w:val="005C1966"/>
    <w:rsid w:val="005C21EB"/>
    <w:rsid w:val="005C5049"/>
    <w:rsid w:val="005C6199"/>
    <w:rsid w:val="005C6395"/>
    <w:rsid w:val="005C70F7"/>
    <w:rsid w:val="005D1109"/>
    <w:rsid w:val="005D208C"/>
    <w:rsid w:val="005D434E"/>
    <w:rsid w:val="005D43CE"/>
    <w:rsid w:val="005D442D"/>
    <w:rsid w:val="005D4955"/>
    <w:rsid w:val="005D66B5"/>
    <w:rsid w:val="005D689F"/>
    <w:rsid w:val="005E07CB"/>
    <w:rsid w:val="005E2004"/>
    <w:rsid w:val="005E5A37"/>
    <w:rsid w:val="005E69D6"/>
    <w:rsid w:val="005F1A99"/>
    <w:rsid w:val="005F2110"/>
    <w:rsid w:val="005F25BC"/>
    <w:rsid w:val="005F342C"/>
    <w:rsid w:val="005F6959"/>
    <w:rsid w:val="005F6D02"/>
    <w:rsid w:val="005F7FE8"/>
    <w:rsid w:val="00600267"/>
    <w:rsid w:val="006008EA"/>
    <w:rsid w:val="00602444"/>
    <w:rsid w:val="00602B0B"/>
    <w:rsid w:val="00605148"/>
    <w:rsid w:val="00606543"/>
    <w:rsid w:val="00606B0A"/>
    <w:rsid w:val="00606D92"/>
    <w:rsid w:val="006072B7"/>
    <w:rsid w:val="00607993"/>
    <w:rsid w:val="00610381"/>
    <w:rsid w:val="006114D3"/>
    <w:rsid w:val="00611F17"/>
    <w:rsid w:val="00612A38"/>
    <w:rsid w:val="006164D2"/>
    <w:rsid w:val="00617252"/>
    <w:rsid w:val="00617911"/>
    <w:rsid w:val="00617DA6"/>
    <w:rsid w:val="00620466"/>
    <w:rsid w:val="006230CB"/>
    <w:rsid w:val="00623661"/>
    <w:rsid w:val="006252DF"/>
    <w:rsid w:val="00626CDB"/>
    <w:rsid w:val="00630203"/>
    <w:rsid w:val="00631DD5"/>
    <w:rsid w:val="00631FB9"/>
    <w:rsid w:val="00634674"/>
    <w:rsid w:val="0063482E"/>
    <w:rsid w:val="0063601B"/>
    <w:rsid w:val="0063668F"/>
    <w:rsid w:val="00641855"/>
    <w:rsid w:val="006419A8"/>
    <w:rsid w:val="006422D5"/>
    <w:rsid w:val="00642EBC"/>
    <w:rsid w:val="00643E71"/>
    <w:rsid w:val="006445A4"/>
    <w:rsid w:val="00644906"/>
    <w:rsid w:val="006465F4"/>
    <w:rsid w:val="00646606"/>
    <w:rsid w:val="00647192"/>
    <w:rsid w:val="0064757C"/>
    <w:rsid w:val="00647855"/>
    <w:rsid w:val="006529FF"/>
    <w:rsid w:val="00653753"/>
    <w:rsid w:val="006547A6"/>
    <w:rsid w:val="006556B6"/>
    <w:rsid w:val="006569D7"/>
    <w:rsid w:val="006611D9"/>
    <w:rsid w:val="00663245"/>
    <w:rsid w:val="00663E2B"/>
    <w:rsid w:val="00664C2C"/>
    <w:rsid w:val="00665684"/>
    <w:rsid w:val="006658D4"/>
    <w:rsid w:val="006671CF"/>
    <w:rsid w:val="00672119"/>
    <w:rsid w:val="00672A99"/>
    <w:rsid w:val="00672F73"/>
    <w:rsid w:val="0067362C"/>
    <w:rsid w:val="00673C5A"/>
    <w:rsid w:val="00673DE1"/>
    <w:rsid w:val="00673EDA"/>
    <w:rsid w:val="00674E4D"/>
    <w:rsid w:val="006764DD"/>
    <w:rsid w:val="00676DC7"/>
    <w:rsid w:val="00677243"/>
    <w:rsid w:val="006810CA"/>
    <w:rsid w:val="00681EDC"/>
    <w:rsid w:val="00684AFB"/>
    <w:rsid w:val="00684E72"/>
    <w:rsid w:val="0068591C"/>
    <w:rsid w:val="006913F7"/>
    <w:rsid w:val="0069283B"/>
    <w:rsid w:val="00692A8D"/>
    <w:rsid w:val="00693FAD"/>
    <w:rsid w:val="0069604A"/>
    <w:rsid w:val="00696E3C"/>
    <w:rsid w:val="0069754C"/>
    <w:rsid w:val="006A01AE"/>
    <w:rsid w:val="006A0944"/>
    <w:rsid w:val="006A22D0"/>
    <w:rsid w:val="006A3F2A"/>
    <w:rsid w:val="006A46E3"/>
    <w:rsid w:val="006A4D3A"/>
    <w:rsid w:val="006A79A2"/>
    <w:rsid w:val="006B07B2"/>
    <w:rsid w:val="006B0A4B"/>
    <w:rsid w:val="006B20FC"/>
    <w:rsid w:val="006B2669"/>
    <w:rsid w:val="006B2C90"/>
    <w:rsid w:val="006B2FC9"/>
    <w:rsid w:val="006B4269"/>
    <w:rsid w:val="006B5081"/>
    <w:rsid w:val="006B531B"/>
    <w:rsid w:val="006C13F6"/>
    <w:rsid w:val="006C1635"/>
    <w:rsid w:val="006C2B1D"/>
    <w:rsid w:val="006C2F62"/>
    <w:rsid w:val="006C35CA"/>
    <w:rsid w:val="006C3730"/>
    <w:rsid w:val="006C4090"/>
    <w:rsid w:val="006C42BC"/>
    <w:rsid w:val="006C62F4"/>
    <w:rsid w:val="006C6741"/>
    <w:rsid w:val="006C731D"/>
    <w:rsid w:val="006C73E2"/>
    <w:rsid w:val="006D0F41"/>
    <w:rsid w:val="006D299E"/>
    <w:rsid w:val="006D3B15"/>
    <w:rsid w:val="006D5EF3"/>
    <w:rsid w:val="006D6723"/>
    <w:rsid w:val="006D68B0"/>
    <w:rsid w:val="006D6995"/>
    <w:rsid w:val="006D7D57"/>
    <w:rsid w:val="006E0231"/>
    <w:rsid w:val="006E02D1"/>
    <w:rsid w:val="006E15C7"/>
    <w:rsid w:val="006E19CB"/>
    <w:rsid w:val="006E3147"/>
    <w:rsid w:val="006E33FD"/>
    <w:rsid w:val="006E3B3F"/>
    <w:rsid w:val="006E3D39"/>
    <w:rsid w:val="006E432B"/>
    <w:rsid w:val="006F1B72"/>
    <w:rsid w:val="006F5820"/>
    <w:rsid w:val="006F6449"/>
    <w:rsid w:val="007009F8"/>
    <w:rsid w:val="00700CB6"/>
    <w:rsid w:val="0070162C"/>
    <w:rsid w:val="00702BE2"/>
    <w:rsid w:val="0070335D"/>
    <w:rsid w:val="00703B1A"/>
    <w:rsid w:val="00703D9B"/>
    <w:rsid w:val="007052F2"/>
    <w:rsid w:val="00705755"/>
    <w:rsid w:val="00705E91"/>
    <w:rsid w:val="00707004"/>
    <w:rsid w:val="00710922"/>
    <w:rsid w:val="00710A64"/>
    <w:rsid w:val="00710C18"/>
    <w:rsid w:val="00711A6F"/>
    <w:rsid w:val="0071278C"/>
    <w:rsid w:val="007127B5"/>
    <w:rsid w:val="00713848"/>
    <w:rsid w:val="00714023"/>
    <w:rsid w:val="007160CB"/>
    <w:rsid w:val="00716CA9"/>
    <w:rsid w:val="00716CB1"/>
    <w:rsid w:val="007206C3"/>
    <w:rsid w:val="007214EB"/>
    <w:rsid w:val="00721A7B"/>
    <w:rsid w:val="00722339"/>
    <w:rsid w:val="0072291E"/>
    <w:rsid w:val="00724811"/>
    <w:rsid w:val="007252F1"/>
    <w:rsid w:val="007261C2"/>
    <w:rsid w:val="00726A6C"/>
    <w:rsid w:val="00730FCC"/>
    <w:rsid w:val="00731455"/>
    <w:rsid w:val="00732152"/>
    <w:rsid w:val="00732BA4"/>
    <w:rsid w:val="00732CB6"/>
    <w:rsid w:val="007339F7"/>
    <w:rsid w:val="00737110"/>
    <w:rsid w:val="00737135"/>
    <w:rsid w:val="00737B51"/>
    <w:rsid w:val="00737DAB"/>
    <w:rsid w:val="00740255"/>
    <w:rsid w:val="007406B4"/>
    <w:rsid w:val="00742F7C"/>
    <w:rsid w:val="007431A2"/>
    <w:rsid w:val="0074386F"/>
    <w:rsid w:val="00744DC0"/>
    <w:rsid w:val="0074561D"/>
    <w:rsid w:val="00746151"/>
    <w:rsid w:val="00750625"/>
    <w:rsid w:val="007537D0"/>
    <w:rsid w:val="00753AB2"/>
    <w:rsid w:val="00753D9A"/>
    <w:rsid w:val="007541AB"/>
    <w:rsid w:val="00754937"/>
    <w:rsid w:val="00755363"/>
    <w:rsid w:val="007558DB"/>
    <w:rsid w:val="00755A17"/>
    <w:rsid w:val="00757DEB"/>
    <w:rsid w:val="00761830"/>
    <w:rsid w:val="00761FE6"/>
    <w:rsid w:val="0076231C"/>
    <w:rsid w:val="00762CCC"/>
    <w:rsid w:val="00763073"/>
    <w:rsid w:val="007630C9"/>
    <w:rsid w:val="007639F6"/>
    <w:rsid w:val="00764444"/>
    <w:rsid w:val="0076529B"/>
    <w:rsid w:val="0076530D"/>
    <w:rsid w:val="007667BF"/>
    <w:rsid w:val="00766E0E"/>
    <w:rsid w:val="00771EE7"/>
    <w:rsid w:val="00772106"/>
    <w:rsid w:val="00772212"/>
    <w:rsid w:val="007723DF"/>
    <w:rsid w:val="007734BF"/>
    <w:rsid w:val="0077355A"/>
    <w:rsid w:val="00774408"/>
    <w:rsid w:val="00775C0E"/>
    <w:rsid w:val="00777000"/>
    <w:rsid w:val="007807A6"/>
    <w:rsid w:val="00780868"/>
    <w:rsid w:val="00780A49"/>
    <w:rsid w:val="0078144F"/>
    <w:rsid w:val="00782290"/>
    <w:rsid w:val="0078261B"/>
    <w:rsid w:val="00782833"/>
    <w:rsid w:val="00782B51"/>
    <w:rsid w:val="0078508E"/>
    <w:rsid w:val="007854C3"/>
    <w:rsid w:val="00785927"/>
    <w:rsid w:val="00785C18"/>
    <w:rsid w:val="00792368"/>
    <w:rsid w:val="00792449"/>
    <w:rsid w:val="007939B5"/>
    <w:rsid w:val="0079438A"/>
    <w:rsid w:val="00794829"/>
    <w:rsid w:val="00794FE0"/>
    <w:rsid w:val="007956A9"/>
    <w:rsid w:val="00796EC2"/>
    <w:rsid w:val="007A0A9B"/>
    <w:rsid w:val="007A0B34"/>
    <w:rsid w:val="007A246F"/>
    <w:rsid w:val="007A33BF"/>
    <w:rsid w:val="007A3C59"/>
    <w:rsid w:val="007A3DC3"/>
    <w:rsid w:val="007A4E6B"/>
    <w:rsid w:val="007A5968"/>
    <w:rsid w:val="007A610B"/>
    <w:rsid w:val="007B10C8"/>
    <w:rsid w:val="007B325C"/>
    <w:rsid w:val="007B3AF8"/>
    <w:rsid w:val="007B533A"/>
    <w:rsid w:val="007B5877"/>
    <w:rsid w:val="007B7BE2"/>
    <w:rsid w:val="007B7FE3"/>
    <w:rsid w:val="007C02BF"/>
    <w:rsid w:val="007C0E28"/>
    <w:rsid w:val="007C1FAB"/>
    <w:rsid w:val="007C22D3"/>
    <w:rsid w:val="007C2C10"/>
    <w:rsid w:val="007C775F"/>
    <w:rsid w:val="007D25FE"/>
    <w:rsid w:val="007D290A"/>
    <w:rsid w:val="007D404B"/>
    <w:rsid w:val="007D575F"/>
    <w:rsid w:val="007D6144"/>
    <w:rsid w:val="007D64A4"/>
    <w:rsid w:val="007D7B32"/>
    <w:rsid w:val="007E043F"/>
    <w:rsid w:val="007E42E7"/>
    <w:rsid w:val="007E44A4"/>
    <w:rsid w:val="007E5BE3"/>
    <w:rsid w:val="007E6FCC"/>
    <w:rsid w:val="007E78DD"/>
    <w:rsid w:val="007F273A"/>
    <w:rsid w:val="007F3897"/>
    <w:rsid w:val="007F3ACE"/>
    <w:rsid w:val="007F3CFA"/>
    <w:rsid w:val="007F40E6"/>
    <w:rsid w:val="007F5F19"/>
    <w:rsid w:val="007F70DA"/>
    <w:rsid w:val="007F728A"/>
    <w:rsid w:val="007F764E"/>
    <w:rsid w:val="008004F1"/>
    <w:rsid w:val="00801041"/>
    <w:rsid w:val="00802E69"/>
    <w:rsid w:val="00805E72"/>
    <w:rsid w:val="008064BE"/>
    <w:rsid w:val="008073FB"/>
    <w:rsid w:val="00807A35"/>
    <w:rsid w:val="00811A34"/>
    <w:rsid w:val="00813264"/>
    <w:rsid w:val="00813320"/>
    <w:rsid w:val="00813FA5"/>
    <w:rsid w:val="0081500A"/>
    <w:rsid w:val="00815EB9"/>
    <w:rsid w:val="008168D9"/>
    <w:rsid w:val="00817DA4"/>
    <w:rsid w:val="00820074"/>
    <w:rsid w:val="00820499"/>
    <w:rsid w:val="00824112"/>
    <w:rsid w:val="008243A3"/>
    <w:rsid w:val="008247F3"/>
    <w:rsid w:val="0082665F"/>
    <w:rsid w:val="008312EC"/>
    <w:rsid w:val="00831B5A"/>
    <w:rsid w:val="00833297"/>
    <w:rsid w:val="0083332C"/>
    <w:rsid w:val="008348C6"/>
    <w:rsid w:val="00835291"/>
    <w:rsid w:val="008373B3"/>
    <w:rsid w:val="0083778C"/>
    <w:rsid w:val="0084195B"/>
    <w:rsid w:val="0084204E"/>
    <w:rsid w:val="008422EB"/>
    <w:rsid w:val="00842573"/>
    <w:rsid w:val="00843156"/>
    <w:rsid w:val="00843C54"/>
    <w:rsid w:val="0084400B"/>
    <w:rsid w:val="00845558"/>
    <w:rsid w:val="00846018"/>
    <w:rsid w:val="0084626A"/>
    <w:rsid w:val="0084645C"/>
    <w:rsid w:val="008473E3"/>
    <w:rsid w:val="0085174D"/>
    <w:rsid w:val="008524DC"/>
    <w:rsid w:val="0085276E"/>
    <w:rsid w:val="00852D61"/>
    <w:rsid w:val="008540FE"/>
    <w:rsid w:val="00854A54"/>
    <w:rsid w:val="00854EA8"/>
    <w:rsid w:val="00855D0C"/>
    <w:rsid w:val="00855ED1"/>
    <w:rsid w:val="008568E9"/>
    <w:rsid w:val="00857B4C"/>
    <w:rsid w:val="00861063"/>
    <w:rsid w:val="0086160E"/>
    <w:rsid w:val="00862AB4"/>
    <w:rsid w:val="00862B3D"/>
    <w:rsid w:val="008635EB"/>
    <w:rsid w:val="00864736"/>
    <w:rsid w:val="00864B04"/>
    <w:rsid w:val="008670D0"/>
    <w:rsid w:val="00870009"/>
    <w:rsid w:val="00870FB5"/>
    <w:rsid w:val="00871044"/>
    <w:rsid w:val="00871664"/>
    <w:rsid w:val="00873A85"/>
    <w:rsid w:val="0087425E"/>
    <w:rsid w:val="008753A9"/>
    <w:rsid w:val="008757D6"/>
    <w:rsid w:val="00876C34"/>
    <w:rsid w:val="00877AC7"/>
    <w:rsid w:val="00880C90"/>
    <w:rsid w:val="008830DF"/>
    <w:rsid w:val="00885B66"/>
    <w:rsid w:val="0088697C"/>
    <w:rsid w:val="0088768C"/>
    <w:rsid w:val="00890323"/>
    <w:rsid w:val="00890413"/>
    <w:rsid w:val="00890CF3"/>
    <w:rsid w:val="0089406A"/>
    <w:rsid w:val="00896D70"/>
    <w:rsid w:val="00897172"/>
    <w:rsid w:val="008A028C"/>
    <w:rsid w:val="008A0CDD"/>
    <w:rsid w:val="008A16BF"/>
    <w:rsid w:val="008A3936"/>
    <w:rsid w:val="008A5888"/>
    <w:rsid w:val="008A61EF"/>
    <w:rsid w:val="008A7F97"/>
    <w:rsid w:val="008B00C9"/>
    <w:rsid w:val="008B068A"/>
    <w:rsid w:val="008B130D"/>
    <w:rsid w:val="008B1733"/>
    <w:rsid w:val="008B18E0"/>
    <w:rsid w:val="008B2E02"/>
    <w:rsid w:val="008B32E9"/>
    <w:rsid w:val="008B4CD6"/>
    <w:rsid w:val="008B5404"/>
    <w:rsid w:val="008B5D00"/>
    <w:rsid w:val="008B67B4"/>
    <w:rsid w:val="008C0321"/>
    <w:rsid w:val="008C1054"/>
    <w:rsid w:val="008C3FB8"/>
    <w:rsid w:val="008C4B8F"/>
    <w:rsid w:val="008C5302"/>
    <w:rsid w:val="008C5890"/>
    <w:rsid w:val="008C5AC8"/>
    <w:rsid w:val="008C5C40"/>
    <w:rsid w:val="008C6081"/>
    <w:rsid w:val="008C6252"/>
    <w:rsid w:val="008C78E0"/>
    <w:rsid w:val="008D0166"/>
    <w:rsid w:val="008D22D3"/>
    <w:rsid w:val="008D23F8"/>
    <w:rsid w:val="008D2588"/>
    <w:rsid w:val="008D4455"/>
    <w:rsid w:val="008D44BB"/>
    <w:rsid w:val="008D522D"/>
    <w:rsid w:val="008D7DED"/>
    <w:rsid w:val="008D7EFA"/>
    <w:rsid w:val="008E4432"/>
    <w:rsid w:val="008E6CA1"/>
    <w:rsid w:val="008E79D5"/>
    <w:rsid w:val="008F0E10"/>
    <w:rsid w:val="008F1494"/>
    <w:rsid w:val="008F1EE1"/>
    <w:rsid w:val="008F1FAE"/>
    <w:rsid w:val="008F2039"/>
    <w:rsid w:val="008F41D3"/>
    <w:rsid w:val="008F4324"/>
    <w:rsid w:val="008F4B18"/>
    <w:rsid w:val="008F5F38"/>
    <w:rsid w:val="008F6479"/>
    <w:rsid w:val="008F6F08"/>
    <w:rsid w:val="008F7EE4"/>
    <w:rsid w:val="008F7F8D"/>
    <w:rsid w:val="008F7FA1"/>
    <w:rsid w:val="00900D01"/>
    <w:rsid w:val="00903DB2"/>
    <w:rsid w:val="0090602D"/>
    <w:rsid w:val="00906C88"/>
    <w:rsid w:val="009072FA"/>
    <w:rsid w:val="009075F1"/>
    <w:rsid w:val="009105F6"/>
    <w:rsid w:val="00911985"/>
    <w:rsid w:val="00912508"/>
    <w:rsid w:val="009129AE"/>
    <w:rsid w:val="00912AA5"/>
    <w:rsid w:val="009154DA"/>
    <w:rsid w:val="009157FE"/>
    <w:rsid w:val="009210DF"/>
    <w:rsid w:val="00921555"/>
    <w:rsid w:val="00921F17"/>
    <w:rsid w:val="009233E0"/>
    <w:rsid w:val="00923D31"/>
    <w:rsid w:val="0092412D"/>
    <w:rsid w:val="009245BE"/>
    <w:rsid w:val="009252FD"/>
    <w:rsid w:val="00926112"/>
    <w:rsid w:val="0093165E"/>
    <w:rsid w:val="00932A89"/>
    <w:rsid w:val="00933E96"/>
    <w:rsid w:val="009340E3"/>
    <w:rsid w:val="00934263"/>
    <w:rsid w:val="0093427D"/>
    <w:rsid w:val="00934417"/>
    <w:rsid w:val="00934EF4"/>
    <w:rsid w:val="009368FD"/>
    <w:rsid w:val="00936ED1"/>
    <w:rsid w:val="009375D9"/>
    <w:rsid w:val="00937ECE"/>
    <w:rsid w:val="00937FC0"/>
    <w:rsid w:val="0094037B"/>
    <w:rsid w:val="009412C2"/>
    <w:rsid w:val="009414F5"/>
    <w:rsid w:val="00942883"/>
    <w:rsid w:val="00942B58"/>
    <w:rsid w:val="00944B9B"/>
    <w:rsid w:val="00944CCD"/>
    <w:rsid w:val="00945828"/>
    <w:rsid w:val="00945A24"/>
    <w:rsid w:val="00946B42"/>
    <w:rsid w:val="009500A7"/>
    <w:rsid w:val="009505CD"/>
    <w:rsid w:val="00952313"/>
    <w:rsid w:val="009530C4"/>
    <w:rsid w:val="009548DF"/>
    <w:rsid w:val="00954D67"/>
    <w:rsid w:val="0095602C"/>
    <w:rsid w:val="009573B8"/>
    <w:rsid w:val="00957471"/>
    <w:rsid w:val="00957F59"/>
    <w:rsid w:val="0096030C"/>
    <w:rsid w:val="00961598"/>
    <w:rsid w:val="00962072"/>
    <w:rsid w:val="00962972"/>
    <w:rsid w:val="009649D5"/>
    <w:rsid w:val="00964E15"/>
    <w:rsid w:val="009672EB"/>
    <w:rsid w:val="00970F4C"/>
    <w:rsid w:val="009712A3"/>
    <w:rsid w:val="00974B41"/>
    <w:rsid w:val="0097511C"/>
    <w:rsid w:val="00977C30"/>
    <w:rsid w:val="0098117E"/>
    <w:rsid w:val="009820EA"/>
    <w:rsid w:val="00983AC5"/>
    <w:rsid w:val="00985E6A"/>
    <w:rsid w:val="009873E5"/>
    <w:rsid w:val="0099125B"/>
    <w:rsid w:val="009914FA"/>
    <w:rsid w:val="00994FA4"/>
    <w:rsid w:val="009955E1"/>
    <w:rsid w:val="00997CB5"/>
    <w:rsid w:val="009A0854"/>
    <w:rsid w:val="009A0E89"/>
    <w:rsid w:val="009A0FC7"/>
    <w:rsid w:val="009A1A98"/>
    <w:rsid w:val="009A4658"/>
    <w:rsid w:val="009A55F0"/>
    <w:rsid w:val="009A5863"/>
    <w:rsid w:val="009A6DA1"/>
    <w:rsid w:val="009B1296"/>
    <w:rsid w:val="009B212B"/>
    <w:rsid w:val="009B2523"/>
    <w:rsid w:val="009B2D62"/>
    <w:rsid w:val="009B3C9E"/>
    <w:rsid w:val="009B4860"/>
    <w:rsid w:val="009B5052"/>
    <w:rsid w:val="009B56EE"/>
    <w:rsid w:val="009B77B1"/>
    <w:rsid w:val="009C0648"/>
    <w:rsid w:val="009C1DFB"/>
    <w:rsid w:val="009C4FD7"/>
    <w:rsid w:val="009C60D5"/>
    <w:rsid w:val="009C74CD"/>
    <w:rsid w:val="009D4354"/>
    <w:rsid w:val="009D5A8E"/>
    <w:rsid w:val="009D5C5A"/>
    <w:rsid w:val="009D6F5D"/>
    <w:rsid w:val="009E1ECC"/>
    <w:rsid w:val="009E2DD5"/>
    <w:rsid w:val="009E37A2"/>
    <w:rsid w:val="009E4DF1"/>
    <w:rsid w:val="009F2F1E"/>
    <w:rsid w:val="009F51CC"/>
    <w:rsid w:val="009F51D0"/>
    <w:rsid w:val="009F7888"/>
    <w:rsid w:val="009F7CBA"/>
    <w:rsid w:val="00A01702"/>
    <w:rsid w:val="00A0177B"/>
    <w:rsid w:val="00A01A12"/>
    <w:rsid w:val="00A043D3"/>
    <w:rsid w:val="00A04743"/>
    <w:rsid w:val="00A0581C"/>
    <w:rsid w:val="00A07A75"/>
    <w:rsid w:val="00A07BA2"/>
    <w:rsid w:val="00A07D39"/>
    <w:rsid w:val="00A11F9D"/>
    <w:rsid w:val="00A1317A"/>
    <w:rsid w:val="00A132F3"/>
    <w:rsid w:val="00A15076"/>
    <w:rsid w:val="00A1540D"/>
    <w:rsid w:val="00A15761"/>
    <w:rsid w:val="00A1586F"/>
    <w:rsid w:val="00A2052D"/>
    <w:rsid w:val="00A20640"/>
    <w:rsid w:val="00A20D83"/>
    <w:rsid w:val="00A21859"/>
    <w:rsid w:val="00A23405"/>
    <w:rsid w:val="00A23920"/>
    <w:rsid w:val="00A23BEC"/>
    <w:rsid w:val="00A24A3A"/>
    <w:rsid w:val="00A25914"/>
    <w:rsid w:val="00A27592"/>
    <w:rsid w:val="00A27AD2"/>
    <w:rsid w:val="00A31B3F"/>
    <w:rsid w:val="00A33BBA"/>
    <w:rsid w:val="00A36D75"/>
    <w:rsid w:val="00A37961"/>
    <w:rsid w:val="00A4090A"/>
    <w:rsid w:val="00A41083"/>
    <w:rsid w:val="00A42115"/>
    <w:rsid w:val="00A440CC"/>
    <w:rsid w:val="00A441A9"/>
    <w:rsid w:val="00A44722"/>
    <w:rsid w:val="00A45DE8"/>
    <w:rsid w:val="00A45E89"/>
    <w:rsid w:val="00A46CE7"/>
    <w:rsid w:val="00A47911"/>
    <w:rsid w:val="00A47A75"/>
    <w:rsid w:val="00A47FE7"/>
    <w:rsid w:val="00A50DB0"/>
    <w:rsid w:val="00A51164"/>
    <w:rsid w:val="00A51AD4"/>
    <w:rsid w:val="00A536AA"/>
    <w:rsid w:val="00A5419F"/>
    <w:rsid w:val="00A54908"/>
    <w:rsid w:val="00A54B18"/>
    <w:rsid w:val="00A61271"/>
    <w:rsid w:val="00A61F57"/>
    <w:rsid w:val="00A62191"/>
    <w:rsid w:val="00A627DC"/>
    <w:rsid w:val="00A62F04"/>
    <w:rsid w:val="00A63B96"/>
    <w:rsid w:val="00A63F31"/>
    <w:rsid w:val="00A70790"/>
    <w:rsid w:val="00A715C7"/>
    <w:rsid w:val="00A738A7"/>
    <w:rsid w:val="00A75130"/>
    <w:rsid w:val="00A76CE8"/>
    <w:rsid w:val="00A77F7C"/>
    <w:rsid w:val="00A80AA8"/>
    <w:rsid w:val="00A8101E"/>
    <w:rsid w:val="00A81C7A"/>
    <w:rsid w:val="00A83E50"/>
    <w:rsid w:val="00A840B7"/>
    <w:rsid w:val="00A84A26"/>
    <w:rsid w:val="00A856BB"/>
    <w:rsid w:val="00A86582"/>
    <w:rsid w:val="00A865EE"/>
    <w:rsid w:val="00A86FFC"/>
    <w:rsid w:val="00A90DF9"/>
    <w:rsid w:val="00A918F1"/>
    <w:rsid w:val="00A91E5C"/>
    <w:rsid w:val="00A927C2"/>
    <w:rsid w:val="00A92D97"/>
    <w:rsid w:val="00A95F92"/>
    <w:rsid w:val="00A96839"/>
    <w:rsid w:val="00A96CDD"/>
    <w:rsid w:val="00A973F9"/>
    <w:rsid w:val="00AA264E"/>
    <w:rsid w:val="00AA2AAF"/>
    <w:rsid w:val="00AA5F8E"/>
    <w:rsid w:val="00AA7D63"/>
    <w:rsid w:val="00AB1E86"/>
    <w:rsid w:val="00AB2AD9"/>
    <w:rsid w:val="00AB2F4D"/>
    <w:rsid w:val="00AB397C"/>
    <w:rsid w:val="00AB5086"/>
    <w:rsid w:val="00AB5782"/>
    <w:rsid w:val="00AB5FD4"/>
    <w:rsid w:val="00AB6D0E"/>
    <w:rsid w:val="00AB713F"/>
    <w:rsid w:val="00AB71BC"/>
    <w:rsid w:val="00AB74F0"/>
    <w:rsid w:val="00AB77EF"/>
    <w:rsid w:val="00AB7DE6"/>
    <w:rsid w:val="00AC0799"/>
    <w:rsid w:val="00AC141A"/>
    <w:rsid w:val="00AC23C0"/>
    <w:rsid w:val="00AC2798"/>
    <w:rsid w:val="00AC29E7"/>
    <w:rsid w:val="00AC3C7C"/>
    <w:rsid w:val="00AC404B"/>
    <w:rsid w:val="00AC549F"/>
    <w:rsid w:val="00AC64B2"/>
    <w:rsid w:val="00AD02D1"/>
    <w:rsid w:val="00AD106A"/>
    <w:rsid w:val="00AD2FAA"/>
    <w:rsid w:val="00AD30F7"/>
    <w:rsid w:val="00AD34F8"/>
    <w:rsid w:val="00AD36B6"/>
    <w:rsid w:val="00AE050D"/>
    <w:rsid w:val="00AE09F2"/>
    <w:rsid w:val="00AE1FA5"/>
    <w:rsid w:val="00AE234F"/>
    <w:rsid w:val="00AE267A"/>
    <w:rsid w:val="00AE2DED"/>
    <w:rsid w:val="00AE34EF"/>
    <w:rsid w:val="00AE3653"/>
    <w:rsid w:val="00AE4AAA"/>
    <w:rsid w:val="00AF001C"/>
    <w:rsid w:val="00AF15B3"/>
    <w:rsid w:val="00AF1D61"/>
    <w:rsid w:val="00AF2AC4"/>
    <w:rsid w:val="00AF33C0"/>
    <w:rsid w:val="00AF33E5"/>
    <w:rsid w:val="00AF3B74"/>
    <w:rsid w:val="00AF5F24"/>
    <w:rsid w:val="00B011F5"/>
    <w:rsid w:val="00B0284B"/>
    <w:rsid w:val="00B02CEF"/>
    <w:rsid w:val="00B02F0D"/>
    <w:rsid w:val="00B03782"/>
    <w:rsid w:val="00B042A4"/>
    <w:rsid w:val="00B0484B"/>
    <w:rsid w:val="00B05210"/>
    <w:rsid w:val="00B05800"/>
    <w:rsid w:val="00B07877"/>
    <w:rsid w:val="00B07A14"/>
    <w:rsid w:val="00B13E59"/>
    <w:rsid w:val="00B1482D"/>
    <w:rsid w:val="00B16422"/>
    <w:rsid w:val="00B17767"/>
    <w:rsid w:val="00B20553"/>
    <w:rsid w:val="00B205EC"/>
    <w:rsid w:val="00B20669"/>
    <w:rsid w:val="00B207D1"/>
    <w:rsid w:val="00B20BDE"/>
    <w:rsid w:val="00B2184E"/>
    <w:rsid w:val="00B21BB4"/>
    <w:rsid w:val="00B22AB7"/>
    <w:rsid w:val="00B231E2"/>
    <w:rsid w:val="00B24C5A"/>
    <w:rsid w:val="00B2637F"/>
    <w:rsid w:val="00B26B95"/>
    <w:rsid w:val="00B26D11"/>
    <w:rsid w:val="00B27852"/>
    <w:rsid w:val="00B32A55"/>
    <w:rsid w:val="00B33297"/>
    <w:rsid w:val="00B3398C"/>
    <w:rsid w:val="00B36887"/>
    <w:rsid w:val="00B37E3D"/>
    <w:rsid w:val="00B37EA7"/>
    <w:rsid w:val="00B426BE"/>
    <w:rsid w:val="00B44E4B"/>
    <w:rsid w:val="00B46777"/>
    <w:rsid w:val="00B46BB6"/>
    <w:rsid w:val="00B47DA2"/>
    <w:rsid w:val="00B50452"/>
    <w:rsid w:val="00B52DAE"/>
    <w:rsid w:val="00B5341A"/>
    <w:rsid w:val="00B55A11"/>
    <w:rsid w:val="00B607FA"/>
    <w:rsid w:val="00B60F6E"/>
    <w:rsid w:val="00B6119F"/>
    <w:rsid w:val="00B617C2"/>
    <w:rsid w:val="00B620BD"/>
    <w:rsid w:val="00B621F5"/>
    <w:rsid w:val="00B6244F"/>
    <w:rsid w:val="00B63881"/>
    <w:rsid w:val="00B64647"/>
    <w:rsid w:val="00B64689"/>
    <w:rsid w:val="00B66C93"/>
    <w:rsid w:val="00B66E19"/>
    <w:rsid w:val="00B66F27"/>
    <w:rsid w:val="00B679B9"/>
    <w:rsid w:val="00B67CB3"/>
    <w:rsid w:val="00B67F43"/>
    <w:rsid w:val="00B81A05"/>
    <w:rsid w:val="00B82C40"/>
    <w:rsid w:val="00B84CF8"/>
    <w:rsid w:val="00B85AB6"/>
    <w:rsid w:val="00B86AB1"/>
    <w:rsid w:val="00B87B29"/>
    <w:rsid w:val="00B915E8"/>
    <w:rsid w:val="00B93B47"/>
    <w:rsid w:val="00B94225"/>
    <w:rsid w:val="00B94B13"/>
    <w:rsid w:val="00B9547F"/>
    <w:rsid w:val="00B97758"/>
    <w:rsid w:val="00BA2D13"/>
    <w:rsid w:val="00BA57D7"/>
    <w:rsid w:val="00BA58ED"/>
    <w:rsid w:val="00BA7314"/>
    <w:rsid w:val="00BB00E1"/>
    <w:rsid w:val="00BB25EA"/>
    <w:rsid w:val="00BB27C0"/>
    <w:rsid w:val="00BB48EE"/>
    <w:rsid w:val="00BC21CF"/>
    <w:rsid w:val="00BC49F3"/>
    <w:rsid w:val="00BC4FE5"/>
    <w:rsid w:val="00BC5675"/>
    <w:rsid w:val="00BD09E6"/>
    <w:rsid w:val="00BD161D"/>
    <w:rsid w:val="00BD2F5F"/>
    <w:rsid w:val="00BD3067"/>
    <w:rsid w:val="00BD45C8"/>
    <w:rsid w:val="00BD4FDD"/>
    <w:rsid w:val="00BD5DB0"/>
    <w:rsid w:val="00BD751B"/>
    <w:rsid w:val="00BE081A"/>
    <w:rsid w:val="00BE0D81"/>
    <w:rsid w:val="00BE0E0F"/>
    <w:rsid w:val="00BE2446"/>
    <w:rsid w:val="00BE290A"/>
    <w:rsid w:val="00BE37AB"/>
    <w:rsid w:val="00BE486E"/>
    <w:rsid w:val="00BE5B5B"/>
    <w:rsid w:val="00BE68BF"/>
    <w:rsid w:val="00BE74AB"/>
    <w:rsid w:val="00BE7570"/>
    <w:rsid w:val="00BF041B"/>
    <w:rsid w:val="00BF04C0"/>
    <w:rsid w:val="00BF0DD8"/>
    <w:rsid w:val="00BF2425"/>
    <w:rsid w:val="00BF2BFE"/>
    <w:rsid w:val="00BF3A77"/>
    <w:rsid w:val="00BF4077"/>
    <w:rsid w:val="00BF45A1"/>
    <w:rsid w:val="00BF573E"/>
    <w:rsid w:val="00BF5849"/>
    <w:rsid w:val="00BF588A"/>
    <w:rsid w:val="00BF5B36"/>
    <w:rsid w:val="00BF6456"/>
    <w:rsid w:val="00BF6FC2"/>
    <w:rsid w:val="00BF7DAE"/>
    <w:rsid w:val="00C00485"/>
    <w:rsid w:val="00C00DBE"/>
    <w:rsid w:val="00C02938"/>
    <w:rsid w:val="00C02D72"/>
    <w:rsid w:val="00C0471E"/>
    <w:rsid w:val="00C054C4"/>
    <w:rsid w:val="00C05ECE"/>
    <w:rsid w:val="00C07399"/>
    <w:rsid w:val="00C101A0"/>
    <w:rsid w:val="00C10888"/>
    <w:rsid w:val="00C1112A"/>
    <w:rsid w:val="00C11372"/>
    <w:rsid w:val="00C11487"/>
    <w:rsid w:val="00C11C06"/>
    <w:rsid w:val="00C1220C"/>
    <w:rsid w:val="00C13587"/>
    <w:rsid w:val="00C13926"/>
    <w:rsid w:val="00C13EB4"/>
    <w:rsid w:val="00C141CC"/>
    <w:rsid w:val="00C158F9"/>
    <w:rsid w:val="00C17DC4"/>
    <w:rsid w:val="00C201A7"/>
    <w:rsid w:val="00C2082C"/>
    <w:rsid w:val="00C20E3C"/>
    <w:rsid w:val="00C211AE"/>
    <w:rsid w:val="00C219F2"/>
    <w:rsid w:val="00C21A53"/>
    <w:rsid w:val="00C22599"/>
    <w:rsid w:val="00C23312"/>
    <w:rsid w:val="00C24EB2"/>
    <w:rsid w:val="00C25D79"/>
    <w:rsid w:val="00C267C4"/>
    <w:rsid w:val="00C306D8"/>
    <w:rsid w:val="00C32521"/>
    <w:rsid w:val="00C33066"/>
    <w:rsid w:val="00C332A5"/>
    <w:rsid w:val="00C345E6"/>
    <w:rsid w:val="00C43852"/>
    <w:rsid w:val="00C45172"/>
    <w:rsid w:val="00C4543F"/>
    <w:rsid w:val="00C45AE3"/>
    <w:rsid w:val="00C527E2"/>
    <w:rsid w:val="00C52C72"/>
    <w:rsid w:val="00C56E93"/>
    <w:rsid w:val="00C571A8"/>
    <w:rsid w:val="00C61BBE"/>
    <w:rsid w:val="00C624A0"/>
    <w:rsid w:val="00C62690"/>
    <w:rsid w:val="00C62792"/>
    <w:rsid w:val="00C62F18"/>
    <w:rsid w:val="00C630ED"/>
    <w:rsid w:val="00C632E7"/>
    <w:rsid w:val="00C64E71"/>
    <w:rsid w:val="00C66639"/>
    <w:rsid w:val="00C7122F"/>
    <w:rsid w:val="00C72D5E"/>
    <w:rsid w:val="00C72E92"/>
    <w:rsid w:val="00C73C48"/>
    <w:rsid w:val="00C755C8"/>
    <w:rsid w:val="00C75FD0"/>
    <w:rsid w:val="00C76068"/>
    <w:rsid w:val="00C7610B"/>
    <w:rsid w:val="00C76A4F"/>
    <w:rsid w:val="00C81095"/>
    <w:rsid w:val="00C81758"/>
    <w:rsid w:val="00C81E77"/>
    <w:rsid w:val="00C8446B"/>
    <w:rsid w:val="00C8524F"/>
    <w:rsid w:val="00C86924"/>
    <w:rsid w:val="00C900C6"/>
    <w:rsid w:val="00C90E15"/>
    <w:rsid w:val="00C90E93"/>
    <w:rsid w:val="00C920EC"/>
    <w:rsid w:val="00C95BFD"/>
    <w:rsid w:val="00C95F97"/>
    <w:rsid w:val="00C962E9"/>
    <w:rsid w:val="00C96A5F"/>
    <w:rsid w:val="00CA0DBE"/>
    <w:rsid w:val="00CA2B6B"/>
    <w:rsid w:val="00CA5297"/>
    <w:rsid w:val="00CA5551"/>
    <w:rsid w:val="00CA5B20"/>
    <w:rsid w:val="00CA7881"/>
    <w:rsid w:val="00CB17D7"/>
    <w:rsid w:val="00CB19D8"/>
    <w:rsid w:val="00CB2593"/>
    <w:rsid w:val="00CB2D5D"/>
    <w:rsid w:val="00CB46D6"/>
    <w:rsid w:val="00CB4809"/>
    <w:rsid w:val="00CB71EE"/>
    <w:rsid w:val="00CC0C98"/>
    <w:rsid w:val="00CC15B6"/>
    <w:rsid w:val="00CC1B4A"/>
    <w:rsid w:val="00CC4B88"/>
    <w:rsid w:val="00CC4BDA"/>
    <w:rsid w:val="00CC71D0"/>
    <w:rsid w:val="00CD30BD"/>
    <w:rsid w:val="00CD342C"/>
    <w:rsid w:val="00CD40D8"/>
    <w:rsid w:val="00CD4B7E"/>
    <w:rsid w:val="00CD51E2"/>
    <w:rsid w:val="00CD5442"/>
    <w:rsid w:val="00CD550C"/>
    <w:rsid w:val="00CD7B2B"/>
    <w:rsid w:val="00CE0238"/>
    <w:rsid w:val="00CE0A0B"/>
    <w:rsid w:val="00CE1180"/>
    <w:rsid w:val="00CE1D51"/>
    <w:rsid w:val="00CE1DC0"/>
    <w:rsid w:val="00CE2A63"/>
    <w:rsid w:val="00CE387C"/>
    <w:rsid w:val="00CE3C7D"/>
    <w:rsid w:val="00CE3E5A"/>
    <w:rsid w:val="00CE3EFF"/>
    <w:rsid w:val="00CE4974"/>
    <w:rsid w:val="00CE6CA7"/>
    <w:rsid w:val="00CE6FA7"/>
    <w:rsid w:val="00CE7722"/>
    <w:rsid w:val="00CF3290"/>
    <w:rsid w:val="00CF3970"/>
    <w:rsid w:val="00CF3CEF"/>
    <w:rsid w:val="00CF7FB7"/>
    <w:rsid w:val="00D00482"/>
    <w:rsid w:val="00D00851"/>
    <w:rsid w:val="00D00F5E"/>
    <w:rsid w:val="00D02DD4"/>
    <w:rsid w:val="00D03064"/>
    <w:rsid w:val="00D03AFE"/>
    <w:rsid w:val="00D03DEE"/>
    <w:rsid w:val="00D04B90"/>
    <w:rsid w:val="00D05DDF"/>
    <w:rsid w:val="00D06A42"/>
    <w:rsid w:val="00D10775"/>
    <w:rsid w:val="00D10795"/>
    <w:rsid w:val="00D1209C"/>
    <w:rsid w:val="00D13C11"/>
    <w:rsid w:val="00D14CB4"/>
    <w:rsid w:val="00D1664C"/>
    <w:rsid w:val="00D16A55"/>
    <w:rsid w:val="00D17329"/>
    <w:rsid w:val="00D17F79"/>
    <w:rsid w:val="00D21F0A"/>
    <w:rsid w:val="00D238C4"/>
    <w:rsid w:val="00D24362"/>
    <w:rsid w:val="00D24BD3"/>
    <w:rsid w:val="00D26242"/>
    <w:rsid w:val="00D26989"/>
    <w:rsid w:val="00D27CF6"/>
    <w:rsid w:val="00D311FF"/>
    <w:rsid w:val="00D31C4D"/>
    <w:rsid w:val="00D328EF"/>
    <w:rsid w:val="00D32953"/>
    <w:rsid w:val="00D33D6B"/>
    <w:rsid w:val="00D346FC"/>
    <w:rsid w:val="00D34A42"/>
    <w:rsid w:val="00D3539B"/>
    <w:rsid w:val="00D3669E"/>
    <w:rsid w:val="00D36767"/>
    <w:rsid w:val="00D36AF3"/>
    <w:rsid w:val="00D36EEA"/>
    <w:rsid w:val="00D4028A"/>
    <w:rsid w:val="00D4116A"/>
    <w:rsid w:val="00D43872"/>
    <w:rsid w:val="00D44144"/>
    <w:rsid w:val="00D452FB"/>
    <w:rsid w:val="00D47CA0"/>
    <w:rsid w:val="00D508AC"/>
    <w:rsid w:val="00D51699"/>
    <w:rsid w:val="00D51F1A"/>
    <w:rsid w:val="00D5252F"/>
    <w:rsid w:val="00D52C79"/>
    <w:rsid w:val="00D53767"/>
    <w:rsid w:val="00D54D46"/>
    <w:rsid w:val="00D55373"/>
    <w:rsid w:val="00D558E0"/>
    <w:rsid w:val="00D56273"/>
    <w:rsid w:val="00D5680E"/>
    <w:rsid w:val="00D60D77"/>
    <w:rsid w:val="00D61A8B"/>
    <w:rsid w:val="00D63BAA"/>
    <w:rsid w:val="00D64893"/>
    <w:rsid w:val="00D64973"/>
    <w:rsid w:val="00D66E92"/>
    <w:rsid w:val="00D6700B"/>
    <w:rsid w:val="00D67F55"/>
    <w:rsid w:val="00D71B5F"/>
    <w:rsid w:val="00D7415C"/>
    <w:rsid w:val="00D745DA"/>
    <w:rsid w:val="00D7470E"/>
    <w:rsid w:val="00D75070"/>
    <w:rsid w:val="00D76E60"/>
    <w:rsid w:val="00D80ADD"/>
    <w:rsid w:val="00D82295"/>
    <w:rsid w:val="00D840B5"/>
    <w:rsid w:val="00D84452"/>
    <w:rsid w:val="00D85FD1"/>
    <w:rsid w:val="00D86ACB"/>
    <w:rsid w:val="00D9056D"/>
    <w:rsid w:val="00D92826"/>
    <w:rsid w:val="00D92D5D"/>
    <w:rsid w:val="00D931E6"/>
    <w:rsid w:val="00D93B3D"/>
    <w:rsid w:val="00D940BB"/>
    <w:rsid w:val="00D952AD"/>
    <w:rsid w:val="00D9561A"/>
    <w:rsid w:val="00D95D11"/>
    <w:rsid w:val="00DA0C8E"/>
    <w:rsid w:val="00DA1847"/>
    <w:rsid w:val="00DA39B5"/>
    <w:rsid w:val="00DA409D"/>
    <w:rsid w:val="00DA4A31"/>
    <w:rsid w:val="00DA4C34"/>
    <w:rsid w:val="00DA4CA7"/>
    <w:rsid w:val="00DA6FFE"/>
    <w:rsid w:val="00DB1570"/>
    <w:rsid w:val="00DB171F"/>
    <w:rsid w:val="00DB1849"/>
    <w:rsid w:val="00DB2189"/>
    <w:rsid w:val="00DB2223"/>
    <w:rsid w:val="00DB27ED"/>
    <w:rsid w:val="00DB2BF2"/>
    <w:rsid w:val="00DB2D1E"/>
    <w:rsid w:val="00DB4178"/>
    <w:rsid w:val="00DB5894"/>
    <w:rsid w:val="00DB5C5F"/>
    <w:rsid w:val="00DB6F26"/>
    <w:rsid w:val="00DC43BF"/>
    <w:rsid w:val="00DC4547"/>
    <w:rsid w:val="00DC7F3E"/>
    <w:rsid w:val="00DD06C0"/>
    <w:rsid w:val="00DD0AB7"/>
    <w:rsid w:val="00DD0D56"/>
    <w:rsid w:val="00DD16CE"/>
    <w:rsid w:val="00DD188C"/>
    <w:rsid w:val="00DD202B"/>
    <w:rsid w:val="00DD51E6"/>
    <w:rsid w:val="00DD5D19"/>
    <w:rsid w:val="00DD79B8"/>
    <w:rsid w:val="00DE1607"/>
    <w:rsid w:val="00DE27F1"/>
    <w:rsid w:val="00DE4223"/>
    <w:rsid w:val="00DE42B2"/>
    <w:rsid w:val="00DE564B"/>
    <w:rsid w:val="00DE5861"/>
    <w:rsid w:val="00DE6A63"/>
    <w:rsid w:val="00DE6E45"/>
    <w:rsid w:val="00DE7D2F"/>
    <w:rsid w:val="00DF025A"/>
    <w:rsid w:val="00DF156D"/>
    <w:rsid w:val="00DF1ED1"/>
    <w:rsid w:val="00DF21CF"/>
    <w:rsid w:val="00DF2C25"/>
    <w:rsid w:val="00DF2C2A"/>
    <w:rsid w:val="00DF2F72"/>
    <w:rsid w:val="00DF32BC"/>
    <w:rsid w:val="00DF3A71"/>
    <w:rsid w:val="00DF3CA0"/>
    <w:rsid w:val="00DF434E"/>
    <w:rsid w:val="00DF485C"/>
    <w:rsid w:val="00E00D6F"/>
    <w:rsid w:val="00E0168B"/>
    <w:rsid w:val="00E019BB"/>
    <w:rsid w:val="00E034D7"/>
    <w:rsid w:val="00E03BD3"/>
    <w:rsid w:val="00E05DF5"/>
    <w:rsid w:val="00E069CA"/>
    <w:rsid w:val="00E06F59"/>
    <w:rsid w:val="00E11DAC"/>
    <w:rsid w:val="00E1264D"/>
    <w:rsid w:val="00E127EE"/>
    <w:rsid w:val="00E13667"/>
    <w:rsid w:val="00E139F5"/>
    <w:rsid w:val="00E14585"/>
    <w:rsid w:val="00E162AE"/>
    <w:rsid w:val="00E16402"/>
    <w:rsid w:val="00E16B61"/>
    <w:rsid w:val="00E173BF"/>
    <w:rsid w:val="00E21730"/>
    <w:rsid w:val="00E2219F"/>
    <w:rsid w:val="00E22F34"/>
    <w:rsid w:val="00E24158"/>
    <w:rsid w:val="00E25F81"/>
    <w:rsid w:val="00E262A7"/>
    <w:rsid w:val="00E269D0"/>
    <w:rsid w:val="00E27CB8"/>
    <w:rsid w:val="00E30FC2"/>
    <w:rsid w:val="00E31156"/>
    <w:rsid w:val="00E31EA5"/>
    <w:rsid w:val="00E32F4D"/>
    <w:rsid w:val="00E35C79"/>
    <w:rsid w:val="00E3752A"/>
    <w:rsid w:val="00E3769B"/>
    <w:rsid w:val="00E37FF5"/>
    <w:rsid w:val="00E40CEF"/>
    <w:rsid w:val="00E42C50"/>
    <w:rsid w:val="00E42F49"/>
    <w:rsid w:val="00E43ECB"/>
    <w:rsid w:val="00E447A4"/>
    <w:rsid w:val="00E44D8A"/>
    <w:rsid w:val="00E470CE"/>
    <w:rsid w:val="00E474C9"/>
    <w:rsid w:val="00E52104"/>
    <w:rsid w:val="00E52434"/>
    <w:rsid w:val="00E53146"/>
    <w:rsid w:val="00E557F5"/>
    <w:rsid w:val="00E57DBF"/>
    <w:rsid w:val="00E602EF"/>
    <w:rsid w:val="00E61088"/>
    <w:rsid w:val="00E610FA"/>
    <w:rsid w:val="00E6119C"/>
    <w:rsid w:val="00E61879"/>
    <w:rsid w:val="00E61A97"/>
    <w:rsid w:val="00E61C9D"/>
    <w:rsid w:val="00E624CB"/>
    <w:rsid w:val="00E63624"/>
    <w:rsid w:val="00E6436F"/>
    <w:rsid w:val="00E64A44"/>
    <w:rsid w:val="00E6770B"/>
    <w:rsid w:val="00E71AF7"/>
    <w:rsid w:val="00E739B4"/>
    <w:rsid w:val="00E73DE3"/>
    <w:rsid w:val="00E74544"/>
    <w:rsid w:val="00E74BEA"/>
    <w:rsid w:val="00E801B2"/>
    <w:rsid w:val="00E82391"/>
    <w:rsid w:val="00E82AB9"/>
    <w:rsid w:val="00E8349F"/>
    <w:rsid w:val="00E83ACD"/>
    <w:rsid w:val="00E85E44"/>
    <w:rsid w:val="00E87182"/>
    <w:rsid w:val="00E87A79"/>
    <w:rsid w:val="00E9026D"/>
    <w:rsid w:val="00E9167A"/>
    <w:rsid w:val="00E91EFA"/>
    <w:rsid w:val="00E92205"/>
    <w:rsid w:val="00E92EEB"/>
    <w:rsid w:val="00E9510C"/>
    <w:rsid w:val="00E958C0"/>
    <w:rsid w:val="00E95F4D"/>
    <w:rsid w:val="00E96DD6"/>
    <w:rsid w:val="00E977C7"/>
    <w:rsid w:val="00EA0C6E"/>
    <w:rsid w:val="00EA100A"/>
    <w:rsid w:val="00EA36DB"/>
    <w:rsid w:val="00EA4B50"/>
    <w:rsid w:val="00EA5E0E"/>
    <w:rsid w:val="00EA75BF"/>
    <w:rsid w:val="00EB0931"/>
    <w:rsid w:val="00EB0B85"/>
    <w:rsid w:val="00EB1F76"/>
    <w:rsid w:val="00EB3D94"/>
    <w:rsid w:val="00EB4462"/>
    <w:rsid w:val="00EB6D73"/>
    <w:rsid w:val="00EC1638"/>
    <w:rsid w:val="00EC2456"/>
    <w:rsid w:val="00EC3D2D"/>
    <w:rsid w:val="00EC472D"/>
    <w:rsid w:val="00EC6AC9"/>
    <w:rsid w:val="00EC7892"/>
    <w:rsid w:val="00ED0152"/>
    <w:rsid w:val="00ED0242"/>
    <w:rsid w:val="00ED0C2B"/>
    <w:rsid w:val="00ED1595"/>
    <w:rsid w:val="00ED2304"/>
    <w:rsid w:val="00ED2A79"/>
    <w:rsid w:val="00ED5C79"/>
    <w:rsid w:val="00ED6276"/>
    <w:rsid w:val="00ED6303"/>
    <w:rsid w:val="00ED6A76"/>
    <w:rsid w:val="00EE0B5A"/>
    <w:rsid w:val="00EE2858"/>
    <w:rsid w:val="00EE2D3C"/>
    <w:rsid w:val="00EE344E"/>
    <w:rsid w:val="00EE3FF4"/>
    <w:rsid w:val="00EE48D0"/>
    <w:rsid w:val="00EE530C"/>
    <w:rsid w:val="00EE5891"/>
    <w:rsid w:val="00EE5952"/>
    <w:rsid w:val="00EE5B63"/>
    <w:rsid w:val="00EE67B6"/>
    <w:rsid w:val="00EE763E"/>
    <w:rsid w:val="00EF1546"/>
    <w:rsid w:val="00EF15BE"/>
    <w:rsid w:val="00EF2EBB"/>
    <w:rsid w:val="00EF2F74"/>
    <w:rsid w:val="00EF37BF"/>
    <w:rsid w:val="00EF398F"/>
    <w:rsid w:val="00EF39E3"/>
    <w:rsid w:val="00EF458C"/>
    <w:rsid w:val="00EF5769"/>
    <w:rsid w:val="00F000F0"/>
    <w:rsid w:val="00F00643"/>
    <w:rsid w:val="00F007B9"/>
    <w:rsid w:val="00F00CDE"/>
    <w:rsid w:val="00F0182A"/>
    <w:rsid w:val="00F01E70"/>
    <w:rsid w:val="00F0259A"/>
    <w:rsid w:val="00F03005"/>
    <w:rsid w:val="00F0373A"/>
    <w:rsid w:val="00F04114"/>
    <w:rsid w:val="00F04304"/>
    <w:rsid w:val="00F04411"/>
    <w:rsid w:val="00F06830"/>
    <w:rsid w:val="00F075D1"/>
    <w:rsid w:val="00F101E6"/>
    <w:rsid w:val="00F13513"/>
    <w:rsid w:val="00F13F0E"/>
    <w:rsid w:val="00F14449"/>
    <w:rsid w:val="00F1475B"/>
    <w:rsid w:val="00F14940"/>
    <w:rsid w:val="00F14D67"/>
    <w:rsid w:val="00F15612"/>
    <w:rsid w:val="00F15B54"/>
    <w:rsid w:val="00F15C4D"/>
    <w:rsid w:val="00F23810"/>
    <w:rsid w:val="00F25B8A"/>
    <w:rsid w:val="00F27F2C"/>
    <w:rsid w:val="00F309AA"/>
    <w:rsid w:val="00F32367"/>
    <w:rsid w:val="00F33CD3"/>
    <w:rsid w:val="00F35A0B"/>
    <w:rsid w:val="00F35AD8"/>
    <w:rsid w:val="00F36A13"/>
    <w:rsid w:val="00F41CBD"/>
    <w:rsid w:val="00F43EDF"/>
    <w:rsid w:val="00F46D0E"/>
    <w:rsid w:val="00F46D78"/>
    <w:rsid w:val="00F512F0"/>
    <w:rsid w:val="00F51651"/>
    <w:rsid w:val="00F52419"/>
    <w:rsid w:val="00F5263D"/>
    <w:rsid w:val="00F539D2"/>
    <w:rsid w:val="00F54937"/>
    <w:rsid w:val="00F54DED"/>
    <w:rsid w:val="00F5643A"/>
    <w:rsid w:val="00F578F0"/>
    <w:rsid w:val="00F60AA4"/>
    <w:rsid w:val="00F615B4"/>
    <w:rsid w:val="00F6284F"/>
    <w:rsid w:val="00F62E78"/>
    <w:rsid w:val="00F63667"/>
    <w:rsid w:val="00F65D2D"/>
    <w:rsid w:val="00F65E6B"/>
    <w:rsid w:val="00F66EDD"/>
    <w:rsid w:val="00F67073"/>
    <w:rsid w:val="00F67826"/>
    <w:rsid w:val="00F67DA9"/>
    <w:rsid w:val="00F710B2"/>
    <w:rsid w:val="00F7211B"/>
    <w:rsid w:val="00F72322"/>
    <w:rsid w:val="00F80C09"/>
    <w:rsid w:val="00F811DF"/>
    <w:rsid w:val="00F81230"/>
    <w:rsid w:val="00F81313"/>
    <w:rsid w:val="00F831FB"/>
    <w:rsid w:val="00F87079"/>
    <w:rsid w:val="00F907C9"/>
    <w:rsid w:val="00F90D2D"/>
    <w:rsid w:val="00F91D56"/>
    <w:rsid w:val="00F920F7"/>
    <w:rsid w:val="00F92DA7"/>
    <w:rsid w:val="00F94F84"/>
    <w:rsid w:val="00F9629B"/>
    <w:rsid w:val="00F96DA1"/>
    <w:rsid w:val="00F978CB"/>
    <w:rsid w:val="00FA3A8A"/>
    <w:rsid w:val="00FA57F5"/>
    <w:rsid w:val="00FA657B"/>
    <w:rsid w:val="00FA726F"/>
    <w:rsid w:val="00FB0206"/>
    <w:rsid w:val="00FB0C7E"/>
    <w:rsid w:val="00FB0E74"/>
    <w:rsid w:val="00FB171D"/>
    <w:rsid w:val="00FB4876"/>
    <w:rsid w:val="00FB6498"/>
    <w:rsid w:val="00FB717E"/>
    <w:rsid w:val="00FB7740"/>
    <w:rsid w:val="00FB7B39"/>
    <w:rsid w:val="00FC3004"/>
    <w:rsid w:val="00FC3156"/>
    <w:rsid w:val="00FC411D"/>
    <w:rsid w:val="00FC49F9"/>
    <w:rsid w:val="00FC4CCF"/>
    <w:rsid w:val="00FC50CF"/>
    <w:rsid w:val="00FC5798"/>
    <w:rsid w:val="00FC6B70"/>
    <w:rsid w:val="00FC71BB"/>
    <w:rsid w:val="00FD103F"/>
    <w:rsid w:val="00FD1334"/>
    <w:rsid w:val="00FD136B"/>
    <w:rsid w:val="00FD15E2"/>
    <w:rsid w:val="00FD18AC"/>
    <w:rsid w:val="00FD1EB2"/>
    <w:rsid w:val="00FD4F21"/>
    <w:rsid w:val="00FD5E3A"/>
    <w:rsid w:val="00FD702D"/>
    <w:rsid w:val="00FD72A2"/>
    <w:rsid w:val="00FD7727"/>
    <w:rsid w:val="00FD7763"/>
    <w:rsid w:val="00FE0823"/>
    <w:rsid w:val="00FE1447"/>
    <w:rsid w:val="00FE2CA5"/>
    <w:rsid w:val="00FE2D37"/>
    <w:rsid w:val="00FE310F"/>
    <w:rsid w:val="00FE3BA9"/>
    <w:rsid w:val="00FE4634"/>
    <w:rsid w:val="00FE6B87"/>
    <w:rsid w:val="00FF3169"/>
    <w:rsid w:val="00FF46F5"/>
    <w:rsid w:val="00FF482E"/>
    <w:rsid w:val="00FF4E08"/>
    <w:rsid w:val="00FF6513"/>
    <w:rsid w:val="00FF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01E17D"/>
  <w15:chartTrackingRefBased/>
  <w15:docId w15:val="{0E508E04-26C3-7141-BBB5-4B797BA1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A7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B105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aliases w:val="图标Figure"/>
    <w:basedOn w:val="a0"/>
    <w:uiPriority w:val="20"/>
    <w:qFormat/>
    <w:rsid w:val="00C76068"/>
    <w:rPr>
      <w:rFonts w:ascii="Times New Roman" w:hAnsi="Times New Roman"/>
      <w:b/>
      <w:i w:val="0"/>
      <w:iCs/>
      <w:sz w:val="24"/>
    </w:rPr>
  </w:style>
  <w:style w:type="character" w:styleId="a4">
    <w:name w:val="Hyperlink"/>
    <w:basedOn w:val="a0"/>
    <w:uiPriority w:val="99"/>
    <w:unhideWhenUsed/>
    <w:rsid w:val="00ED2A7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D2A79"/>
    <w:rPr>
      <w:color w:val="954F72" w:themeColor="followed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8C5AC8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8C5AC8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8C5AC8"/>
    <w:rPr>
      <w:sz w:val="20"/>
      <w:szCs w:val="20"/>
    </w:rPr>
  </w:style>
  <w:style w:type="paragraph" w:styleId="a9">
    <w:name w:val="Revision"/>
    <w:hidden/>
    <w:uiPriority w:val="99"/>
    <w:semiHidden/>
    <w:rsid w:val="008C5AC8"/>
  </w:style>
  <w:style w:type="character" w:customStyle="1" w:styleId="10">
    <w:name w:val="标题 1 字符"/>
    <w:basedOn w:val="a0"/>
    <w:link w:val="1"/>
    <w:uiPriority w:val="9"/>
    <w:rsid w:val="002B105E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aa">
    <w:name w:val="List Paragraph"/>
    <w:basedOn w:val="a"/>
    <w:uiPriority w:val="34"/>
    <w:qFormat/>
    <w:rsid w:val="002B105E"/>
    <w:pPr>
      <w:ind w:left="720"/>
      <w:contextualSpacing/>
    </w:pPr>
  </w:style>
  <w:style w:type="table" w:styleId="ab">
    <w:name w:val="Table Grid"/>
    <w:basedOn w:val="a1"/>
    <w:uiPriority w:val="39"/>
    <w:rsid w:val="00F57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072B7"/>
    <w:pPr>
      <w:jc w:val="center"/>
    </w:pPr>
    <w:rPr>
      <w:rFonts w:ascii="Times New Roman" w:eastAsia="Baoli TC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72B7"/>
    <w:rPr>
      <w:rFonts w:ascii="Times New Roman" w:eastAsia="Baoli TC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6072B7"/>
    <w:rPr>
      <w:rFonts w:ascii="Times New Roman" w:eastAsia="Baoli TC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6072B7"/>
    <w:rPr>
      <w:rFonts w:ascii="Times New Roman" w:eastAsia="Baoli TC" w:hAnsi="Times New Roman" w:cs="Times New Roman"/>
      <w:sz w:val="20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08613A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08613A"/>
    <w:rPr>
      <w:b/>
      <w:bCs/>
      <w:sz w:val="20"/>
      <w:szCs w:val="20"/>
    </w:rPr>
  </w:style>
  <w:style w:type="paragraph" w:customStyle="1" w:styleId="dx-doi">
    <w:name w:val="dx-doi"/>
    <w:basedOn w:val="a"/>
    <w:rsid w:val="007C0E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title-text">
    <w:name w:val="title-text"/>
    <w:basedOn w:val="a0"/>
    <w:rsid w:val="00DF434E"/>
  </w:style>
  <w:style w:type="character" w:styleId="ae">
    <w:name w:val="Unresolved Mention"/>
    <w:basedOn w:val="a0"/>
    <w:uiPriority w:val="99"/>
    <w:semiHidden/>
    <w:unhideWhenUsed/>
    <w:rsid w:val="007E5BE3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6E3147"/>
    <w:pPr>
      <w:tabs>
        <w:tab w:val="center" w:pos="4513"/>
        <w:tab w:val="right" w:pos="9026"/>
      </w:tabs>
    </w:pPr>
  </w:style>
  <w:style w:type="character" w:customStyle="1" w:styleId="af0">
    <w:name w:val="页眉 字符"/>
    <w:basedOn w:val="a0"/>
    <w:link w:val="af"/>
    <w:uiPriority w:val="99"/>
    <w:rsid w:val="006E3147"/>
  </w:style>
  <w:style w:type="paragraph" w:styleId="af1">
    <w:name w:val="footer"/>
    <w:basedOn w:val="a"/>
    <w:link w:val="af2"/>
    <w:uiPriority w:val="99"/>
    <w:unhideWhenUsed/>
    <w:rsid w:val="006E3147"/>
    <w:pPr>
      <w:tabs>
        <w:tab w:val="center" w:pos="4513"/>
        <w:tab w:val="right" w:pos="9026"/>
      </w:tabs>
    </w:pPr>
  </w:style>
  <w:style w:type="character" w:customStyle="1" w:styleId="af2">
    <w:name w:val="页脚 字符"/>
    <w:basedOn w:val="a0"/>
    <w:link w:val="af1"/>
    <w:uiPriority w:val="99"/>
    <w:rsid w:val="006E3147"/>
  </w:style>
  <w:style w:type="character" w:styleId="af3">
    <w:name w:val="line number"/>
    <w:basedOn w:val="a0"/>
    <w:uiPriority w:val="99"/>
    <w:semiHidden/>
    <w:unhideWhenUsed/>
    <w:rsid w:val="00617DA6"/>
  </w:style>
  <w:style w:type="character" w:styleId="af4">
    <w:name w:val="Strong"/>
    <w:basedOn w:val="a0"/>
    <w:uiPriority w:val="22"/>
    <w:qFormat/>
    <w:rsid w:val="00030755"/>
    <w:rPr>
      <w:b/>
      <w:bCs/>
    </w:rPr>
  </w:style>
  <w:style w:type="character" w:customStyle="1" w:styleId="apple-converted-space">
    <w:name w:val="apple-converted-space"/>
    <w:basedOn w:val="a0"/>
    <w:rsid w:val="00CD5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68FCB-9D27-42D5-AB29-EB6B4129A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35</Words>
  <Characters>4251</Characters>
  <Application>Microsoft Office Word</Application>
  <DocSecurity>0</DocSecurity>
  <Lines>366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9yu@connect.hku.hk</dc:creator>
  <cp:keywords/>
  <dc:description/>
  <cp:lastModifiedBy>Xiaoping Wu</cp:lastModifiedBy>
  <cp:revision>12</cp:revision>
  <cp:lastPrinted>2024-12-05T02:40:00Z</cp:lastPrinted>
  <dcterms:created xsi:type="dcterms:W3CDTF">2025-01-07T14:33:00Z</dcterms:created>
  <dcterms:modified xsi:type="dcterms:W3CDTF">2025-04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028d60418c845617dffae480b697aafe546ee01503a0a16808992525e5e4ea</vt:lpwstr>
  </property>
</Properties>
</file>